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C89615" w14:textId="5E234343" w:rsidR="0054755D" w:rsidRDefault="00F763B0" w:rsidP="00281901">
      <w:pPr>
        <w:spacing w:line="48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S</w:t>
      </w:r>
      <w:r w:rsidR="006116B1">
        <w:rPr>
          <w:b/>
          <w:sz w:val="24"/>
          <w:szCs w:val="24"/>
        </w:rPr>
        <w:t>3</w:t>
      </w:r>
      <w:r>
        <w:rPr>
          <w:b/>
          <w:sz w:val="24"/>
          <w:szCs w:val="24"/>
        </w:rPr>
        <w:t xml:space="preserve"> Appendix </w:t>
      </w:r>
    </w:p>
    <w:p w14:paraId="7039A426" w14:textId="761FA636" w:rsidR="00F763B0" w:rsidRDefault="00F763B0" w:rsidP="00281901">
      <w:pPr>
        <w:spacing w:line="48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ensitivity </w:t>
      </w:r>
      <w:r w:rsidR="00F03127">
        <w:rPr>
          <w:b/>
          <w:sz w:val="24"/>
          <w:szCs w:val="24"/>
        </w:rPr>
        <w:t>a</w:t>
      </w:r>
      <w:r>
        <w:rPr>
          <w:b/>
          <w:sz w:val="24"/>
          <w:szCs w:val="24"/>
        </w:rPr>
        <w:t>nalysis</w:t>
      </w:r>
    </w:p>
    <w:p w14:paraId="2089293E" w14:textId="77777777" w:rsidR="009A221F" w:rsidRDefault="009A221F" w:rsidP="00281901">
      <w:pPr>
        <w:spacing w:line="480" w:lineRule="auto"/>
        <w:jc w:val="center"/>
        <w:rPr>
          <w:b/>
          <w:sz w:val="24"/>
          <w:szCs w:val="24"/>
        </w:rPr>
      </w:pPr>
    </w:p>
    <w:p w14:paraId="3D93F82B" w14:textId="0A91F8E0" w:rsidR="00F763B0" w:rsidRPr="005C071D" w:rsidRDefault="00F763B0" w:rsidP="00F763B0">
      <w:pPr>
        <w:spacing w:line="480" w:lineRule="auto"/>
        <w:jc w:val="both"/>
        <w:rPr>
          <w:sz w:val="24"/>
          <w:szCs w:val="24"/>
        </w:rPr>
      </w:pPr>
      <w:r w:rsidRPr="00AC6394">
        <w:rPr>
          <w:b/>
          <w:sz w:val="24"/>
          <w:szCs w:val="24"/>
        </w:rPr>
        <w:t xml:space="preserve">Sequencing depth by </w:t>
      </w:r>
      <w:r w:rsidR="00546B8E" w:rsidRPr="00546B8E">
        <w:rPr>
          <w:b/>
          <w:sz w:val="24"/>
          <w:szCs w:val="24"/>
          <w:highlight w:val="yellow"/>
        </w:rPr>
        <w:t>nasal/oropharyngeal</w:t>
      </w:r>
      <w:r w:rsidRPr="00AC6394">
        <w:rPr>
          <w:b/>
          <w:sz w:val="24"/>
          <w:szCs w:val="24"/>
        </w:rPr>
        <w:t xml:space="preserve"> community </w:t>
      </w:r>
      <w:r w:rsidR="00546B8E" w:rsidRPr="00546B8E">
        <w:rPr>
          <w:b/>
          <w:sz w:val="24"/>
          <w:szCs w:val="24"/>
          <w:highlight w:val="yellow"/>
        </w:rPr>
        <w:t>state</w:t>
      </w:r>
      <w:r w:rsidR="00546B8E">
        <w:rPr>
          <w:b/>
          <w:sz w:val="24"/>
          <w:szCs w:val="24"/>
        </w:rPr>
        <w:t xml:space="preserve"> </w:t>
      </w:r>
      <w:r w:rsidRPr="00AC6394">
        <w:rPr>
          <w:b/>
          <w:sz w:val="24"/>
          <w:szCs w:val="24"/>
        </w:rPr>
        <w:t>type</w:t>
      </w:r>
      <w:r w:rsidR="00546B8E">
        <w:rPr>
          <w:b/>
          <w:sz w:val="24"/>
          <w:szCs w:val="24"/>
        </w:rPr>
        <w:t xml:space="preserve"> </w:t>
      </w:r>
      <w:r w:rsidR="00546B8E" w:rsidRPr="00546B8E">
        <w:rPr>
          <w:b/>
          <w:sz w:val="24"/>
          <w:szCs w:val="24"/>
          <w:highlight w:val="yellow"/>
        </w:rPr>
        <w:t>(CST)</w:t>
      </w:r>
      <w:r w:rsidRPr="00AC6394"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1</w:t>
      </w:r>
      <w:r w:rsidRPr="007D3F11">
        <w:rPr>
          <w:sz w:val="24"/>
          <w:szCs w:val="24"/>
        </w:rPr>
        <w:t>,</w:t>
      </w:r>
      <w:r>
        <w:rPr>
          <w:sz w:val="24"/>
          <w:szCs w:val="24"/>
        </w:rPr>
        <w:t>380</w:t>
      </w:r>
      <w:r w:rsidRPr="007D3F11">
        <w:rPr>
          <w:sz w:val="24"/>
          <w:szCs w:val="24"/>
        </w:rPr>
        <w:t xml:space="preserve"> samples</w:t>
      </w:r>
      <w:r>
        <w:rPr>
          <w:sz w:val="24"/>
          <w:szCs w:val="24"/>
        </w:rPr>
        <w:t xml:space="preserve"> with defined </w:t>
      </w:r>
      <w:r w:rsidR="00546B8E" w:rsidRPr="00546B8E">
        <w:rPr>
          <w:sz w:val="24"/>
          <w:szCs w:val="24"/>
          <w:highlight w:val="yellow"/>
        </w:rPr>
        <w:t>CST</w:t>
      </w:r>
      <w:r w:rsidRPr="007D3F11">
        <w:rPr>
          <w:sz w:val="24"/>
          <w:szCs w:val="24"/>
        </w:rPr>
        <w:t xml:space="preserve"> from 717 study participants residing in 144 households in Managua, Nicaragua, 2012-2014.</w:t>
      </w:r>
    </w:p>
    <w:p w14:paraId="70A45A77" w14:textId="77777777" w:rsidR="00F763B0" w:rsidRDefault="00F763B0" w:rsidP="00F763B0">
      <w:pPr>
        <w:spacing w:line="480" w:lineRule="auto"/>
        <w:jc w:val="both"/>
        <w:rPr>
          <w:b/>
          <w:sz w:val="24"/>
          <w:szCs w:val="24"/>
        </w:rPr>
      </w:pPr>
      <w:r>
        <w:rPr>
          <w:noProof/>
        </w:rPr>
        <w:drawing>
          <wp:inline distT="0" distB="0" distL="0" distR="0" wp14:anchorId="00793D3A" wp14:editId="0096817E">
            <wp:extent cx="4453184" cy="2783240"/>
            <wp:effectExtent l="0" t="0" r="508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3184" cy="2783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2F870E" w14:textId="77777777" w:rsidR="00F763B0" w:rsidRDefault="00F763B0" w:rsidP="00F763B0">
      <w:pPr>
        <w:spacing w:line="480" w:lineRule="auto"/>
        <w:jc w:val="both"/>
        <w:rPr>
          <w:b/>
          <w:sz w:val="24"/>
          <w:szCs w:val="24"/>
        </w:rPr>
      </w:pPr>
      <w:r>
        <w:rPr>
          <w:noProof/>
        </w:rPr>
        <w:drawing>
          <wp:inline distT="0" distB="0" distL="0" distR="0" wp14:anchorId="02B6E883" wp14:editId="7ADA5430">
            <wp:extent cx="5008425" cy="3130266"/>
            <wp:effectExtent l="0" t="0" r="190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8425" cy="31302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998463" w14:textId="46CF3CB7" w:rsidR="00F763B0" w:rsidRDefault="00F763B0" w:rsidP="00F763B0">
      <w:pPr>
        <w:spacing w:line="48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Influenza susceptibility model, additionally adjusting for sequencing depth. </w:t>
      </w:r>
    </w:p>
    <w:tbl>
      <w:tblPr>
        <w:tblW w:w="62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6"/>
        <w:gridCol w:w="1304"/>
        <w:gridCol w:w="2749"/>
      </w:tblGrid>
      <w:tr w:rsidR="00F763B0" w:rsidRPr="005667DD" w14:paraId="4CC4C8BD" w14:textId="77777777" w:rsidTr="00A72943">
        <w:trPr>
          <w:trHeight w:val="288"/>
        </w:trPr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3578BB7B" w14:textId="77777777" w:rsidR="00F763B0" w:rsidRPr="005667DD" w:rsidRDefault="00F763B0" w:rsidP="006E58D3">
            <w:pPr>
              <w:rPr>
                <w:rFonts w:eastAsia="Times New Roman"/>
                <w:sz w:val="22"/>
                <w:szCs w:val="22"/>
                <w:lang w:eastAsia="ko-KR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3BD3EB7" w14:textId="77777777" w:rsidR="00F763B0" w:rsidRPr="005667DD" w:rsidRDefault="00F763B0" w:rsidP="006E58D3">
            <w:pPr>
              <w:rPr>
                <w:rFonts w:eastAsia="Times New Roman"/>
                <w:b/>
                <w:color w:val="000000"/>
                <w:sz w:val="22"/>
                <w:szCs w:val="22"/>
                <w:lang w:eastAsia="ko-KR"/>
              </w:rPr>
            </w:pPr>
            <w:r w:rsidRPr="00C67C33">
              <w:rPr>
                <w:rFonts w:eastAsia="Times New Roman"/>
                <w:b/>
                <w:color w:val="000000"/>
                <w:sz w:val="22"/>
                <w:szCs w:val="22"/>
                <w:lang w:eastAsia="ko-KR"/>
              </w:rPr>
              <w:t>Odds Ratio</w:t>
            </w:r>
          </w:p>
        </w:tc>
        <w:tc>
          <w:tcPr>
            <w:tcW w:w="2749" w:type="dxa"/>
            <w:shd w:val="clear" w:color="auto" w:fill="auto"/>
            <w:noWrap/>
            <w:vAlign w:val="bottom"/>
            <w:hideMark/>
          </w:tcPr>
          <w:p w14:paraId="3E1BD4F0" w14:textId="77777777" w:rsidR="00F763B0" w:rsidRPr="005667DD" w:rsidRDefault="00F763B0" w:rsidP="006E58D3">
            <w:pPr>
              <w:rPr>
                <w:rFonts w:eastAsia="Times New Roman"/>
                <w:b/>
                <w:color w:val="000000"/>
                <w:sz w:val="22"/>
                <w:szCs w:val="22"/>
                <w:lang w:eastAsia="ko-KR"/>
              </w:rPr>
            </w:pPr>
            <w:r w:rsidRPr="00C67C33">
              <w:rPr>
                <w:rFonts w:eastAsia="Times New Roman"/>
                <w:b/>
                <w:color w:val="000000"/>
                <w:sz w:val="22"/>
                <w:szCs w:val="22"/>
                <w:lang w:eastAsia="ko-KR"/>
              </w:rPr>
              <w:t>95% Confidence Interval</w:t>
            </w:r>
          </w:p>
        </w:tc>
      </w:tr>
      <w:tr w:rsidR="00F763B0" w:rsidRPr="005667DD" w14:paraId="0C1211E7" w14:textId="77777777" w:rsidTr="00A72943">
        <w:trPr>
          <w:trHeight w:val="288"/>
        </w:trPr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3455D46D" w14:textId="79DAAF6F" w:rsidR="00F763B0" w:rsidRPr="005667DD" w:rsidRDefault="00546B8E" w:rsidP="006E58D3">
            <w:pPr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546B8E">
              <w:rPr>
                <w:sz w:val="22"/>
                <w:szCs w:val="22"/>
                <w:highlight w:val="yellow"/>
              </w:rPr>
              <w:t>CST</w:t>
            </w:r>
            <w:r w:rsidR="00F763B0"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 xml:space="preserve"> 2</w:t>
            </w:r>
          </w:p>
        </w:tc>
        <w:tc>
          <w:tcPr>
            <w:tcW w:w="1304" w:type="dxa"/>
            <w:shd w:val="clear" w:color="auto" w:fill="auto"/>
            <w:noWrap/>
          </w:tcPr>
          <w:p w14:paraId="5BC3244D" w14:textId="77777777" w:rsidR="00F763B0" w:rsidRPr="005667DD" w:rsidRDefault="00F763B0" w:rsidP="006E58D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FB373A">
              <w:rPr>
                <w:sz w:val="22"/>
              </w:rPr>
              <w:t>0.99</w:t>
            </w:r>
          </w:p>
        </w:tc>
        <w:tc>
          <w:tcPr>
            <w:tcW w:w="2749" w:type="dxa"/>
            <w:shd w:val="clear" w:color="auto" w:fill="auto"/>
            <w:noWrap/>
            <w:vAlign w:val="bottom"/>
          </w:tcPr>
          <w:p w14:paraId="68547B7B" w14:textId="77777777" w:rsidR="00F763B0" w:rsidRPr="005667DD" w:rsidRDefault="00F763B0" w:rsidP="006E58D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(0.42, 2.31)</w:t>
            </w:r>
          </w:p>
        </w:tc>
      </w:tr>
      <w:tr w:rsidR="00F763B0" w:rsidRPr="005667DD" w14:paraId="167E6EFC" w14:textId="77777777" w:rsidTr="00A72943">
        <w:trPr>
          <w:trHeight w:val="288"/>
        </w:trPr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2C4573D5" w14:textId="428B59E9" w:rsidR="00F763B0" w:rsidRPr="005667DD" w:rsidRDefault="00546B8E" w:rsidP="006E58D3">
            <w:pPr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546B8E">
              <w:rPr>
                <w:sz w:val="22"/>
                <w:szCs w:val="22"/>
                <w:highlight w:val="yellow"/>
              </w:rPr>
              <w:t>CST</w:t>
            </w:r>
            <w:r w:rsidR="00F763B0"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 xml:space="preserve"> 3</w:t>
            </w:r>
          </w:p>
        </w:tc>
        <w:tc>
          <w:tcPr>
            <w:tcW w:w="1304" w:type="dxa"/>
            <w:shd w:val="clear" w:color="auto" w:fill="auto"/>
            <w:noWrap/>
          </w:tcPr>
          <w:p w14:paraId="7F796C98" w14:textId="77777777" w:rsidR="00F763B0" w:rsidRPr="005667DD" w:rsidRDefault="00F763B0" w:rsidP="006E58D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FB373A">
              <w:rPr>
                <w:sz w:val="22"/>
              </w:rPr>
              <w:t>0.95</w:t>
            </w:r>
          </w:p>
        </w:tc>
        <w:tc>
          <w:tcPr>
            <w:tcW w:w="2749" w:type="dxa"/>
            <w:shd w:val="clear" w:color="auto" w:fill="auto"/>
            <w:noWrap/>
            <w:vAlign w:val="bottom"/>
          </w:tcPr>
          <w:p w14:paraId="70480897" w14:textId="77777777" w:rsidR="00F763B0" w:rsidRPr="005667DD" w:rsidRDefault="00F763B0" w:rsidP="006E58D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(0.41, 2.24)</w:t>
            </w:r>
          </w:p>
        </w:tc>
      </w:tr>
      <w:tr w:rsidR="00F763B0" w:rsidRPr="005667DD" w14:paraId="78CEC8BC" w14:textId="77777777" w:rsidTr="00A72943">
        <w:trPr>
          <w:trHeight w:val="288"/>
        </w:trPr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0B748334" w14:textId="1864EA98" w:rsidR="00F763B0" w:rsidRPr="005667DD" w:rsidRDefault="00546B8E" w:rsidP="006E58D3">
            <w:pPr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546B8E">
              <w:rPr>
                <w:sz w:val="22"/>
                <w:szCs w:val="22"/>
                <w:highlight w:val="yellow"/>
              </w:rPr>
              <w:t>CST</w:t>
            </w:r>
            <w:r w:rsidR="00F763B0"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 xml:space="preserve"> 4</w:t>
            </w:r>
          </w:p>
        </w:tc>
        <w:tc>
          <w:tcPr>
            <w:tcW w:w="1304" w:type="dxa"/>
            <w:shd w:val="clear" w:color="auto" w:fill="auto"/>
            <w:noWrap/>
          </w:tcPr>
          <w:p w14:paraId="0FDA2A93" w14:textId="77777777" w:rsidR="00F763B0" w:rsidRPr="005667DD" w:rsidRDefault="00F763B0" w:rsidP="006E58D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FB373A">
              <w:rPr>
                <w:sz w:val="22"/>
              </w:rPr>
              <w:t>0.24</w:t>
            </w:r>
          </w:p>
        </w:tc>
        <w:tc>
          <w:tcPr>
            <w:tcW w:w="2749" w:type="dxa"/>
            <w:shd w:val="clear" w:color="auto" w:fill="auto"/>
            <w:noWrap/>
            <w:vAlign w:val="bottom"/>
          </w:tcPr>
          <w:p w14:paraId="3FA00439" w14:textId="77777777" w:rsidR="00F763B0" w:rsidRPr="005667DD" w:rsidRDefault="00F763B0" w:rsidP="006E58D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(0.06, 0.94)</w:t>
            </w:r>
          </w:p>
        </w:tc>
      </w:tr>
      <w:tr w:rsidR="00F763B0" w:rsidRPr="005667DD" w14:paraId="69885406" w14:textId="77777777" w:rsidTr="00A72943">
        <w:trPr>
          <w:trHeight w:val="288"/>
        </w:trPr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2FF7BFD2" w14:textId="7B1E7392" w:rsidR="00F763B0" w:rsidRPr="005667DD" w:rsidRDefault="00546B8E" w:rsidP="006E58D3">
            <w:pPr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546B8E">
              <w:rPr>
                <w:sz w:val="22"/>
                <w:szCs w:val="22"/>
                <w:highlight w:val="yellow"/>
              </w:rPr>
              <w:t>CST</w:t>
            </w:r>
            <w:r w:rsidR="00F763B0"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 xml:space="preserve"> </w:t>
            </w:r>
            <w:r w:rsidR="00F763B0" w:rsidRPr="005667DD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1304" w:type="dxa"/>
            <w:shd w:val="clear" w:color="auto" w:fill="auto"/>
            <w:noWrap/>
          </w:tcPr>
          <w:p w14:paraId="4E86A7F1" w14:textId="77777777" w:rsidR="00F763B0" w:rsidRPr="005667DD" w:rsidRDefault="00F763B0" w:rsidP="006E58D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FB373A">
              <w:rPr>
                <w:sz w:val="22"/>
              </w:rPr>
              <w:t>0.38</w:t>
            </w:r>
          </w:p>
        </w:tc>
        <w:tc>
          <w:tcPr>
            <w:tcW w:w="2749" w:type="dxa"/>
            <w:shd w:val="clear" w:color="auto" w:fill="auto"/>
            <w:noWrap/>
            <w:vAlign w:val="bottom"/>
          </w:tcPr>
          <w:p w14:paraId="1EE59B6C" w14:textId="77777777" w:rsidR="00F763B0" w:rsidRPr="005667DD" w:rsidRDefault="00F763B0" w:rsidP="006E58D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(0.11, 1.31)</w:t>
            </w:r>
          </w:p>
        </w:tc>
      </w:tr>
      <w:tr w:rsidR="00F763B0" w:rsidRPr="005667DD" w14:paraId="12066D49" w14:textId="77777777" w:rsidTr="00A72943">
        <w:trPr>
          <w:trHeight w:val="288"/>
        </w:trPr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2E0C698F" w14:textId="77777777" w:rsidR="00F763B0" w:rsidRPr="005667DD" w:rsidRDefault="00F763B0" w:rsidP="006E58D3">
            <w:pPr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0-5 years</w:t>
            </w:r>
          </w:p>
        </w:tc>
        <w:tc>
          <w:tcPr>
            <w:tcW w:w="1304" w:type="dxa"/>
            <w:shd w:val="clear" w:color="auto" w:fill="auto"/>
            <w:noWrap/>
          </w:tcPr>
          <w:p w14:paraId="2D3A64B3" w14:textId="77777777" w:rsidR="00F763B0" w:rsidRPr="005667DD" w:rsidRDefault="00F763B0" w:rsidP="006E58D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FB373A">
              <w:rPr>
                <w:sz w:val="22"/>
              </w:rPr>
              <w:t>4.95</w:t>
            </w:r>
          </w:p>
        </w:tc>
        <w:tc>
          <w:tcPr>
            <w:tcW w:w="2749" w:type="dxa"/>
            <w:shd w:val="clear" w:color="auto" w:fill="auto"/>
            <w:noWrap/>
            <w:vAlign w:val="bottom"/>
          </w:tcPr>
          <w:p w14:paraId="3435E106" w14:textId="77777777" w:rsidR="00F763B0" w:rsidRPr="005667DD" w:rsidRDefault="00F763B0" w:rsidP="006E58D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(1.71, 14.30)</w:t>
            </w:r>
          </w:p>
        </w:tc>
      </w:tr>
      <w:tr w:rsidR="00F763B0" w:rsidRPr="005667DD" w14:paraId="1F1CB74B" w14:textId="77777777" w:rsidTr="00A72943">
        <w:trPr>
          <w:trHeight w:val="288"/>
        </w:trPr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1B9B55A6" w14:textId="77777777" w:rsidR="00F763B0" w:rsidRPr="005667DD" w:rsidRDefault="00F763B0" w:rsidP="006E58D3">
            <w:pPr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6-17 years</w:t>
            </w:r>
          </w:p>
        </w:tc>
        <w:tc>
          <w:tcPr>
            <w:tcW w:w="1304" w:type="dxa"/>
            <w:shd w:val="clear" w:color="auto" w:fill="auto"/>
            <w:noWrap/>
          </w:tcPr>
          <w:p w14:paraId="313189C3" w14:textId="77777777" w:rsidR="00F763B0" w:rsidRPr="005667DD" w:rsidRDefault="00F763B0" w:rsidP="006E58D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FB373A">
              <w:rPr>
                <w:sz w:val="22"/>
              </w:rPr>
              <w:t>2.97</w:t>
            </w:r>
          </w:p>
        </w:tc>
        <w:tc>
          <w:tcPr>
            <w:tcW w:w="2749" w:type="dxa"/>
            <w:shd w:val="clear" w:color="auto" w:fill="auto"/>
            <w:noWrap/>
            <w:vAlign w:val="bottom"/>
          </w:tcPr>
          <w:p w14:paraId="547ECA1E" w14:textId="77777777" w:rsidR="00F763B0" w:rsidRPr="005667DD" w:rsidRDefault="00F763B0" w:rsidP="006E58D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(1.49, 5.91)</w:t>
            </w:r>
          </w:p>
        </w:tc>
      </w:tr>
      <w:tr w:rsidR="00F763B0" w:rsidRPr="005667DD" w14:paraId="53241B06" w14:textId="77777777" w:rsidTr="00A72943">
        <w:trPr>
          <w:trHeight w:val="288"/>
        </w:trPr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2BB07C48" w14:textId="77777777" w:rsidR="00F763B0" w:rsidRPr="005667DD" w:rsidRDefault="00F763B0" w:rsidP="006E58D3">
            <w:pPr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S</w:t>
            </w:r>
            <w:r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m</w:t>
            </w:r>
            <w:r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oker in household</w:t>
            </w:r>
          </w:p>
        </w:tc>
        <w:tc>
          <w:tcPr>
            <w:tcW w:w="1304" w:type="dxa"/>
            <w:shd w:val="clear" w:color="auto" w:fill="auto"/>
            <w:noWrap/>
          </w:tcPr>
          <w:p w14:paraId="2C9CAD4D" w14:textId="77777777" w:rsidR="00F763B0" w:rsidRPr="005667DD" w:rsidRDefault="00F763B0" w:rsidP="006E58D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FB373A">
              <w:rPr>
                <w:sz w:val="22"/>
              </w:rPr>
              <w:t>0.83</w:t>
            </w:r>
          </w:p>
        </w:tc>
        <w:tc>
          <w:tcPr>
            <w:tcW w:w="2749" w:type="dxa"/>
            <w:shd w:val="clear" w:color="auto" w:fill="auto"/>
            <w:noWrap/>
            <w:vAlign w:val="bottom"/>
          </w:tcPr>
          <w:p w14:paraId="11B11FF8" w14:textId="77777777" w:rsidR="00F763B0" w:rsidRPr="005667DD" w:rsidRDefault="00F763B0" w:rsidP="006E58D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(0.40, 1.73)</w:t>
            </w:r>
          </w:p>
        </w:tc>
      </w:tr>
      <w:tr w:rsidR="00F763B0" w:rsidRPr="005667DD" w14:paraId="2AAF6297" w14:textId="77777777" w:rsidTr="00A72943">
        <w:trPr>
          <w:trHeight w:val="288"/>
        </w:trPr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2B2D9C48" w14:textId="77777777" w:rsidR="00F763B0" w:rsidRPr="005667DD" w:rsidRDefault="00F763B0" w:rsidP="006E58D3">
            <w:pPr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Household crowding</w:t>
            </w:r>
          </w:p>
        </w:tc>
        <w:tc>
          <w:tcPr>
            <w:tcW w:w="1304" w:type="dxa"/>
            <w:shd w:val="clear" w:color="auto" w:fill="auto"/>
            <w:noWrap/>
          </w:tcPr>
          <w:p w14:paraId="0FD14D9A" w14:textId="77777777" w:rsidR="00F763B0" w:rsidRPr="005667DD" w:rsidRDefault="00F763B0" w:rsidP="006E58D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FB373A">
              <w:rPr>
                <w:sz w:val="22"/>
              </w:rPr>
              <w:t>1.40</w:t>
            </w:r>
          </w:p>
        </w:tc>
        <w:tc>
          <w:tcPr>
            <w:tcW w:w="2749" w:type="dxa"/>
            <w:shd w:val="clear" w:color="auto" w:fill="auto"/>
            <w:noWrap/>
            <w:vAlign w:val="bottom"/>
          </w:tcPr>
          <w:p w14:paraId="6B9ABF72" w14:textId="77777777" w:rsidR="00F763B0" w:rsidRPr="005667DD" w:rsidRDefault="00F763B0" w:rsidP="006E58D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(0.64, 3.03)</w:t>
            </w:r>
          </w:p>
        </w:tc>
      </w:tr>
      <w:tr w:rsidR="00F763B0" w:rsidRPr="005667DD" w14:paraId="2C725369" w14:textId="77777777" w:rsidTr="00A72943">
        <w:trPr>
          <w:trHeight w:val="288"/>
        </w:trPr>
        <w:tc>
          <w:tcPr>
            <w:tcW w:w="2196" w:type="dxa"/>
            <w:shd w:val="clear" w:color="auto" w:fill="auto"/>
            <w:noWrap/>
            <w:vAlign w:val="bottom"/>
          </w:tcPr>
          <w:p w14:paraId="2565FD2B" w14:textId="77777777" w:rsidR="00F763B0" w:rsidRDefault="00F763B0" w:rsidP="006E58D3">
            <w:pPr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Sequencing depth*</w:t>
            </w:r>
          </w:p>
        </w:tc>
        <w:tc>
          <w:tcPr>
            <w:tcW w:w="1304" w:type="dxa"/>
            <w:shd w:val="clear" w:color="auto" w:fill="auto"/>
            <w:noWrap/>
          </w:tcPr>
          <w:p w14:paraId="54AE2AF1" w14:textId="77777777" w:rsidR="00F763B0" w:rsidRPr="00FB373A" w:rsidRDefault="00F763B0" w:rsidP="006E58D3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99</w:t>
            </w:r>
          </w:p>
        </w:tc>
        <w:tc>
          <w:tcPr>
            <w:tcW w:w="2749" w:type="dxa"/>
            <w:shd w:val="clear" w:color="auto" w:fill="auto"/>
            <w:noWrap/>
            <w:vAlign w:val="bottom"/>
          </w:tcPr>
          <w:p w14:paraId="38B254F7" w14:textId="77777777" w:rsidR="00F763B0" w:rsidRPr="005667DD" w:rsidRDefault="00F763B0" w:rsidP="006E58D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(0.97, 1.01)</w:t>
            </w:r>
          </w:p>
        </w:tc>
      </w:tr>
    </w:tbl>
    <w:p w14:paraId="64A1FD20" w14:textId="5145D56C" w:rsidR="00F763B0" w:rsidRPr="00B13BE4" w:rsidRDefault="00F763B0" w:rsidP="00B13BE4">
      <w:r>
        <w:t>*Units of 1,000 reads</w:t>
      </w:r>
    </w:p>
    <w:p w14:paraId="179E3C38" w14:textId="77777777" w:rsidR="009E0F42" w:rsidRDefault="009E0F42" w:rsidP="009E0F42">
      <w:pPr>
        <w:spacing w:line="480" w:lineRule="auto"/>
        <w:jc w:val="both"/>
        <w:rPr>
          <w:b/>
          <w:sz w:val="24"/>
          <w:szCs w:val="24"/>
        </w:rPr>
      </w:pPr>
    </w:p>
    <w:p w14:paraId="3578B427" w14:textId="05672002" w:rsidR="00F763B0" w:rsidRDefault="00514F72" w:rsidP="00F763B0">
      <w:pPr>
        <w:spacing w:line="480" w:lineRule="auto"/>
        <w:rPr>
          <w:noProof/>
          <w:sz w:val="24"/>
          <w:szCs w:val="24"/>
        </w:rPr>
      </w:pPr>
      <w:bookmarkStart w:id="0" w:name="_Toc493853333"/>
      <w:r w:rsidRPr="00514F72">
        <w:rPr>
          <w:b/>
          <w:bCs/>
          <w:sz w:val="24"/>
          <w:szCs w:val="24"/>
          <w:highlight w:val="yellow"/>
        </w:rPr>
        <w:t>CST</w:t>
      </w:r>
      <w:r w:rsidRPr="00514F72">
        <w:rPr>
          <w:b/>
          <w:bCs/>
          <w:sz w:val="28"/>
          <w:szCs w:val="28"/>
        </w:rPr>
        <w:t xml:space="preserve"> </w:t>
      </w:r>
      <w:r w:rsidR="00F763B0">
        <w:rPr>
          <w:b/>
          <w:sz w:val="24"/>
          <w:szCs w:val="24"/>
        </w:rPr>
        <w:t>stability</w:t>
      </w:r>
      <w:r w:rsidR="00F763B0" w:rsidRPr="00836D9B">
        <w:rPr>
          <w:b/>
          <w:sz w:val="24"/>
          <w:szCs w:val="24"/>
        </w:rPr>
        <w:t xml:space="preserve"> model, additionally adjusting for </w:t>
      </w:r>
      <w:r w:rsidR="00F763B0">
        <w:rPr>
          <w:b/>
          <w:sz w:val="24"/>
          <w:szCs w:val="24"/>
        </w:rPr>
        <w:t>time between samples</w:t>
      </w:r>
      <w:r w:rsidR="00F763B0" w:rsidRPr="00836D9B">
        <w:rPr>
          <w:b/>
          <w:sz w:val="24"/>
          <w:szCs w:val="24"/>
        </w:rPr>
        <w:t>.</w:t>
      </w:r>
      <w:bookmarkEnd w:id="0"/>
      <w:r w:rsidR="00F763B0" w:rsidRPr="00836D9B">
        <w:rPr>
          <w:b/>
          <w:sz w:val="24"/>
          <w:szCs w:val="24"/>
        </w:rPr>
        <w:t xml:space="preserve"> </w:t>
      </w:r>
    </w:p>
    <w:tbl>
      <w:tblPr>
        <w:tblW w:w="63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0"/>
        <w:gridCol w:w="1304"/>
        <w:gridCol w:w="2749"/>
      </w:tblGrid>
      <w:tr w:rsidR="00F763B0" w:rsidRPr="005667DD" w14:paraId="0179A976" w14:textId="77777777" w:rsidTr="00A72943">
        <w:trPr>
          <w:trHeight w:val="288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2A41BD9" w14:textId="77777777" w:rsidR="00F763B0" w:rsidRPr="005667DD" w:rsidRDefault="00F763B0" w:rsidP="006E58D3">
            <w:pPr>
              <w:rPr>
                <w:rFonts w:eastAsia="Times New Roman"/>
                <w:sz w:val="22"/>
                <w:szCs w:val="22"/>
                <w:lang w:eastAsia="ko-KR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CCD5250" w14:textId="77777777" w:rsidR="00F763B0" w:rsidRPr="005667DD" w:rsidRDefault="00F763B0" w:rsidP="006E58D3">
            <w:pPr>
              <w:rPr>
                <w:rFonts w:eastAsia="Times New Roman"/>
                <w:b/>
                <w:color w:val="000000"/>
                <w:sz w:val="22"/>
                <w:szCs w:val="22"/>
                <w:lang w:eastAsia="ko-KR"/>
              </w:rPr>
            </w:pPr>
            <w:r w:rsidRPr="00C67C33">
              <w:rPr>
                <w:rFonts w:eastAsia="Times New Roman"/>
                <w:b/>
                <w:color w:val="000000"/>
                <w:sz w:val="22"/>
                <w:szCs w:val="22"/>
                <w:lang w:eastAsia="ko-KR"/>
              </w:rPr>
              <w:t>Odds Ratio</w:t>
            </w:r>
          </w:p>
        </w:tc>
        <w:tc>
          <w:tcPr>
            <w:tcW w:w="2749" w:type="dxa"/>
            <w:shd w:val="clear" w:color="auto" w:fill="auto"/>
            <w:noWrap/>
            <w:vAlign w:val="bottom"/>
            <w:hideMark/>
          </w:tcPr>
          <w:p w14:paraId="0BDB91EB" w14:textId="77777777" w:rsidR="00F763B0" w:rsidRPr="005667DD" w:rsidRDefault="00F763B0" w:rsidP="006E58D3">
            <w:pPr>
              <w:rPr>
                <w:rFonts w:eastAsia="Times New Roman"/>
                <w:b/>
                <w:color w:val="000000"/>
                <w:sz w:val="22"/>
                <w:szCs w:val="22"/>
                <w:lang w:eastAsia="ko-KR"/>
              </w:rPr>
            </w:pPr>
            <w:r w:rsidRPr="00C67C33">
              <w:rPr>
                <w:rFonts w:eastAsia="Times New Roman"/>
                <w:b/>
                <w:color w:val="000000"/>
                <w:sz w:val="22"/>
                <w:szCs w:val="22"/>
                <w:lang w:eastAsia="ko-KR"/>
              </w:rPr>
              <w:t>95% Confidence Interval</w:t>
            </w:r>
          </w:p>
        </w:tc>
      </w:tr>
      <w:tr w:rsidR="00F763B0" w:rsidRPr="005667DD" w14:paraId="17B085B9" w14:textId="77777777" w:rsidTr="00A72943">
        <w:trPr>
          <w:trHeight w:val="288"/>
        </w:trPr>
        <w:tc>
          <w:tcPr>
            <w:tcW w:w="2330" w:type="dxa"/>
            <w:shd w:val="clear" w:color="auto" w:fill="auto"/>
            <w:noWrap/>
            <w:vAlign w:val="bottom"/>
          </w:tcPr>
          <w:p w14:paraId="3366B31D" w14:textId="77777777" w:rsidR="00F763B0" w:rsidRPr="005667DD" w:rsidRDefault="00F763B0" w:rsidP="006E58D3">
            <w:pPr>
              <w:rPr>
                <w:rFonts w:eastAsia="Times New Roman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sz w:val="22"/>
                <w:szCs w:val="22"/>
                <w:lang w:eastAsia="ko-KR"/>
              </w:rPr>
              <w:t>Influenza infection</w:t>
            </w:r>
          </w:p>
        </w:tc>
        <w:tc>
          <w:tcPr>
            <w:tcW w:w="1304" w:type="dxa"/>
            <w:shd w:val="clear" w:color="auto" w:fill="auto"/>
            <w:noWrap/>
          </w:tcPr>
          <w:p w14:paraId="05F22F90" w14:textId="77777777" w:rsidR="00F763B0" w:rsidRPr="002D6320" w:rsidRDefault="00F763B0" w:rsidP="006E58D3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ko-KR"/>
              </w:rPr>
            </w:pPr>
            <w:r w:rsidRPr="002D6320">
              <w:rPr>
                <w:sz w:val="22"/>
              </w:rPr>
              <w:t>0.78</w:t>
            </w:r>
          </w:p>
        </w:tc>
        <w:tc>
          <w:tcPr>
            <w:tcW w:w="2749" w:type="dxa"/>
            <w:shd w:val="clear" w:color="auto" w:fill="auto"/>
            <w:noWrap/>
            <w:vAlign w:val="bottom"/>
          </w:tcPr>
          <w:p w14:paraId="371765FE" w14:textId="77777777" w:rsidR="00F763B0" w:rsidRPr="00EC29D9" w:rsidRDefault="00F763B0" w:rsidP="006E58D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(0.43, 1.40)</w:t>
            </w:r>
          </w:p>
        </w:tc>
      </w:tr>
      <w:tr w:rsidR="00F763B0" w:rsidRPr="005667DD" w14:paraId="0A05446D" w14:textId="77777777" w:rsidTr="00A72943">
        <w:trPr>
          <w:trHeight w:val="288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A06CE17" w14:textId="5B642972" w:rsidR="00F763B0" w:rsidRPr="005667DD" w:rsidRDefault="00514F72" w:rsidP="006E58D3">
            <w:pPr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546B8E">
              <w:rPr>
                <w:sz w:val="22"/>
                <w:szCs w:val="22"/>
                <w:highlight w:val="yellow"/>
              </w:rPr>
              <w:t>CST</w:t>
            </w:r>
            <w:r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 xml:space="preserve"> </w:t>
            </w:r>
            <w:r w:rsidR="00F763B0"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</w:tcPr>
          <w:p w14:paraId="221D37ED" w14:textId="77777777" w:rsidR="00F763B0" w:rsidRPr="002D6320" w:rsidRDefault="00F763B0" w:rsidP="006E58D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2D6320">
              <w:rPr>
                <w:sz w:val="22"/>
              </w:rPr>
              <w:t>1.08</w:t>
            </w:r>
          </w:p>
        </w:tc>
        <w:tc>
          <w:tcPr>
            <w:tcW w:w="2749" w:type="dxa"/>
            <w:shd w:val="clear" w:color="auto" w:fill="auto"/>
            <w:noWrap/>
            <w:vAlign w:val="bottom"/>
          </w:tcPr>
          <w:p w14:paraId="55F74455" w14:textId="77777777" w:rsidR="00F763B0" w:rsidRPr="00EC29D9" w:rsidRDefault="00F763B0" w:rsidP="006E58D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(0.63, 1.87)</w:t>
            </w:r>
          </w:p>
        </w:tc>
      </w:tr>
      <w:tr w:rsidR="00F763B0" w:rsidRPr="005667DD" w14:paraId="35EFABEC" w14:textId="77777777" w:rsidTr="00A72943">
        <w:trPr>
          <w:trHeight w:val="288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71ED162" w14:textId="3305E004" w:rsidR="00F763B0" w:rsidRPr="005667DD" w:rsidRDefault="00514F72" w:rsidP="006E58D3">
            <w:pPr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546B8E">
              <w:rPr>
                <w:sz w:val="22"/>
                <w:szCs w:val="22"/>
                <w:highlight w:val="yellow"/>
              </w:rPr>
              <w:t>CST</w:t>
            </w:r>
            <w:r w:rsidR="00F763B0"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 xml:space="preserve"> 3</w:t>
            </w:r>
          </w:p>
        </w:tc>
        <w:tc>
          <w:tcPr>
            <w:tcW w:w="1304" w:type="dxa"/>
            <w:shd w:val="clear" w:color="auto" w:fill="auto"/>
            <w:noWrap/>
          </w:tcPr>
          <w:p w14:paraId="44535087" w14:textId="77777777" w:rsidR="00F763B0" w:rsidRPr="002D6320" w:rsidRDefault="00F763B0" w:rsidP="006E58D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2D6320">
              <w:rPr>
                <w:sz w:val="22"/>
              </w:rPr>
              <w:t>1.56</w:t>
            </w:r>
          </w:p>
        </w:tc>
        <w:tc>
          <w:tcPr>
            <w:tcW w:w="2749" w:type="dxa"/>
            <w:shd w:val="clear" w:color="auto" w:fill="auto"/>
            <w:noWrap/>
            <w:vAlign w:val="bottom"/>
          </w:tcPr>
          <w:p w14:paraId="4B452029" w14:textId="77777777" w:rsidR="00F763B0" w:rsidRPr="00EC29D9" w:rsidRDefault="00F763B0" w:rsidP="006E58D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(0.90, 2.70)</w:t>
            </w:r>
          </w:p>
        </w:tc>
      </w:tr>
      <w:tr w:rsidR="00F763B0" w:rsidRPr="005667DD" w14:paraId="75E69B20" w14:textId="77777777" w:rsidTr="00A72943">
        <w:trPr>
          <w:trHeight w:val="288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6A34D35" w14:textId="73EFD714" w:rsidR="00F763B0" w:rsidRPr="005667DD" w:rsidRDefault="00514F72" w:rsidP="006E58D3">
            <w:pPr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546B8E">
              <w:rPr>
                <w:sz w:val="22"/>
                <w:szCs w:val="22"/>
                <w:highlight w:val="yellow"/>
              </w:rPr>
              <w:t>CST</w:t>
            </w:r>
            <w:r w:rsidR="00F763B0"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 xml:space="preserve"> 4</w:t>
            </w:r>
          </w:p>
        </w:tc>
        <w:tc>
          <w:tcPr>
            <w:tcW w:w="1304" w:type="dxa"/>
            <w:shd w:val="clear" w:color="auto" w:fill="auto"/>
            <w:noWrap/>
          </w:tcPr>
          <w:p w14:paraId="01D5C73E" w14:textId="77777777" w:rsidR="00F763B0" w:rsidRPr="002D6320" w:rsidRDefault="00F763B0" w:rsidP="006E58D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2D6320">
              <w:rPr>
                <w:sz w:val="22"/>
              </w:rPr>
              <w:t>0.78</w:t>
            </w:r>
          </w:p>
        </w:tc>
        <w:tc>
          <w:tcPr>
            <w:tcW w:w="2749" w:type="dxa"/>
            <w:shd w:val="clear" w:color="auto" w:fill="auto"/>
            <w:noWrap/>
            <w:vAlign w:val="bottom"/>
          </w:tcPr>
          <w:p w14:paraId="014958F7" w14:textId="77777777" w:rsidR="00F763B0" w:rsidRPr="00EC29D9" w:rsidRDefault="00F763B0" w:rsidP="006E58D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(0.42, 1.46)</w:t>
            </w:r>
          </w:p>
        </w:tc>
      </w:tr>
      <w:tr w:rsidR="00F763B0" w:rsidRPr="005667DD" w14:paraId="4A732130" w14:textId="77777777" w:rsidTr="00A72943">
        <w:trPr>
          <w:trHeight w:val="288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ADA0F95" w14:textId="5191223D" w:rsidR="00F763B0" w:rsidRPr="005667DD" w:rsidRDefault="00514F72" w:rsidP="006E58D3">
            <w:pPr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546B8E">
              <w:rPr>
                <w:sz w:val="22"/>
                <w:szCs w:val="22"/>
                <w:highlight w:val="yellow"/>
              </w:rPr>
              <w:t>CST</w:t>
            </w:r>
            <w:r w:rsidR="00F763B0"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 xml:space="preserve"> </w:t>
            </w:r>
            <w:r w:rsidR="00F763B0" w:rsidRPr="005667DD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1304" w:type="dxa"/>
            <w:shd w:val="clear" w:color="auto" w:fill="auto"/>
            <w:noWrap/>
          </w:tcPr>
          <w:p w14:paraId="0A94A29F" w14:textId="77777777" w:rsidR="00F763B0" w:rsidRPr="002D6320" w:rsidRDefault="00F763B0" w:rsidP="006E58D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2D6320">
              <w:rPr>
                <w:sz w:val="22"/>
              </w:rPr>
              <w:t>1.26</w:t>
            </w:r>
          </w:p>
        </w:tc>
        <w:tc>
          <w:tcPr>
            <w:tcW w:w="2749" w:type="dxa"/>
            <w:shd w:val="clear" w:color="auto" w:fill="auto"/>
            <w:noWrap/>
            <w:vAlign w:val="bottom"/>
          </w:tcPr>
          <w:p w14:paraId="032F58ED" w14:textId="77777777" w:rsidR="00F763B0" w:rsidRPr="00EC29D9" w:rsidRDefault="00F763B0" w:rsidP="006E58D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(0.61, 2.61)</w:t>
            </w:r>
          </w:p>
        </w:tc>
      </w:tr>
      <w:tr w:rsidR="00F763B0" w:rsidRPr="005667DD" w14:paraId="0A31C060" w14:textId="77777777" w:rsidTr="00A72943">
        <w:trPr>
          <w:trHeight w:val="288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DCD04E8" w14:textId="77777777" w:rsidR="00F763B0" w:rsidRPr="005667DD" w:rsidRDefault="00F763B0" w:rsidP="006E58D3">
            <w:pPr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0-5 years</w:t>
            </w:r>
          </w:p>
        </w:tc>
        <w:tc>
          <w:tcPr>
            <w:tcW w:w="1304" w:type="dxa"/>
            <w:shd w:val="clear" w:color="auto" w:fill="auto"/>
            <w:noWrap/>
          </w:tcPr>
          <w:p w14:paraId="7D421A49" w14:textId="77777777" w:rsidR="00F763B0" w:rsidRPr="002D6320" w:rsidRDefault="00F763B0" w:rsidP="006E58D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2D6320">
              <w:rPr>
                <w:sz w:val="22"/>
              </w:rPr>
              <w:t>0.76</w:t>
            </w:r>
          </w:p>
        </w:tc>
        <w:tc>
          <w:tcPr>
            <w:tcW w:w="2749" w:type="dxa"/>
            <w:shd w:val="clear" w:color="auto" w:fill="auto"/>
            <w:noWrap/>
            <w:vAlign w:val="bottom"/>
          </w:tcPr>
          <w:p w14:paraId="6BF752D6" w14:textId="77777777" w:rsidR="00F763B0" w:rsidRPr="00EC29D9" w:rsidRDefault="00F763B0" w:rsidP="006E58D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(0.37, 1.55)</w:t>
            </w:r>
          </w:p>
        </w:tc>
      </w:tr>
      <w:tr w:rsidR="00F763B0" w:rsidRPr="005667DD" w14:paraId="25DDF5C2" w14:textId="77777777" w:rsidTr="00A72943">
        <w:trPr>
          <w:trHeight w:val="288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1ADD441" w14:textId="77777777" w:rsidR="00F763B0" w:rsidRPr="005667DD" w:rsidRDefault="00F763B0" w:rsidP="006E58D3">
            <w:pPr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6-17 years</w:t>
            </w:r>
          </w:p>
        </w:tc>
        <w:tc>
          <w:tcPr>
            <w:tcW w:w="1304" w:type="dxa"/>
            <w:shd w:val="clear" w:color="auto" w:fill="auto"/>
            <w:noWrap/>
          </w:tcPr>
          <w:p w14:paraId="74B48FFC" w14:textId="77777777" w:rsidR="00F763B0" w:rsidRPr="002D6320" w:rsidRDefault="00F763B0" w:rsidP="006E58D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2D6320">
              <w:rPr>
                <w:sz w:val="22"/>
              </w:rPr>
              <w:t>1.67</w:t>
            </w:r>
          </w:p>
        </w:tc>
        <w:tc>
          <w:tcPr>
            <w:tcW w:w="2749" w:type="dxa"/>
            <w:shd w:val="clear" w:color="auto" w:fill="auto"/>
            <w:noWrap/>
            <w:vAlign w:val="bottom"/>
          </w:tcPr>
          <w:p w14:paraId="4E04B699" w14:textId="77777777" w:rsidR="00F763B0" w:rsidRPr="00EC29D9" w:rsidRDefault="00F763B0" w:rsidP="006E58D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(1.07, 2.60)</w:t>
            </w:r>
          </w:p>
        </w:tc>
      </w:tr>
      <w:tr w:rsidR="00F763B0" w:rsidRPr="005667DD" w14:paraId="7A42764F" w14:textId="77777777" w:rsidTr="00A72943">
        <w:trPr>
          <w:trHeight w:val="288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F29D5B6" w14:textId="77777777" w:rsidR="00F763B0" w:rsidRPr="005667DD" w:rsidRDefault="00F763B0" w:rsidP="006E58D3">
            <w:pPr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S</w:t>
            </w:r>
            <w:r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m</w:t>
            </w:r>
            <w:r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oker in household</w:t>
            </w:r>
          </w:p>
        </w:tc>
        <w:tc>
          <w:tcPr>
            <w:tcW w:w="1304" w:type="dxa"/>
            <w:shd w:val="clear" w:color="auto" w:fill="auto"/>
            <w:noWrap/>
          </w:tcPr>
          <w:p w14:paraId="12F896D7" w14:textId="77777777" w:rsidR="00F763B0" w:rsidRPr="002D6320" w:rsidRDefault="00F763B0" w:rsidP="006E58D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2D6320">
              <w:rPr>
                <w:sz w:val="22"/>
              </w:rPr>
              <w:t>0.87</w:t>
            </w:r>
          </w:p>
        </w:tc>
        <w:tc>
          <w:tcPr>
            <w:tcW w:w="2749" w:type="dxa"/>
            <w:shd w:val="clear" w:color="auto" w:fill="auto"/>
            <w:noWrap/>
            <w:vAlign w:val="bottom"/>
          </w:tcPr>
          <w:p w14:paraId="65BF62E9" w14:textId="77777777" w:rsidR="00F763B0" w:rsidRPr="00EC29D9" w:rsidRDefault="00F763B0" w:rsidP="006E58D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(0.59, 1.27)</w:t>
            </w:r>
          </w:p>
        </w:tc>
      </w:tr>
      <w:tr w:rsidR="00F763B0" w:rsidRPr="005667DD" w14:paraId="0DD2DD47" w14:textId="77777777" w:rsidTr="00A72943">
        <w:trPr>
          <w:trHeight w:val="288"/>
        </w:trPr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2C1A397" w14:textId="77777777" w:rsidR="00F763B0" w:rsidRPr="005667DD" w:rsidRDefault="00F763B0" w:rsidP="006E58D3">
            <w:pPr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Household crowding</w:t>
            </w:r>
          </w:p>
        </w:tc>
        <w:tc>
          <w:tcPr>
            <w:tcW w:w="1304" w:type="dxa"/>
            <w:shd w:val="clear" w:color="auto" w:fill="auto"/>
            <w:noWrap/>
          </w:tcPr>
          <w:p w14:paraId="39ADD177" w14:textId="77777777" w:rsidR="00F763B0" w:rsidRPr="002D6320" w:rsidRDefault="00F763B0" w:rsidP="006E58D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2D6320">
              <w:rPr>
                <w:sz w:val="22"/>
              </w:rPr>
              <w:t>0.97</w:t>
            </w:r>
          </w:p>
        </w:tc>
        <w:tc>
          <w:tcPr>
            <w:tcW w:w="2749" w:type="dxa"/>
            <w:shd w:val="clear" w:color="auto" w:fill="auto"/>
            <w:noWrap/>
            <w:vAlign w:val="bottom"/>
          </w:tcPr>
          <w:p w14:paraId="5C499480" w14:textId="77777777" w:rsidR="00F763B0" w:rsidRPr="00EC29D9" w:rsidRDefault="00F763B0" w:rsidP="006E58D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(0.64, 1.47)</w:t>
            </w:r>
          </w:p>
        </w:tc>
      </w:tr>
      <w:tr w:rsidR="00F763B0" w:rsidRPr="005667DD" w14:paraId="720523FC" w14:textId="77777777" w:rsidTr="00A72943">
        <w:trPr>
          <w:trHeight w:val="288"/>
        </w:trPr>
        <w:tc>
          <w:tcPr>
            <w:tcW w:w="2330" w:type="dxa"/>
            <w:shd w:val="clear" w:color="auto" w:fill="auto"/>
            <w:noWrap/>
            <w:vAlign w:val="bottom"/>
          </w:tcPr>
          <w:p w14:paraId="6D7F9A0C" w14:textId="77777777" w:rsidR="00F763B0" w:rsidRDefault="00F763B0" w:rsidP="006E58D3">
            <w:pPr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Days between samples</w:t>
            </w:r>
          </w:p>
        </w:tc>
        <w:tc>
          <w:tcPr>
            <w:tcW w:w="1304" w:type="dxa"/>
            <w:shd w:val="clear" w:color="auto" w:fill="auto"/>
            <w:noWrap/>
          </w:tcPr>
          <w:p w14:paraId="5345B379" w14:textId="77777777" w:rsidR="00F763B0" w:rsidRPr="002D6320" w:rsidRDefault="00F763B0" w:rsidP="006E58D3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01</w:t>
            </w:r>
          </w:p>
        </w:tc>
        <w:tc>
          <w:tcPr>
            <w:tcW w:w="2749" w:type="dxa"/>
            <w:shd w:val="clear" w:color="auto" w:fill="auto"/>
            <w:noWrap/>
            <w:vAlign w:val="bottom"/>
          </w:tcPr>
          <w:p w14:paraId="3402FF33" w14:textId="77777777" w:rsidR="00F763B0" w:rsidRPr="00EC29D9" w:rsidRDefault="00F763B0" w:rsidP="006E58D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(0.88, 1.15)</w:t>
            </w:r>
          </w:p>
        </w:tc>
      </w:tr>
    </w:tbl>
    <w:p w14:paraId="4A42804B" w14:textId="77777777" w:rsidR="00F763B0" w:rsidRDefault="00F763B0" w:rsidP="00F763B0">
      <w:pPr>
        <w:spacing w:line="480" w:lineRule="auto"/>
        <w:rPr>
          <w:sz w:val="24"/>
          <w:szCs w:val="24"/>
        </w:rPr>
      </w:pPr>
    </w:p>
    <w:p w14:paraId="74409FEC" w14:textId="6CC5AB76" w:rsidR="00F763B0" w:rsidRPr="00315987" w:rsidRDefault="00F763B0" w:rsidP="00F763B0">
      <w:pPr>
        <w:spacing w:line="480" w:lineRule="auto"/>
        <w:rPr>
          <w:b/>
          <w:sz w:val="24"/>
          <w:szCs w:val="24"/>
        </w:rPr>
      </w:pPr>
      <w:r w:rsidRPr="00315987">
        <w:rPr>
          <w:b/>
          <w:sz w:val="24"/>
          <w:szCs w:val="24"/>
        </w:rPr>
        <w:t>Influenza susceptibility model</w:t>
      </w:r>
      <w:r w:rsidR="00B13BE4">
        <w:rPr>
          <w:b/>
          <w:sz w:val="24"/>
          <w:szCs w:val="24"/>
        </w:rPr>
        <w:t>,</w:t>
      </w:r>
      <w:r w:rsidRPr="00315987">
        <w:rPr>
          <w:b/>
          <w:sz w:val="24"/>
          <w:szCs w:val="24"/>
        </w:rPr>
        <w:t xml:space="preserve"> using 90% posterior probability criterion.</w:t>
      </w:r>
    </w:p>
    <w:p w14:paraId="6E442967" w14:textId="2C0EC0E0" w:rsidR="00F763B0" w:rsidRDefault="00B53C93" w:rsidP="00F763B0">
      <w:pPr>
        <w:spacing w:line="480" w:lineRule="auto"/>
        <w:rPr>
          <w:sz w:val="24"/>
          <w:szCs w:val="24"/>
        </w:rPr>
      </w:pPr>
      <w:r>
        <w:rPr>
          <w:noProof/>
        </w:rPr>
        <w:drawing>
          <wp:inline distT="0" distB="0" distL="0" distR="0" wp14:anchorId="54E82021" wp14:editId="3C276DBC">
            <wp:extent cx="5943600" cy="195834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95" b="8333"/>
                    <a:stretch/>
                  </pic:blipFill>
                  <pic:spPr bwMode="auto">
                    <a:xfrm>
                      <a:off x="0" y="0"/>
                      <a:ext cx="5943600" cy="1958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E42755" w14:textId="77777777" w:rsidR="00B13BE4" w:rsidRDefault="00B13BE4" w:rsidP="00F763B0">
      <w:pPr>
        <w:spacing w:line="480" w:lineRule="auto"/>
        <w:rPr>
          <w:sz w:val="24"/>
          <w:szCs w:val="24"/>
        </w:rPr>
      </w:pPr>
    </w:p>
    <w:p w14:paraId="25C85708" w14:textId="0E9920E5" w:rsidR="00F763B0" w:rsidRPr="006D4E11" w:rsidRDefault="00CE6A56" w:rsidP="00F763B0">
      <w:pPr>
        <w:spacing w:line="480" w:lineRule="auto"/>
        <w:rPr>
          <w:b/>
          <w:sz w:val="24"/>
          <w:szCs w:val="24"/>
        </w:rPr>
      </w:pPr>
      <w:r w:rsidRPr="00CE6A56">
        <w:rPr>
          <w:b/>
          <w:sz w:val="24"/>
          <w:szCs w:val="24"/>
          <w:highlight w:val="yellow"/>
        </w:rPr>
        <w:lastRenderedPageBreak/>
        <w:t>CST</w:t>
      </w:r>
      <w:r w:rsidR="00F763B0" w:rsidRPr="006D4E11">
        <w:rPr>
          <w:b/>
          <w:sz w:val="24"/>
          <w:szCs w:val="24"/>
        </w:rPr>
        <w:t xml:space="preserve"> stability model</w:t>
      </w:r>
      <w:r w:rsidR="00B13BE4">
        <w:rPr>
          <w:b/>
          <w:sz w:val="24"/>
          <w:szCs w:val="24"/>
        </w:rPr>
        <w:t>,</w:t>
      </w:r>
      <w:r w:rsidR="00F763B0" w:rsidRPr="006D4E11">
        <w:rPr>
          <w:b/>
          <w:sz w:val="24"/>
          <w:szCs w:val="24"/>
        </w:rPr>
        <w:t xml:space="preserve"> using 90% posterior probability criterion.</w:t>
      </w:r>
    </w:p>
    <w:p w14:paraId="11BFA713" w14:textId="61361D24" w:rsidR="00F763B0" w:rsidRDefault="00B53C93" w:rsidP="00F763B0">
      <w:pPr>
        <w:spacing w:line="480" w:lineRule="auto"/>
        <w:jc w:val="both"/>
        <w:rPr>
          <w:b/>
          <w:sz w:val="24"/>
          <w:szCs w:val="24"/>
        </w:rPr>
      </w:pPr>
      <w:r>
        <w:rPr>
          <w:noProof/>
        </w:rPr>
        <w:drawing>
          <wp:inline distT="0" distB="0" distL="0" distR="0" wp14:anchorId="2EF313F7" wp14:editId="43DB54BB">
            <wp:extent cx="5943600" cy="245364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71" b="12564"/>
                    <a:stretch/>
                  </pic:blipFill>
                  <pic:spPr bwMode="auto">
                    <a:xfrm>
                      <a:off x="0" y="0"/>
                      <a:ext cx="5943600" cy="2453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B59908" w14:textId="76AD797E" w:rsidR="002D72E2" w:rsidRDefault="002D72E2"/>
    <w:p w14:paraId="1136D891" w14:textId="77777777" w:rsidR="00630637" w:rsidRDefault="00630637">
      <w:pPr>
        <w:rPr>
          <w:b/>
          <w:bCs/>
          <w:sz w:val="24"/>
          <w:szCs w:val="24"/>
        </w:rPr>
      </w:pPr>
    </w:p>
    <w:p w14:paraId="781AC4B1" w14:textId="0F90D897" w:rsidR="008D1BAC" w:rsidRPr="00CC09F4" w:rsidRDefault="00A57598">
      <w:pPr>
        <w:rPr>
          <w:b/>
          <w:bCs/>
          <w:sz w:val="24"/>
          <w:szCs w:val="24"/>
          <w:highlight w:val="yellow"/>
        </w:rPr>
      </w:pPr>
      <w:r w:rsidRPr="00CC09F4">
        <w:rPr>
          <w:b/>
          <w:bCs/>
          <w:sz w:val="24"/>
          <w:szCs w:val="24"/>
          <w:highlight w:val="yellow"/>
        </w:rPr>
        <w:t xml:space="preserve">Relationship between </w:t>
      </w:r>
      <w:r w:rsidR="00B53C93">
        <w:rPr>
          <w:b/>
          <w:bCs/>
          <w:sz w:val="24"/>
          <w:szCs w:val="24"/>
          <w:highlight w:val="yellow"/>
        </w:rPr>
        <w:t>CST</w:t>
      </w:r>
      <w:r w:rsidRPr="00CC09F4">
        <w:rPr>
          <w:b/>
          <w:bCs/>
          <w:sz w:val="24"/>
          <w:szCs w:val="24"/>
          <w:highlight w:val="yellow"/>
        </w:rPr>
        <w:t xml:space="preserve"> and HAI titer</w:t>
      </w:r>
    </w:p>
    <w:p w14:paraId="56C86C97" w14:textId="61FAC335" w:rsidR="003B180C" w:rsidRPr="00CC09F4" w:rsidRDefault="003B180C">
      <w:pPr>
        <w:rPr>
          <w:b/>
          <w:bCs/>
          <w:sz w:val="24"/>
          <w:szCs w:val="24"/>
          <w:highlight w:val="yellow"/>
        </w:rPr>
      </w:pPr>
    </w:p>
    <w:p w14:paraId="459EC0B3" w14:textId="79A19B3D" w:rsidR="003B180C" w:rsidRPr="00CC09F4" w:rsidRDefault="003B180C" w:rsidP="003B180C">
      <w:pPr>
        <w:jc w:val="both"/>
        <w:rPr>
          <w:sz w:val="24"/>
          <w:szCs w:val="24"/>
          <w:highlight w:val="yellow"/>
        </w:rPr>
      </w:pPr>
      <w:r w:rsidRPr="00CC09F4">
        <w:rPr>
          <w:sz w:val="24"/>
          <w:szCs w:val="24"/>
          <w:highlight w:val="yellow"/>
        </w:rPr>
        <w:t>Model:</w:t>
      </w:r>
      <w:r w:rsidR="009B34C8" w:rsidRPr="00CC09F4">
        <w:rPr>
          <w:sz w:val="24"/>
          <w:szCs w:val="24"/>
          <w:highlight w:val="yellow"/>
        </w:rPr>
        <w:t xml:space="preserve"> </w:t>
      </w:r>
      <m:oMath>
        <m:r>
          <w:rPr>
            <w:rFonts w:ascii="Cambria Math" w:hAnsi="Cambria Math"/>
            <w:sz w:val="22"/>
            <w:szCs w:val="24"/>
            <w:highlight w:val="yellow"/>
          </w:rPr>
          <m:t>logit(</m:t>
        </m:r>
        <m:r>
          <m:rPr>
            <m:sty m:val="p"/>
          </m:rPr>
          <w:rPr>
            <w:rFonts w:ascii="Cambria Math" w:hAnsi="Cambria Math"/>
            <w:sz w:val="22"/>
            <w:szCs w:val="24"/>
            <w:highlight w:val="yellow"/>
          </w:rPr>
          <m:t>Pr⁡</m:t>
        </m:r>
        <m:r>
          <w:rPr>
            <w:rFonts w:ascii="Cambria Math" w:hAnsi="Cambria Math"/>
            <w:sz w:val="22"/>
            <w:szCs w:val="24"/>
            <w:highlight w:val="yellow"/>
          </w:rPr>
          <m:t>(</m:t>
        </m:r>
        <m:sSub>
          <m:sSubPr>
            <m:ctrlPr>
              <w:rPr>
                <w:rFonts w:ascii="Cambria Math" w:hAnsi="Cambria Math"/>
                <w:i/>
                <w:sz w:val="22"/>
                <w:szCs w:val="24"/>
                <w:highlight w:val="yellow"/>
              </w:rPr>
            </m:ctrlPr>
          </m:sSubPr>
          <m:e>
            <m:r>
              <w:rPr>
                <w:rFonts w:ascii="Cambria Math" w:hAnsi="Cambria Math"/>
                <w:sz w:val="22"/>
                <w:szCs w:val="24"/>
                <w:highlight w:val="yellow"/>
              </w:rPr>
              <m:t>Y</m:t>
            </m:r>
          </m:e>
          <m:sub>
            <m:r>
              <w:rPr>
                <w:rFonts w:ascii="Cambria Math" w:hAnsi="Cambria Math"/>
                <w:sz w:val="22"/>
                <w:szCs w:val="24"/>
                <w:highlight w:val="yellow"/>
              </w:rPr>
              <m:t>ij</m:t>
            </m:r>
          </m:sub>
        </m:sSub>
        <m:r>
          <w:rPr>
            <w:rFonts w:ascii="Cambria Math" w:hAnsi="Cambria Math"/>
            <w:sz w:val="22"/>
            <w:szCs w:val="24"/>
            <w:highlight w:val="yellow"/>
          </w:rPr>
          <m:t xml:space="preserve">=1))= </m:t>
        </m:r>
        <m:sSub>
          <m:sSubPr>
            <m:ctrlPr>
              <w:rPr>
                <w:rFonts w:ascii="Cambria Math" w:hAnsi="Cambria Math"/>
                <w:i/>
                <w:sz w:val="22"/>
                <w:szCs w:val="24"/>
                <w:highlight w:val="yellow"/>
              </w:rPr>
            </m:ctrlPr>
          </m:sSubPr>
          <m:e>
            <m:r>
              <w:rPr>
                <w:rFonts w:ascii="Cambria Math" w:hAnsi="Cambria Math"/>
                <w:sz w:val="22"/>
                <w:szCs w:val="24"/>
                <w:highlight w:val="yellow"/>
              </w:rPr>
              <m:t>β</m:t>
            </m:r>
          </m:e>
          <m:sub>
            <m:r>
              <w:rPr>
                <w:rFonts w:ascii="Cambria Math" w:hAnsi="Cambria Math"/>
                <w:sz w:val="22"/>
                <w:szCs w:val="24"/>
                <w:highlight w:val="yellow"/>
              </w:rPr>
              <m:t>0</m:t>
            </m:r>
          </m:sub>
        </m:sSub>
        <m:r>
          <w:rPr>
            <w:rFonts w:ascii="Cambria Math" w:hAnsi="Cambria Math"/>
            <w:sz w:val="22"/>
            <w:szCs w:val="24"/>
            <w:highlight w:val="yellow"/>
          </w:rPr>
          <m:t>+</m:t>
        </m:r>
        <m:sSub>
          <m:sSubPr>
            <m:ctrlPr>
              <w:rPr>
                <w:rFonts w:ascii="Cambria Math" w:hAnsi="Cambria Math"/>
                <w:i/>
                <w:sz w:val="22"/>
                <w:szCs w:val="24"/>
                <w:highlight w:val="yellow"/>
              </w:rPr>
            </m:ctrlPr>
          </m:sSubPr>
          <m:e>
            <m:r>
              <w:rPr>
                <w:rFonts w:ascii="Cambria Math" w:hAnsi="Cambria Math"/>
                <w:sz w:val="22"/>
                <w:szCs w:val="24"/>
                <w:highlight w:val="yellow"/>
              </w:rPr>
              <m:t>β</m:t>
            </m:r>
          </m:e>
          <m:sub>
            <m:r>
              <w:rPr>
                <w:rFonts w:ascii="Cambria Math" w:hAnsi="Cambria Math"/>
                <w:sz w:val="22"/>
                <w:szCs w:val="24"/>
                <w:highlight w:val="yellow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sz w:val="22"/>
                <w:szCs w:val="24"/>
                <w:highlight w:val="yellow"/>
              </w:rPr>
            </m:ctrlPr>
          </m:sSubPr>
          <m:e>
            <m:r>
              <w:rPr>
                <w:rFonts w:ascii="Cambria Math" w:hAnsi="Cambria Math"/>
                <w:sz w:val="22"/>
                <w:szCs w:val="24"/>
                <w:highlight w:val="yellow"/>
              </w:rPr>
              <m:t>CST</m:t>
            </m:r>
          </m:e>
          <m:sub>
            <m:r>
              <w:rPr>
                <w:rFonts w:ascii="Cambria Math" w:hAnsi="Cambria Math"/>
                <w:sz w:val="22"/>
                <w:szCs w:val="24"/>
                <w:highlight w:val="yellow"/>
              </w:rPr>
              <m:t>ij</m:t>
            </m:r>
          </m:sub>
        </m:sSub>
        <m:r>
          <w:rPr>
            <w:rFonts w:ascii="Cambria Math" w:hAnsi="Cambria Math"/>
            <w:sz w:val="22"/>
            <w:szCs w:val="24"/>
            <w:highlight w:val="yellow"/>
          </w:rPr>
          <m:t>+</m:t>
        </m:r>
        <m:sSub>
          <m:sSubPr>
            <m:ctrlPr>
              <w:rPr>
                <w:rFonts w:ascii="Cambria Math" w:hAnsi="Cambria Math"/>
                <w:i/>
                <w:sz w:val="22"/>
                <w:szCs w:val="24"/>
                <w:highlight w:val="yellow"/>
              </w:rPr>
            </m:ctrlPr>
          </m:sSubPr>
          <m:e>
            <m:r>
              <w:rPr>
                <w:rFonts w:ascii="Cambria Math" w:hAnsi="Cambria Math"/>
                <w:sz w:val="22"/>
                <w:szCs w:val="24"/>
                <w:highlight w:val="yellow"/>
              </w:rPr>
              <m:t>β</m:t>
            </m:r>
          </m:e>
          <m:sub>
            <m:r>
              <w:rPr>
                <w:rFonts w:ascii="Cambria Math" w:hAnsi="Cambria Math"/>
                <w:sz w:val="22"/>
                <w:szCs w:val="24"/>
                <w:highlight w:val="yellow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  <w:i/>
                <w:sz w:val="22"/>
                <w:szCs w:val="24"/>
                <w:highlight w:val="yellow"/>
              </w:rPr>
            </m:ctrlPr>
          </m:sSubPr>
          <m:e>
            <m:r>
              <w:rPr>
                <w:rFonts w:ascii="Cambria Math" w:hAnsi="Cambria Math"/>
                <w:sz w:val="22"/>
                <w:szCs w:val="24"/>
                <w:highlight w:val="yellow"/>
              </w:rPr>
              <m:t>Age</m:t>
            </m:r>
          </m:e>
          <m:sub>
            <m:r>
              <w:rPr>
                <w:rFonts w:ascii="Cambria Math" w:hAnsi="Cambria Math"/>
                <w:sz w:val="22"/>
                <w:szCs w:val="24"/>
                <w:highlight w:val="yellow"/>
              </w:rPr>
              <m:t>ij</m:t>
            </m:r>
          </m:sub>
        </m:sSub>
        <m:r>
          <w:rPr>
            <w:rFonts w:ascii="Cambria Math" w:hAnsi="Cambria Math"/>
            <w:sz w:val="22"/>
            <w:szCs w:val="24"/>
            <w:highlight w:val="yellow"/>
          </w:rPr>
          <m:t>+</m:t>
        </m:r>
        <m:sSub>
          <m:sSubPr>
            <m:ctrlPr>
              <w:rPr>
                <w:rFonts w:ascii="Cambria Math" w:hAnsi="Cambria Math"/>
                <w:i/>
                <w:sz w:val="22"/>
                <w:szCs w:val="24"/>
                <w:highlight w:val="yellow"/>
              </w:rPr>
            </m:ctrlPr>
          </m:sSubPr>
          <m:e>
            <m:r>
              <w:rPr>
                <w:rFonts w:ascii="Cambria Math" w:hAnsi="Cambria Math"/>
                <w:sz w:val="22"/>
                <w:szCs w:val="24"/>
                <w:highlight w:val="yellow"/>
              </w:rPr>
              <m:t>b</m:t>
            </m:r>
          </m:e>
          <m:sub>
            <m:r>
              <w:rPr>
                <w:rFonts w:ascii="Cambria Math" w:hAnsi="Cambria Math"/>
                <w:sz w:val="22"/>
                <w:szCs w:val="24"/>
                <w:highlight w:val="yellow"/>
              </w:rPr>
              <m:t>0j</m:t>
            </m:r>
          </m:sub>
        </m:sSub>
        <m:r>
          <w:rPr>
            <w:rFonts w:ascii="Cambria Math" w:hAnsi="Cambria Math"/>
            <w:sz w:val="22"/>
            <w:szCs w:val="24"/>
            <w:highlight w:val="yellow"/>
          </w:rPr>
          <m:t>+</m:t>
        </m:r>
        <m:sSub>
          <m:sSubPr>
            <m:ctrlPr>
              <w:rPr>
                <w:rFonts w:ascii="Cambria Math" w:hAnsi="Cambria Math"/>
                <w:i/>
                <w:sz w:val="22"/>
                <w:szCs w:val="24"/>
                <w:highlight w:val="yellow"/>
              </w:rPr>
            </m:ctrlPr>
          </m:sSubPr>
          <m:e>
            <m:r>
              <w:rPr>
                <w:rFonts w:ascii="Cambria Math" w:hAnsi="Cambria Math"/>
                <w:sz w:val="22"/>
                <w:szCs w:val="24"/>
                <w:highlight w:val="yellow"/>
              </w:rPr>
              <m:t>ε</m:t>
            </m:r>
          </m:e>
          <m:sub>
            <m:r>
              <w:rPr>
                <w:rFonts w:ascii="Cambria Math" w:hAnsi="Cambria Math"/>
                <w:sz w:val="22"/>
                <w:szCs w:val="24"/>
                <w:highlight w:val="yellow"/>
              </w:rPr>
              <m:t>ij</m:t>
            </m:r>
          </m:sub>
        </m:sSub>
      </m:oMath>
    </w:p>
    <w:p w14:paraId="7653787A" w14:textId="77777777" w:rsidR="003B180C" w:rsidRPr="00CC09F4" w:rsidRDefault="003B180C" w:rsidP="003B180C">
      <w:pPr>
        <w:jc w:val="both"/>
        <w:rPr>
          <w:sz w:val="24"/>
          <w:szCs w:val="24"/>
          <w:highlight w:val="yellow"/>
        </w:rPr>
      </w:pPr>
    </w:p>
    <w:p w14:paraId="7B41DE45" w14:textId="77777777" w:rsidR="003B180C" w:rsidRPr="00CC09F4" w:rsidRDefault="003B180C" w:rsidP="003B180C">
      <w:pPr>
        <w:jc w:val="both"/>
        <w:rPr>
          <w:sz w:val="24"/>
          <w:szCs w:val="24"/>
          <w:highlight w:val="yellow"/>
        </w:rPr>
      </w:pPr>
      <w:r w:rsidRPr="00CC09F4">
        <w:rPr>
          <w:sz w:val="24"/>
          <w:szCs w:val="24"/>
          <w:highlight w:val="yellow"/>
        </w:rPr>
        <w:t xml:space="preserve">where </w:t>
      </w:r>
      <w:proofErr w:type="spellStart"/>
      <w:r w:rsidRPr="00CC09F4">
        <w:rPr>
          <w:i/>
          <w:sz w:val="24"/>
          <w:szCs w:val="24"/>
          <w:highlight w:val="yellow"/>
        </w:rPr>
        <w:t>i</w:t>
      </w:r>
      <w:proofErr w:type="spellEnd"/>
      <w:r w:rsidRPr="00CC09F4">
        <w:rPr>
          <w:sz w:val="24"/>
          <w:szCs w:val="24"/>
          <w:highlight w:val="yellow"/>
        </w:rPr>
        <w:t xml:space="preserve"> denotes person</w:t>
      </w:r>
    </w:p>
    <w:p w14:paraId="28F90A4F" w14:textId="77777777" w:rsidR="003B180C" w:rsidRPr="00CC09F4" w:rsidRDefault="003B180C" w:rsidP="003B180C">
      <w:pPr>
        <w:jc w:val="both"/>
        <w:rPr>
          <w:sz w:val="24"/>
          <w:szCs w:val="24"/>
          <w:highlight w:val="yellow"/>
        </w:rPr>
      </w:pPr>
      <w:r w:rsidRPr="00CC09F4">
        <w:rPr>
          <w:sz w:val="24"/>
          <w:szCs w:val="24"/>
          <w:highlight w:val="yellow"/>
        </w:rPr>
        <w:t xml:space="preserve">           </w:t>
      </w:r>
      <w:r w:rsidRPr="00CC09F4">
        <w:rPr>
          <w:i/>
          <w:sz w:val="24"/>
          <w:szCs w:val="24"/>
          <w:highlight w:val="yellow"/>
        </w:rPr>
        <w:t xml:space="preserve">j </w:t>
      </w:r>
      <w:r w:rsidRPr="00CC09F4">
        <w:rPr>
          <w:sz w:val="24"/>
          <w:szCs w:val="24"/>
          <w:highlight w:val="yellow"/>
        </w:rPr>
        <w:t>denotes household</w:t>
      </w:r>
    </w:p>
    <w:p w14:paraId="750D3B4F" w14:textId="77777777" w:rsidR="003B180C" w:rsidRPr="00CC09F4" w:rsidRDefault="003B180C" w:rsidP="003B180C">
      <w:pPr>
        <w:jc w:val="both"/>
        <w:rPr>
          <w:sz w:val="24"/>
          <w:szCs w:val="24"/>
          <w:highlight w:val="yellow"/>
        </w:rPr>
      </w:pPr>
    </w:p>
    <w:p w14:paraId="17A931E6" w14:textId="77777777" w:rsidR="003B180C" w:rsidRPr="00CC09F4" w:rsidRDefault="003B180C" w:rsidP="003B180C">
      <w:pPr>
        <w:jc w:val="both"/>
        <w:rPr>
          <w:sz w:val="24"/>
          <w:szCs w:val="24"/>
          <w:highlight w:val="yellow"/>
        </w:rPr>
      </w:pPr>
      <w:r w:rsidRPr="00CC09F4">
        <w:rPr>
          <w:sz w:val="24"/>
          <w:szCs w:val="24"/>
          <w:highlight w:val="yellow"/>
        </w:rPr>
        <w:t>Descriptio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8"/>
        <w:gridCol w:w="2462"/>
        <w:gridCol w:w="2220"/>
        <w:gridCol w:w="2220"/>
      </w:tblGrid>
      <w:tr w:rsidR="003B180C" w:rsidRPr="00CC09F4" w14:paraId="3BC187D7" w14:textId="77777777" w:rsidTr="009D6FD7">
        <w:tc>
          <w:tcPr>
            <w:tcW w:w="2448" w:type="dxa"/>
          </w:tcPr>
          <w:p w14:paraId="50EC031E" w14:textId="77777777" w:rsidR="003B180C" w:rsidRPr="00CC09F4" w:rsidRDefault="003B180C" w:rsidP="009D6FD7">
            <w:pPr>
              <w:jc w:val="center"/>
              <w:rPr>
                <w:b/>
                <w:sz w:val="22"/>
                <w:szCs w:val="22"/>
                <w:highlight w:val="yellow"/>
              </w:rPr>
            </w:pPr>
          </w:p>
        </w:tc>
        <w:tc>
          <w:tcPr>
            <w:tcW w:w="2462" w:type="dxa"/>
          </w:tcPr>
          <w:p w14:paraId="09408971" w14:textId="77777777" w:rsidR="003B180C" w:rsidRPr="00CC09F4" w:rsidRDefault="003B180C" w:rsidP="009D6FD7">
            <w:pPr>
              <w:jc w:val="center"/>
              <w:rPr>
                <w:b/>
                <w:sz w:val="22"/>
                <w:szCs w:val="22"/>
                <w:highlight w:val="yellow"/>
              </w:rPr>
            </w:pPr>
            <w:r w:rsidRPr="00CC09F4">
              <w:rPr>
                <w:b/>
                <w:sz w:val="22"/>
                <w:szCs w:val="22"/>
                <w:highlight w:val="yellow"/>
              </w:rPr>
              <w:t>Description</w:t>
            </w:r>
          </w:p>
        </w:tc>
        <w:tc>
          <w:tcPr>
            <w:tcW w:w="2220" w:type="dxa"/>
          </w:tcPr>
          <w:p w14:paraId="0BE56AFA" w14:textId="77777777" w:rsidR="003B180C" w:rsidRPr="00CC09F4" w:rsidRDefault="003B180C" w:rsidP="009D6FD7">
            <w:pPr>
              <w:jc w:val="center"/>
              <w:rPr>
                <w:b/>
                <w:sz w:val="22"/>
                <w:szCs w:val="22"/>
                <w:highlight w:val="yellow"/>
              </w:rPr>
            </w:pPr>
            <w:r w:rsidRPr="00CC09F4">
              <w:rPr>
                <w:b/>
                <w:sz w:val="22"/>
                <w:szCs w:val="22"/>
                <w:highlight w:val="yellow"/>
              </w:rPr>
              <w:t>Variable Format</w:t>
            </w:r>
          </w:p>
        </w:tc>
        <w:tc>
          <w:tcPr>
            <w:tcW w:w="2220" w:type="dxa"/>
          </w:tcPr>
          <w:p w14:paraId="7B45B1C3" w14:textId="77777777" w:rsidR="003B180C" w:rsidRPr="00CC09F4" w:rsidRDefault="003B180C" w:rsidP="009D6FD7">
            <w:pPr>
              <w:jc w:val="center"/>
              <w:rPr>
                <w:b/>
                <w:sz w:val="22"/>
                <w:szCs w:val="22"/>
                <w:highlight w:val="yellow"/>
              </w:rPr>
            </w:pPr>
            <w:r w:rsidRPr="00CC09F4">
              <w:rPr>
                <w:b/>
                <w:sz w:val="22"/>
                <w:szCs w:val="22"/>
                <w:highlight w:val="yellow"/>
              </w:rPr>
              <w:t>Type</w:t>
            </w:r>
          </w:p>
        </w:tc>
      </w:tr>
      <w:tr w:rsidR="003B180C" w:rsidRPr="00CC09F4" w14:paraId="04A63E51" w14:textId="77777777" w:rsidTr="009D6FD7">
        <w:tc>
          <w:tcPr>
            <w:tcW w:w="2448" w:type="dxa"/>
          </w:tcPr>
          <w:p w14:paraId="0A8522A5" w14:textId="77777777" w:rsidR="003B180C" w:rsidRPr="00CC09F4" w:rsidRDefault="003B180C" w:rsidP="009D6FD7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i/>
                <w:sz w:val="22"/>
                <w:szCs w:val="22"/>
                <w:highlight w:val="yellow"/>
              </w:rPr>
              <w:t>Y</w:t>
            </w:r>
          </w:p>
        </w:tc>
        <w:tc>
          <w:tcPr>
            <w:tcW w:w="2462" w:type="dxa"/>
          </w:tcPr>
          <w:p w14:paraId="308EB7C2" w14:textId="6F268A59" w:rsidR="003B180C" w:rsidRPr="00CC09F4" w:rsidRDefault="00630637" w:rsidP="009D6FD7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≥</w:t>
            </w:r>
            <w:r w:rsidR="003B180C" w:rsidRPr="00CC09F4">
              <w:rPr>
                <w:sz w:val="22"/>
                <w:szCs w:val="22"/>
                <w:highlight w:val="yellow"/>
              </w:rPr>
              <w:t xml:space="preserve">1:40 titer | </w:t>
            </w:r>
            <w:r w:rsidRPr="00CC09F4">
              <w:rPr>
                <w:sz w:val="22"/>
                <w:szCs w:val="22"/>
                <w:highlight w:val="yellow"/>
              </w:rPr>
              <w:t>≥</w:t>
            </w:r>
            <w:r w:rsidR="003B180C" w:rsidRPr="00CC09F4">
              <w:rPr>
                <w:sz w:val="22"/>
                <w:szCs w:val="22"/>
                <w:highlight w:val="yellow"/>
              </w:rPr>
              <w:t>1:20 titer</w:t>
            </w:r>
          </w:p>
        </w:tc>
        <w:tc>
          <w:tcPr>
            <w:tcW w:w="2220" w:type="dxa"/>
          </w:tcPr>
          <w:p w14:paraId="6E2C6092" w14:textId="77777777" w:rsidR="003B180C" w:rsidRPr="00CC09F4" w:rsidRDefault="003B180C" w:rsidP="009D6FD7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Binary factor</w:t>
            </w:r>
          </w:p>
        </w:tc>
        <w:tc>
          <w:tcPr>
            <w:tcW w:w="2220" w:type="dxa"/>
          </w:tcPr>
          <w:p w14:paraId="3781ABBD" w14:textId="77777777" w:rsidR="003B180C" w:rsidRPr="00CC09F4" w:rsidRDefault="003B180C" w:rsidP="009D6FD7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Outcome</w:t>
            </w:r>
          </w:p>
        </w:tc>
      </w:tr>
      <w:tr w:rsidR="003B180C" w:rsidRPr="00CC09F4" w14:paraId="5BF09CD6" w14:textId="77777777" w:rsidTr="009D6FD7">
        <w:tc>
          <w:tcPr>
            <w:tcW w:w="2448" w:type="dxa"/>
          </w:tcPr>
          <w:p w14:paraId="78B155EE" w14:textId="6CF2935F" w:rsidR="003B180C" w:rsidRPr="00CC09F4" w:rsidRDefault="00B53C93" w:rsidP="009D6FD7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i/>
                <w:sz w:val="22"/>
                <w:szCs w:val="22"/>
                <w:highlight w:val="yellow"/>
              </w:rPr>
              <w:t>CST</w:t>
            </w:r>
          </w:p>
        </w:tc>
        <w:tc>
          <w:tcPr>
            <w:tcW w:w="2462" w:type="dxa"/>
          </w:tcPr>
          <w:p w14:paraId="463A879E" w14:textId="1A56D444" w:rsidR="003B180C" w:rsidRPr="00CC09F4" w:rsidRDefault="00B53C93" w:rsidP="009D6FD7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CST</w:t>
            </w:r>
            <w:r w:rsidR="003B180C" w:rsidRPr="00CC09F4">
              <w:rPr>
                <w:sz w:val="22"/>
                <w:szCs w:val="22"/>
                <w:highlight w:val="yellow"/>
              </w:rPr>
              <w:t xml:space="preserve"> at time of enrollment</w:t>
            </w:r>
          </w:p>
        </w:tc>
        <w:tc>
          <w:tcPr>
            <w:tcW w:w="2220" w:type="dxa"/>
          </w:tcPr>
          <w:p w14:paraId="4E71917D" w14:textId="77777777" w:rsidR="003B180C" w:rsidRPr="00CC09F4" w:rsidRDefault="003B180C" w:rsidP="009D6FD7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5-level categorical factor</w:t>
            </w:r>
          </w:p>
          <w:p w14:paraId="75E7411F" w14:textId="77777777" w:rsidR="003B180C" w:rsidRPr="00CC09F4" w:rsidRDefault="003B180C" w:rsidP="009D6FD7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2220" w:type="dxa"/>
          </w:tcPr>
          <w:p w14:paraId="43BA44DD" w14:textId="77777777" w:rsidR="003B180C" w:rsidRPr="00CC09F4" w:rsidRDefault="003B180C" w:rsidP="009D6FD7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Fixed</w:t>
            </w:r>
          </w:p>
        </w:tc>
      </w:tr>
      <w:tr w:rsidR="003B180C" w:rsidRPr="00CC09F4" w14:paraId="25D57DB8" w14:textId="77777777" w:rsidTr="009D6FD7">
        <w:tc>
          <w:tcPr>
            <w:tcW w:w="2448" w:type="dxa"/>
          </w:tcPr>
          <w:p w14:paraId="38BDB3AE" w14:textId="77777777" w:rsidR="003B180C" w:rsidRPr="00CC09F4" w:rsidRDefault="003B180C" w:rsidP="009D6FD7">
            <w:pPr>
              <w:jc w:val="center"/>
              <w:rPr>
                <w:i/>
                <w:sz w:val="22"/>
                <w:szCs w:val="22"/>
                <w:highlight w:val="yellow"/>
              </w:rPr>
            </w:pPr>
            <w:r w:rsidRPr="00CC09F4">
              <w:rPr>
                <w:i/>
                <w:sz w:val="22"/>
                <w:szCs w:val="22"/>
                <w:highlight w:val="yellow"/>
              </w:rPr>
              <w:t>Age</w:t>
            </w:r>
          </w:p>
        </w:tc>
        <w:tc>
          <w:tcPr>
            <w:tcW w:w="2462" w:type="dxa"/>
          </w:tcPr>
          <w:p w14:paraId="60A2F04D" w14:textId="77777777" w:rsidR="003B180C" w:rsidRPr="00CC09F4" w:rsidRDefault="003B180C" w:rsidP="009D6FD7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Age groups: 0-5 years, 6-17 years, 18-87 years</w:t>
            </w:r>
          </w:p>
        </w:tc>
        <w:tc>
          <w:tcPr>
            <w:tcW w:w="2220" w:type="dxa"/>
          </w:tcPr>
          <w:p w14:paraId="65E9AEDC" w14:textId="77777777" w:rsidR="003B180C" w:rsidRPr="00CC09F4" w:rsidRDefault="003B180C" w:rsidP="009D6FD7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3-level categorical factor</w:t>
            </w:r>
          </w:p>
        </w:tc>
        <w:tc>
          <w:tcPr>
            <w:tcW w:w="2220" w:type="dxa"/>
          </w:tcPr>
          <w:p w14:paraId="50E6158C" w14:textId="77777777" w:rsidR="003B180C" w:rsidRPr="00CC09F4" w:rsidRDefault="003B180C" w:rsidP="009D6FD7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Fixed</w:t>
            </w:r>
          </w:p>
        </w:tc>
      </w:tr>
      <w:tr w:rsidR="003B180C" w:rsidRPr="00CC09F4" w14:paraId="5BB53D30" w14:textId="77777777" w:rsidTr="009D6FD7">
        <w:tc>
          <w:tcPr>
            <w:tcW w:w="2448" w:type="dxa"/>
          </w:tcPr>
          <w:p w14:paraId="63A9F273" w14:textId="77777777" w:rsidR="003B180C" w:rsidRPr="00CC09F4" w:rsidRDefault="003B180C" w:rsidP="009D6FD7">
            <w:pPr>
              <w:jc w:val="center"/>
              <w:rPr>
                <w:i/>
                <w:sz w:val="22"/>
                <w:szCs w:val="22"/>
                <w:highlight w:val="yellow"/>
              </w:rPr>
            </w:pPr>
            <w:r w:rsidRPr="00CC09F4">
              <w:rPr>
                <w:i/>
                <w:sz w:val="22"/>
                <w:szCs w:val="22"/>
                <w:highlight w:val="yellow"/>
              </w:rPr>
              <w:t>b</w:t>
            </w:r>
            <w:r w:rsidRPr="00CC09F4">
              <w:rPr>
                <w:i/>
                <w:sz w:val="22"/>
                <w:szCs w:val="22"/>
                <w:highlight w:val="yellow"/>
                <w:vertAlign w:val="subscript"/>
              </w:rPr>
              <w:t>0</w:t>
            </w:r>
          </w:p>
        </w:tc>
        <w:tc>
          <w:tcPr>
            <w:tcW w:w="2462" w:type="dxa"/>
          </w:tcPr>
          <w:p w14:paraId="09C712A7" w14:textId="77777777" w:rsidR="003B180C" w:rsidRPr="00CC09F4" w:rsidRDefault="003B180C" w:rsidP="009D6FD7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Random effects for household</w:t>
            </w:r>
          </w:p>
        </w:tc>
        <w:tc>
          <w:tcPr>
            <w:tcW w:w="2220" w:type="dxa"/>
          </w:tcPr>
          <w:p w14:paraId="35234139" w14:textId="77777777" w:rsidR="003B180C" w:rsidRPr="00CC09F4" w:rsidRDefault="003B180C" w:rsidP="009D6FD7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Household ID as factor</w:t>
            </w:r>
          </w:p>
        </w:tc>
        <w:tc>
          <w:tcPr>
            <w:tcW w:w="2220" w:type="dxa"/>
          </w:tcPr>
          <w:p w14:paraId="2489F629" w14:textId="77777777" w:rsidR="003B180C" w:rsidRPr="00CC09F4" w:rsidRDefault="003B180C" w:rsidP="009D6FD7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Random</w:t>
            </w:r>
          </w:p>
        </w:tc>
      </w:tr>
      <w:tr w:rsidR="003B180C" w:rsidRPr="00CC09F4" w14:paraId="27F8D771" w14:textId="77777777" w:rsidTr="009D6FD7">
        <w:tc>
          <w:tcPr>
            <w:tcW w:w="2448" w:type="dxa"/>
          </w:tcPr>
          <w:p w14:paraId="52F9406A" w14:textId="77777777" w:rsidR="003B180C" w:rsidRPr="00CC09F4" w:rsidRDefault="003B180C" w:rsidP="009D6FD7">
            <w:pPr>
              <w:jc w:val="center"/>
              <w:rPr>
                <w:i/>
                <w:sz w:val="22"/>
                <w:szCs w:val="22"/>
                <w:highlight w:val="yellow"/>
              </w:rPr>
            </w:pPr>
            <w:r w:rsidRPr="00CC09F4">
              <w:rPr>
                <w:i/>
                <w:sz w:val="22"/>
                <w:szCs w:val="22"/>
                <w:highlight w:val="yellow"/>
              </w:rPr>
              <w:t>ε</w:t>
            </w:r>
          </w:p>
        </w:tc>
        <w:tc>
          <w:tcPr>
            <w:tcW w:w="2462" w:type="dxa"/>
          </w:tcPr>
          <w:p w14:paraId="3F290484" w14:textId="77777777" w:rsidR="003B180C" w:rsidRPr="00CC09F4" w:rsidRDefault="003B180C" w:rsidP="009D6FD7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Random error</w:t>
            </w:r>
          </w:p>
        </w:tc>
        <w:tc>
          <w:tcPr>
            <w:tcW w:w="2220" w:type="dxa"/>
          </w:tcPr>
          <w:p w14:paraId="239F05E9" w14:textId="77777777" w:rsidR="003B180C" w:rsidRPr="00CC09F4" w:rsidRDefault="003B180C" w:rsidP="009D6FD7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2220" w:type="dxa"/>
          </w:tcPr>
          <w:p w14:paraId="26B279D6" w14:textId="77777777" w:rsidR="003B180C" w:rsidRPr="00CC09F4" w:rsidRDefault="003B180C" w:rsidP="009D6FD7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Random</w:t>
            </w:r>
          </w:p>
        </w:tc>
      </w:tr>
    </w:tbl>
    <w:p w14:paraId="6C1FA6BC" w14:textId="77777777" w:rsidR="003B180C" w:rsidRPr="00CC09F4" w:rsidRDefault="003B180C">
      <w:pPr>
        <w:rPr>
          <w:b/>
          <w:bCs/>
          <w:sz w:val="24"/>
          <w:szCs w:val="24"/>
          <w:highlight w:val="yellow"/>
        </w:rPr>
      </w:pPr>
    </w:p>
    <w:p w14:paraId="458D73D8" w14:textId="5EA20EAB" w:rsidR="006A4C80" w:rsidRPr="00CC09F4" w:rsidRDefault="006A4C80">
      <w:pPr>
        <w:rPr>
          <w:b/>
          <w:bCs/>
          <w:sz w:val="24"/>
          <w:szCs w:val="24"/>
          <w:highlight w:val="yellow"/>
        </w:rPr>
      </w:pPr>
    </w:p>
    <w:p w14:paraId="0A199C54" w14:textId="037E66AA" w:rsidR="006A4C80" w:rsidRPr="00CC09F4" w:rsidRDefault="006A4C80">
      <w:pPr>
        <w:rPr>
          <w:sz w:val="24"/>
          <w:szCs w:val="24"/>
          <w:highlight w:val="yellow"/>
        </w:rPr>
      </w:pPr>
      <w:r w:rsidRPr="00CC09F4">
        <w:rPr>
          <w:sz w:val="24"/>
          <w:szCs w:val="24"/>
          <w:highlight w:val="yellow"/>
        </w:rPr>
        <w:t>H1N1 1:40 Ti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0"/>
        <w:gridCol w:w="1423"/>
        <w:gridCol w:w="2749"/>
      </w:tblGrid>
      <w:tr w:rsidR="000D3EC5" w:rsidRPr="00CC09F4" w14:paraId="192ACE72" w14:textId="77777777" w:rsidTr="00B53C93">
        <w:tc>
          <w:tcPr>
            <w:tcW w:w="1390" w:type="dxa"/>
          </w:tcPr>
          <w:p w14:paraId="51B412DF" w14:textId="77777777" w:rsidR="000D3EC5" w:rsidRPr="00CC09F4" w:rsidRDefault="000D3EC5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1423" w:type="dxa"/>
          </w:tcPr>
          <w:p w14:paraId="0444CD35" w14:textId="12FFEE15" w:rsidR="000D3EC5" w:rsidRPr="00CC09F4" w:rsidRDefault="000D3EC5" w:rsidP="00BE4B2E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Odds Ratio</w:t>
            </w:r>
          </w:p>
        </w:tc>
        <w:tc>
          <w:tcPr>
            <w:tcW w:w="2749" w:type="dxa"/>
          </w:tcPr>
          <w:p w14:paraId="5E8115B6" w14:textId="3251AB8E" w:rsidR="000D3EC5" w:rsidRPr="00CC09F4" w:rsidRDefault="000D3EC5" w:rsidP="00BE4B2E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95% Confidence Interval</w:t>
            </w:r>
          </w:p>
        </w:tc>
      </w:tr>
      <w:tr w:rsidR="00D50DA7" w:rsidRPr="00CC09F4" w14:paraId="1A15D824" w14:textId="77777777" w:rsidTr="00B53C93">
        <w:tc>
          <w:tcPr>
            <w:tcW w:w="1390" w:type="dxa"/>
          </w:tcPr>
          <w:p w14:paraId="1A3EB166" w14:textId="2E882E45" w:rsidR="00D50DA7" w:rsidRPr="00CC09F4" w:rsidRDefault="00B53C93" w:rsidP="00D50DA7">
            <w:pPr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CST</w:t>
            </w:r>
            <w:r w:rsidR="00D50DA7" w:rsidRPr="00CC09F4">
              <w:rPr>
                <w:sz w:val="22"/>
                <w:szCs w:val="22"/>
                <w:highlight w:val="yellow"/>
              </w:rPr>
              <w:t xml:space="preserve"> 2</w:t>
            </w:r>
          </w:p>
        </w:tc>
        <w:tc>
          <w:tcPr>
            <w:tcW w:w="1423" w:type="dxa"/>
          </w:tcPr>
          <w:p w14:paraId="7228628E" w14:textId="709DC732" w:rsidR="00D50DA7" w:rsidRPr="00CC09F4" w:rsidRDefault="00D50DA7" w:rsidP="00D50DA7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1.13</w:t>
            </w:r>
          </w:p>
        </w:tc>
        <w:tc>
          <w:tcPr>
            <w:tcW w:w="2749" w:type="dxa"/>
          </w:tcPr>
          <w:p w14:paraId="1259CCE3" w14:textId="4E6F48AF" w:rsidR="00D50DA7" w:rsidRPr="00CC09F4" w:rsidRDefault="00003131" w:rsidP="00D50DA7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(0.64, 2.00)</w:t>
            </w:r>
          </w:p>
        </w:tc>
      </w:tr>
      <w:tr w:rsidR="00D50DA7" w:rsidRPr="00CC09F4" w14:paraId="363B6A1E" w14:textId="77777777" w:rsidTr="00B53C93">
        <w:tc>
          <w:tcPr>
            <w:tcW w:w="1390" w:type="dxa"/>
          </w:tcPr>
          <w:p w14:paraId="53118EFB" w14:textId="019BBC6C" w:rsidR="00D50DA7" w:rsidRPr="00CC09F4" w:rsidRDefault="00B53C93" w:rsidP="00D50DA7">
            <w:pPr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CST</w:t>
            </w:r>
            <w:r w:rsidR="00D50DA7" w:rsidRPr="00CC09F4">
              <w:rPr>
                <w:sz w:val="22"/>
                <w:szCs w:val="22"/>
                <w:highlight w:val="yellow"/>
              </w:rPr>
              <w:t xml:space="preserve"> 3</w:t>
            </w:r>
          </w:p>
        </w:tc>
        <w:tc>
          <w:tcPr>
            <w:tcW w:w="1423" w:type="dxa"/>
          </w:tcPr>
          <w:p w14:paraId="63A70BF9" w14:textId="6FEFAC24" w:rsidR="00D50DA7" w:rsidRPr="00CC09F4" w:rsidRDefault="00D50DA7" w:rsidP="00D50DA7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0.77</w:t>
            </w:r>
          </w:p>
        </w:tc>
        <w:tc>
          <w:tcPr>
            <w:tcW w:w="2749" w:type="dxa"/>
          </w:tcPr>
          <w:p w14:paraId="1A8332AA" w14:textId="172F4FFA" w:rsidR="00D50DA7" w:rsidRPr="00CC09F4" w:rsidRDefault="00003131" w:rsidP="00D50DA7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(0.44, 1.34)</w:t>
            </w:r>
          </w:p>
        </w:tc>
      </w:tr>
      <w:tr w:rsidR="00D50DA7" w:rsidRPr="00CC09F4" w14:paraId="72B3ABAB" w14:textId="77777777" w:rsidTr="00B53C93">
        <w:tc>
          <w:tcPr>
            <w:tcW w:w="1390" w:type="dxa"/>
          </w:tcPr>
          <w:p w14:paraId="2062C9E1" w14:textId="576E4AA3" w:rsidR="00D50DA7" w:rsidRPr="00CC09F4" w:rsidRDefault="00B53C93" w:rsidP="00D50DA7">
            <w:pPr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CST</w:t>
            </w:r>
            <w:r w:rsidR="00D50DA7" w:rsidRPr="00CC09F4">
              <w:rPr>
                <w:sz w:val="22"/>
                <w:szCs w:val="22"/>
                <w:highlight w:val="yellow"/>
              </w:rPr>
              <w:t xml:space="preserve"> 4</w:t>
            </w:r>
          </w:p>
        </w:tc>
        <w:tc>
          <w:tcPr>
            <w:tcW w:w="1423" w:type="dxa"/>
          </w:tcPr>
          <w:p w14:paraId="08E7936F" w14:textId="58ABDF55" w:rsidR="00D50DA7" w:rsidRPr="00CC09F4" w:rsidRDefault="00D50DA7" w:rsidP="00D50DA7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0.59</w:t>
            </w:r>
          </w:p>
        </w:tc>
        <w:tc>
          <w:tcPr>
            <w:tcW w:w="2749" w:type="dxa"/>
          </w:tcPr>
          <w:p w14:paraId="370FC2DF" w14:textId="59F510B5" w:rsidR="00D50DA7" w:rsidRPr="00CC09F4" w:rsidRDefault="00003131" w:rsidP="00D50DA7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(0.32, 1.10)</w:t>
            </w:r>
          </w:p>
        </w:tc>
      </w:tr>
      <w:tr w:rsidR="00D50DA7" w:rsidRPr="00CC09F4" w14:paraId="0AD529F1" w14:textId="77777777" w:rsidTr="00B53C93">
        <w:tc>
          <w:tcPr>
            <w:tcW w:w="1390" w:type="dxa"/>
          </w:tcPr>
          <w:p w14:paraId="71CDA3F9" w14:textId="084224B6" w:rsidR="00D50DA7" w:rsidRPr="00CC09F4" w:rsidRDefault="00B53C93" w:rsidP="00D50DA7">
            <w:pPr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CST</w:t>
            </w:r>
            <w:r w:rsidR="00D50DA7" w:rsidRPr="00CC09F4">
              <w:rPr>
                <w:sz w:val="22"/>
                <w:szCs w:val="22"/>
                <w:highlight w:val="yellow"/>
              </w:rPr>
              <w:t xml:space="preserve"> 5</w:t>
            </w:r>
          </w:p>
        </w:tc>
        <w:tc>
          <w:tcPr>
            <w:tcW w:w="1423" w:type="dxa"/>
          </w:tcPr>
          <w:p w14:paraId="7918742D" w14:textId="1041A317" w:rsidR="00D50DA7" w:rsidRPr="00CC09F4" w:rsidRDefault="00D50DA7" w:rsidP="00D50DA7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0.88</w:t>
            </w:r>
          </w:p>
        </w:tc>
        <w:tc>
          <w:tcPr>
            <w:tcW w:w="2749" w:type="dxa"/>
          </w:tcPr>
          <w:p w14:paraId="3A2DD1C4" w14:textId="01B2659E" w:rsidR="00D50DA7" w:rsidRPr="00CC09F4" w:rsidRDefault="00003131" w:rsidP="00D50DA7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(0.40, 1.93)</w:t>
            </w:r>
          </w:p>
        </w:tc>
      </w:tr>
      <w:tr w:rsidR="00D50DA7" w:rsidRPr="00CC09F4" w14:paraId="623289DD" w14:textId="77777777" w:rsidTr="00B53C93">
        <w:tc>
          <w:tcPr>
            <w:tcW w:w="1390" w:type="dxa"/>
          </w:tcPr>
          <w:p w14:paraId="2EB6BEF2" w14:textId="69D5BC5F" w:rsidR="00D50DA7" w:rsidRPr="00CC09F4" w:rsidRDefault="00D50DA7" w:rsidP="00D50DA7">
            <w:pPr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 xml:space="preserve">Age 0-5 </w:t>
            </w:r>
            <w:proofErr w:type="spellStart"/>
            <w:r w:rsidRPr="00CC09F4">
              <w:rPr>
                <w:sz w:val="22"/>
                <w:szCs w:val="22"/>
                <w:highlight w:val="yellow"/>
              </w:rPr>
              <w:t>yr</w:t>
            </w:r>
            <w:proofErr w:type="spellEnd"/>
          </w:p>
        </w:tc>
        <w:tc>
          <w:tcPr>
            <w:tcW w:w="1423" w:type="dxa"/>
          </w:tcPr>
          <w:p w14:paraId="33C80CD3" w14:textId="2D1F1164" w:rsidR="00D50DA7" w:rsidRPr="00CC09F4" w:rsidRDefault="00D50DA7" w:rsidP="00D50DA7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0.63</w:t>
            </w:r>
          </w:p>
        </w:tc>
        <w:tc>
          <w:tcPr>
            <w:tcW w:w="2749" w:type="dxa"/>
          </w:tcPr>
          <w:p w14:paraId="1CA0DC5C" w14:textId="20261416" w:rsidR="00D50DA7" w:rsidRPr="00CC09F4" w:rsidRDefault="00003131" w:rsidP="00D50DA7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(0.30, 1.32)</w:t>
            </w:r>
          </w:p>
        </w:tc>
      </w:tr>
      <w:tr w:rsidR="00D50DA7" w:rsidRPr="00CC09F4" w14:paraId="7B7A8939" w14:textId="77777777" w:rsidTr="00B53C93">
        <w:tc>
          <w:tcPr>
            <w:tcW w:w="1390" w:type="dxa"/>
          </w:tcPr>
          <w:p w14:paraId="3C0235D5" w14:textId="6A54A232" w:rsidR="00D50DA7" w:rsidRPr="00CC09F4" w:rsidRDefault="00D50DA7" w:rsidP="00D50DA7">
            <w:pPr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 xml:space="preserve">Age 6-17 </w:t>
            </w:r>
            <w:proofErr w:type="spellStart"/>
            <w:r w:rsidRPr="00CC09F4">
              <w:rPr>
                <w:sz w:val="22"/>
                <w:szCs w:val="22"/>
                <w:highlight w:val="yellow"/>
              </w:rPr>
              <w:t>yr</w:t>
            </w:r>
            <w:proofErr w:type="spellEnd"/>
          </w:p>
        </w:tc>
        <w:tc>
          <w:tcPr>
            <w:tcW w:w="1423" w:type="dxa"/>
          </w:tcPr>
          <w:p w14:paraId="3BD7F582" w14:textId="6701CEFE" w:rsidR="00D50DA7" w:rsidRPr="00CC09F4" w:rsidRDefault="00D50DA7" w:rsidP="00D50DA7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2.17</w:t>
            </w:r>
          </w:p>
        </w:tc>
        <w:tc>
          <w:tcPr>
            <w:tcW w:w="2749" w:type="dxa"/>
          </w:tcPr>
          <w:p w14:paraId="66F260DA" w14:textId="6103A683" w:rsidR="00D50DA7" w:rsidRPr="00CC09F4" w:rsidRDefault="00003131" w:rsidP="00D50DA7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(1.39, 3.39)</w:t>
            </w:r>
          </w:p>
        </w:tc>
      </w:tr>
    </w:tbl>
    <w:p w14:paraId="000C578F" w14:textId="21532B65" w:rsidR="00A57598" w:rsidRPr="00CC09F4" w:rsidRDefault="00A57598">
      <w:pPr>
        <w:rPr>
          <w:sz w:val="24"/>
          <w:szCs w:val="24"/>
          <w:highlight w:val="yellow"/>
        </w:rPr>
      </w:pPr>
    </w:p>
    <w:p w14:paraId="3D368EEB" w14:textId="77777777" w:rsidR="00630637" w:rsidRPr="00CC09F4" w:rsidRDefault="00630637" w:rsidP="00BE4B2E">
      <w:pPr>
        <w:rPr>
          <w:sz w:val="24"/>
          <w:szCs w:val="24"/>
          <w:highlight w:val="yellow"/>
        </w:rPr>
      </w:pPr>
    </w:p>
    <w:p w14:paraId="644CDEBD" w14:textId="77777777" w:rsidR="00630637" w:rsidRPr="00CC09F4" w:rsidRDefault="00630637" w:rsidP="00BE4B2E">
      <w:pPr>
        <w:rPr>
          <w:sz w:val="24"/>
          <w:szCs w:val="24"/>
          <w:highlight w:val="yellow"/>
        </w:rPr>
      </w:pPr>
    </w:p>
    <w:p w14:paraId="3FB179BF" w14:textId="711596F3" w:rsidR="00BE4B2E" w:rsidRPr="00CC09F4" w:rsidRDefault="00BE4B2E" w:rsidP="00BE4B2E">
      <w:pPr>
        <w:rPr>
          <w:sz w:val="24"/>
          <w:szCs w:val="24"/>
          <w:highlight w:val="yellow"/>
        </w:rPr>
      </w:pPr>
      <w:r w:rsidRPr="00CC09F4">
        <w:rPr>
          <w:sz w:val="24"/>
          <w:szCs w:val="24"/>
          <w:highlight w:val="yellow"/>
        </w:rPr>
        <w:t>H1N1 1:20 Ti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6"/>
        <w:gridCol w:w="1423"/>
        <w:gridCol w:w="2749"/>
      </w:tblGrid>
      <w:tr w:rsidR="00BE4B2E" w:rsidRPr="00CC09F4" w14:paraId="1A1DFE09" w14:textId="77777777" w:rsidTr="00F51B6C">
        <w:tc>
          <w:tcPr>
            <w:tcW w:w="2136" w:type="dxa"/>
          </w:tcPr>
          <w:p w14:paraId="169860AB" w14:textId="77777777" w:rsidR="00BE4B2E" w:rsidRPr="00CC09F4" w:rsidRDefault="00BE4B2E" w:rsidP="00F51B6C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1423" w:type="dxa"/>
          </w:tcPr>
          <w:p w14:paraId="6EC13026" w14:textId="77777777" w:rsidR="00BE4B2E" w:rsidRPr="00CC09F4" w:rsidRDefault="00BE4B2E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Odds Ratio</w:t>
            </w:r>
          </w:p>
        </w:tc>
        <w:tc>
          <w:tcPr>
            <w:tcW w:w="2749" w:type="dxa"/>
          </w:tcPr>
          <w:p w14:paraId="04610C35" w14:textId="77777777" w:rsidR="00BE4B2E" w:rsidRPr="00CC09F4" w:rsidRDefault="00BE4B2E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95% Confidence Interval</w:t>
            </w:r>
          </w:p>
        </w:tc>
      </w:tr>
      <w:tr w:rsidR="00BE4B2E" w:rsidRPr="00CC09F4" w14:paraId="135FDB16" w14:textId="77777777" w:rsidTr="00F51B6C">
        <w:tc>
          <w:tcPr>
            <w:tcW w:w="2136" w:type="dxa"/>
          </w:tcPr>
          <w:p w14:paraId="0BA75C44" w14:textId="162B85B7" w:rsidR="00BE4B2E" w:rsidRPr="00CC09F4" w:rsidRDefault="00916EF4" w:rsidP="00F51B6C">
            <w:pPr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CST</w:t>
            </w:r>
            <w:r w:rsidR="00BE4B2E" w:rsidRPr="00CC09F4">
              <w:rPr>
                <w:sz w:val="22"/>
                <w:szCs w:val="22"/>
                <w:highlight w:val="yellow"/>
              </w:rPr>
              <w:t xml:space="preserve"> 2</w:t>
            </w:r>
          </w:p>
        </w:tc>
        <w:tc>
          <w:tcPr>
            <w:tcW w:w="1423" w:type="dxa"/>
          </w:tcPr>
          <w:p w14:paraId="2E8B4AA3" w14:textId="7A752EA8" w:rsidR="00BE4B2E" w:rsidRPr="00CC09F4" w:rsidRDefault="009C5986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1.04</w:t>
            </w:r>
          </w:p>
        </w:tc>
        <w:tc>
          <w:tcPr>
            <w:tcW w:w="2749" w:type="dxa"/>
          </w:tcPr>
          <w:p w14:paraId="30BB0FF4" w14:textId="2B6C82BB" w:rsidR="00BE4B2E" w:rsidRPr="00CC09F4" w:rsidRDefault="009C5986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(0.57, 1.90)</w:t>
            </w:r>
          </w:p>
        </w:tc>
      </w:tr>
      <w:tr w:rsidR="00BE4B2E" w:rsidRPr="00CC09F4" w14:paraId="2479B14F" w14:textId="77777777" w:rsidTr="00F51B6C">
        <w:tc>
          <w:tcPr>
            <w:tcW w:w="2136" w:type="dxa"/>
          </w:tcPr>
          <w:p w14:paraId="5F648D7E" w14:textId="0F15F4C2" w:rsidR="00BE4B2E" w:rsidRPr="00CC09F4" w:rsidRDefault="00916EF4" w:rsidP="00F51B6C">
            <w:pPr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CST</w:t>
            </w:r>
            <w:r w:rsidR="00BE4B2E" w:rsidRPr="00CC09F4">
              <w:rPr>
                <w:sz w:val="22"/>
                <w:szCs w:val="22"/>
                <w:highlight w:val="yellow"/>
              </w:rPr>
              <w:t xml:space="preserve"> 3</w:t>
            </w:r>
          </w:p>
        </w:tc>
        <w:tc>
          <w:tcPr>
            <w:tcW w:w="1423" w:type="dxa"/>
          </w:tcPr>
          <w:p w14:paraId="2F9504F3" w14:textId="3F752B11" w:rsidR="00BE4B2E" w:rsidRPr="00CC09F4" w:rsidRDefault="009C5986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0.86</w:t>
            </w:r>
          </w:p>
        </w:tc>
        <w:tc>
          <w:tcPr>
            <w:tcW w:w="2749" w:type="dxa"/>
          </w:tcPr>
          <w:p w14:paraId="02EBA085" w14:textId="2ED4B4DC" w:rsidR="00BE4B2E" w:rsidRPr="00CC09F4" w:rsidRDefault="009C5986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(</w:t>
            </w:r>
            <w:r w:rsidR="00CA5775" w:rsidRPr="00CC09F4">
              <w:rPr>
                <w:sz w:val="22"/>
                <w:szCs w:val="22"/>
                <w:highlight w:val="yellow"/>
              </w:rPr>
              <w:t>0.48, 1.56)</w:t>
            </w:r>
          </w:p>
        </w:tc>
      </w:tr>
      <w:tr w:rsidR="00BE4B2E" w:rsidRPr="00CC09F4" w14:paraId="17CC19B0" w14:textId="77777777" w:rsidTr="00F51B6C">
        <w:tc>
          <w:tcPr>
            <w:tcW w:w="2136" w:type="dxa"/>
          </w:tcPr>
          <w:p w14:paraId="6B93F6DF" w14:textId="76EA40CF" w:rsidR="00BE4B2E" w:rsidRPr="00CC09F4" w:rsidRDefault="00916EF4" w:rsidP="00F51B6C">
            <w:pPr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CST</w:t>
            </w:r>
            <w:r w:rsidR="00BE4B2E" w:rsidRPr="00CC09F4">
              <w:rPr>
                <w:sz w:val="22"/>
                <w:szCs w:val="22"/>
                <w:highlight w:val="yellow"/>
              </w:rPr>
              <w:t xml:space="preserve"> 4</w:t>
            </w:r>
          </w:p>
        </w:tc>
        <w:tc>
          <w:tcPr>
            <w:tcW w:w="1423" w:type="dxa"/>
          </w:tcPr>
          <w:p w14:paraId="2672AB52" w14:textId="7B5138AA" w:rsidR="00BE4B2E" w:rsidRPr="00CC09F4" w:rsidRDefault="00CA5775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0.65</w:t>
            </w:r>
          </w:p>
        </w:tc>
        <w:tc>
          <w:tcPr>
            <w:tcW w:w="2749" w:type="dxa"/>
          </w:tcPr>
          <w:p w14:paraId="18232842" w14:textId="20511958" w:rsidR="00BE4B2E" w:rsidRPr="00CC09F4" w:rsidRDefault="00CA5775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(0.34, 1.24)</w:t>
            </w:r>
          </w:p>
        </w:tc>
      </w:tr>
      <w:tr w:rsidR="00BE4B2E" w:rsidRPr="00CC09F4" w14:paraId="38C0E0FD" w14:textId="77777777" w:rsidTr="00F51B6C">
        <w:tc>
          <w:tcPr>
            <w:tcW w:w="2136" w:type="dxa"/>
          </w:tcPr>
          <w:p w14:paraId="0C0220C6" w14:textId="592CA61D" w:rsidR="00BE4B2E" w:rsidRPr="00CC09F4" w:rsidRDefault="00916EF4" w:rsidP="00F51B6C">
            <w:pPr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CST</w:t>
            </w:r>
            <w:r w:rsidR="00BE4B2E" w:rsidRPr="00CC09F4">
              <w:rPr>
                <w:sz w:val="22"/>
                <w:szCs w:val="22"/>
                <w:highlight w:val="yellow"/>
              </w:rPr>
              <w:t xml:space="preserve"> 5</w:t>
            </w:r>
          </w:p>
        </w:tc>
        <w:tc>
          <w:tcPr>
            <w:tcW w:w="1423" w:type="dxa"/>
          </w:tcPr>
          <w:p w14:paraId="48B0095F" w14:textId="7A31CBF6" w:rsidR="00BE4B2E" w:rsidRPr="00CC09F4" w:rsidRDefault="00CA5775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0.95</w:t>
            </w:r>
          </w:p>
        </w:tc>
        <w:tc>
          <w:tcPr>
            <w:tcW w:w="2749" w:type="dxa"/>
          </w:tcPr>
          <w:p w14:paraId="24645941" w14:textId="539D17C0" w:rsidR="00BE4B2E" w:rsidRPr="00CC09F4" w:rsidRDefault="00CA5775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(0.41, 2.17)</w:t>
            </w:r>
          </w:p>
        </w:tc>
      </w:tr>
      <w:tr w:rsidR="00BE4B2E" w:rsidRPr="00CC09F4" w14:paraId="47574DF2" w14:textId="77777777" w:rsidTr="00F51B6C">
        <w:tc>
          <w:tcPr>
            <w:tcW w:w="2136" w:type="dxa"/>
          </w:tcPr>
          <w:p w14:paraId="5A842399" w14:textId="77777777" w:rsidR="00BE4B2E" w:rsidRPr="00CC09F4" w:rsidRDefault="00BE4B2E" w:rsidP="00F51B6C">
            <w:pPr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 xml:space="preserve">Age 0-5 </w:t>
            </w:r>
            <w:proofErr w:type="spellStart"/>
            <w:r w:rsidRPr="00CC09F4">
              <w:rPr>
                <w:sz w:val="22"/>
                <w:szCs w:val="22"/>
                <w:highlight w:val="yellow"/>
              </w:rPr>
              <w:t>yr</w:t>
            </w:r>
            <w:proofErr w:type="spellEnd"/>
          </w:p>
        </w:tc>
        <w:tc>
          <w:tcPr>
            <w:tcW w:w="1423" w:type="dxa"/>
          </w:tcPr>
          <w:p w14:paraId="1A568EAF" w14:textId="4FC80867" w:rsidR="00BE4B2E" w:rsidRPr="00CC09F4" w:rsidRDefault="00CA5775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0.36</w:t>
            </w:r>
          </w:p>
        </w:tc>
        <w:tc>
          <w:tcPr>
            <w:tcW w:w="2749" w:type="dxa"/>
          </w:tcPr>
          <w:p w14:paraId="05AC8AD9" w14:textId="6A817E2F" w:rsidR="00BE4B2E" w:rsidRPr="00CC09F4" w:rsidRDefault="00CA5775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(0.17, 0.76)</w:t>
            </w:r>
          </w:p>
        </w:tc>
      </w:tr>
      <w:tr w:rsidR="00BE4B2E" w:rsidRPr="00CC09F4" w14:paraId="17B00250" w14:textId="77777777" w:rsidTr="00F51B6C">
        <w:tc>
          <w:tcPr>
            <w:tcW w:w="2136" w:type="dxa"/>
          </w:tcPr>
          <w:p w14:paraId="7B560FB5" w14:textId="77777777" w:rsidR="00BE4B2E" w:rsidRPr="00CC09F4" w:rsidRDefault="00BE4B2E" w:rsidP="00F51B6C">
            <w:pPr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 xml:space="preserve">Age 6-17 </w:t>
            </w:r>
            <w:proofErr w:type="spellStart"/>
            <w:r w:rsidRPr="00CC09F4">
              <w:rPr>
                <w:sz w:val="22"/>
                <w:szCs w:val="22"/>
                <w:highlight w:val="yellow"/>
              </w:rPr>
              <w:t>yr</w:t>
            </w:r>
            <w:proofErr w:type="spellEnd"/>
          </w:p>
        </w:tc>
        <w:tc>
          <w:tcPr>
            <w:tcW w:w="1423" w:type="dxa"/>
          </w:tcPr>
          <w:p w14:paraId="2FA587F1" w14:textId="4D64CAE1" w:rsidR="00BE4B2E" w:rsidRPr="00CC09F4" w:rsidRDefault="00CE4825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1.79</w:t>
            </w:r>
          </w:p>
        </w:tc>
        <w:tc>
          <w:tcPr>
            <w:tcW w:w="2749" w:type="dxa"/>
          </w:tcPr>
          <w:p w14:paraId="7C5D05AF" w14:textId="2E6746DD" w:rsidR="00BE4B2E" w:rsidRPr="00CC09F4" w:rsidRDefault="00CE4825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(1.10, 2.91)</w:t>
            </w:r>
          </w:p>
        </w:tc>
      </w:tr>
    </w:tbl>
    <w:p w14:paraId="0EB48DD2" w14:textId="565574BA" w:rsidR="00BE4B2E" w:rsidRPr="00CC09F4" w:rsidRDefault="00BE4B2E">
      <w:pPr>
        <w:rPr>
          <w:sz w:val="24"/>
          <w:szCs w:val="24"/>
          <w:highlight w:val="yellow"/>
        </w:rPr>
      </w:pPr>
    </w:p>
    <w:p w14:paraId="72EB565A" w14:textId="42BA8B42" w:rsidR="00BE4B2E" w:rsidRPr="00CC09F4" w:rsidRDefault="00BE4B2E" w:rsidP="00BE4B2E">
      <w:pPr>
        <w:rPr>
          <w:sz w:val="24"/>
          <w:szCs w:val="24"/>
          <w:highlight w:val="yellow"/>
        </w:rPr>
      </w:pPr>
      <w:r w:rsidRPr="00CC09F4">
        <w:rPr>
          <w:sz w:val="24"/>
          <w:szCs w:val="24"/>
          <w:highlight w:val="yellow"/>
        </w:rPr>
        <w:t>H3N2 1:40 Ti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6"/>
        <w:gridCol w:w="1423"/>
        <w:gridCol w:w="2749"/>
      </w:tblGrid>
      <w:tr w:rsidR="00BE4B2E" w:rsidRPr="00CC09F4" w14:paraId="3572A4BB" w14:textId="77777777" w:rsidTr="00F51B6C">
        <w:tc>
          <w:tcPr>
            <w:tcW w:w="2136" w:type="dxa"/>
          </w:tcPr>
          <w:p w14:paraId="495CBBDF" w14:textId="77777777" w:rsidR="00BE4B2E" w:rsidRPr="00CC09F4" w:rsidRDefault="00BE4B2E" w:rsidP="00F51B6C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1423" w:type="dxa"/>
          </w:tcPr>
          <w:p w14:paraId="05A0398D" w14:textId="77777777" w:rsidR="00BE4B2E" w:rsidRPr="00CC09F4" w:rsidRDefault="00BE4B2E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Odds Ratio</w:t>
            </w:r>
          </w:p>
        </w:tc>
        <w:tc>
          <w:tcPr>
            <w:tcW w:w="2749" w:type="dxa"/>
          </w:tcPr>
          <w:p w14:paraId="6ECC7A09" w14:textId="77777777" w:rsidR="00BE4B2E" w:rsidRPr="00CC09F4" w:rsidRDefault="00BE4B2E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95% Confidence Interval</w:t>
            </w:r>
          </w:p>
        </w:tc>
      </w:tr>
      <w:tr w:rsidR="00BE4B2E" w:rsidRPr="00CC09F4" w14:paraId="1850948E" w14:textId="77777777" w:rsidTr="00F51B6C">
        <w:tc>
          <w:tcPr>
            <w:tcW w:w="2136" w:type="dxa"/>
          </w:tcPr>
          <w:p w14:paraId="0A265E59" w14:textId="654DA602" w:rsidR="00BE4B2E" w:rsidRPr="00CC09F4" w:rsidRDefault="00916EF4" w:rsidP="00F51B6C">
            <w:pPr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CST</w:t>
            </w:r>
            <w:r w:rsidR="00BE4B2E" w:rsidRPr="00CC09F4">
              <w:rPr>
                <w:sz w:val="22"/>
                <w:szCs w:val="22"/>
                <w:highlight w:val="yellow"/>
              </w:rPr>
              <w:t xml:space="preserve"> 2</w:t>
            </w:r>
          </w:p>
        </w:tc>
        <w:tc>
          <w:tcPr>
            <w:tcW w:w="1423" w:type="dxa"/>
          </w:tcPr>
          <w:p w14:paraId="7CFE2996" w14:textId="332D5395" w:rsidR="00BE4B2E" w:rsidRPr="00CC09F4" w:rsidRDefault="001426DE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1.09</w:t>
            </w:r>
          </w:p>
        </w:tc>
        <w:tc>
          <w:tcPr>
            <w:tcW w:w="2749" w:type="dxa"/>
          </w:tcPr>
          <w:p w14:paraId="3D8E549B" w14:textId="36E98EC3" w:rsidR="00BE4B2E" w:rsidRPr="00CC09F4" w:rsidRDefault="001426DE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(0.57, 2.07)</w:t>
            </w:r>
          </w:p>
        </w:tc>
      </w:tr>
      <w:tr w:rsidR="00BE4B2E" w:rsidRPr="00CC09F4" w14:paraId="50EF6E03" w14:textId="77777777" w:rsidTr="00F51B6C">
        <w:tc>
          <w:tcPr>
            <w:tcW w:w="2136" w:type="dxa"/>
          </w:tcPr>
          <w:p w14:paraId="665FC1AF" w14:textId="689EF947" w:rsidR="00BE4B2E" w:rsidRPr="00CC09F4" w:rsidRDefault="00916EF4" w:rsidP="00F51B6C">
            <w:pPr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CST 3</w:t>
            </w:r>
          </w:p>
        </w:tc>
        <w:tc>
          <w:tcPr>
            <w:tcW w:w="1423" w:type="dxa"/>
          </w:tcPr>
          <w:p w14:paraId="029635F6" w14:textId="13C4FBCB" w:rsidR="00BE4B2E" w:rsidRPr="00CC09F4" w:rsidRDefault="001426DE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0.85</w:t>
            </w:r>
          </w:p>
        </w:tc>
        <w:tc>
          <w:tcPr>
            <w:tcW w:w="2749" w:type="dxa"/>
          </w:tcPr>
          <w:p w14:paraId="57A0DA9C" w14:textId="525DF3BB" w:rsidR="00BE4B2E" w:rsidRPr="00CC09F4" w:rsidRDefault="001426DE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(0.45, 1.60)</w:t>
            </w:r>
          </w:p>
        </w:tc>
      </w:tr>
      <w:tr w:rsidR="00BE4B2E" w:rsidRPr="00CC09F4" w14:paraId="1B699C47" w14:textId="77777777" w:rsidTr="00F51B6C">
        <w:tc>
          <w:tcPr>
            <w:tcW w:w="2136" w:type="dxa"/>
          </w:tcPr>
          <w:p w14:paraId="0C5C43AE" w14:textId="45A6DE21" w:rsidR="00BE4B2E" w:rsidRPr="00CC09F4" w:rsidRDefault="00916EF4" w:rsidP="00F51B6C">
            <w:pPr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CST 4</w:t>
            </w:r>
          </w:p>
        </w:tc>
        <w:tc>
          <w:tcPr>
            <w:tcW w:w="1423" w:type="dxa"/>
          </w:tcPr>
          <w:p w14:paraId="4A9D34D7" w14:textId="07648619" w:rsidR="00BE4B2E" w:rsidRPr="00CC09F4" w:rsidRDefault="001426DE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0.90</w:t>
            </w:r>
          </w:p>
        </w:tc>
        <w:tc>
          <w:tcPr>
            <w:tcW w:w="2749" w:type="dxa"/>
          </w:tcPr>
          <w:p w14:paraId="0C00F2A7" w14:textId="4D6FF84A" w:rsidR="00BE4B2E" w:rsidRPr="00CC09F4" w:rsidRDefault="001426DE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(0.45, 1.80)</w:t>
            </w:r>
          </w:p>
        </w:tc>
      </w:tr>
      <w:tr w:rsidR="00BE4B2E" w:rsidRPr="00CC09F4" w14:paraId="59C5DE29" w14:textId="77777777" w:rsidTr="00F51B6C">
        <w:tc>
          <w:tcPr>
            <w:tcW w:w="2136" w:type="dxa"/>
          </w:tcPr>
          <w:p w14:paraId="3D9D1EB1" w14:textId="0520A3A6" w:rsidR="00BE4B2E" w:rsidRPr="00CC09F4" w:rsidRDefault="00916EF4" w:rsidP="00F51B6C">
            <w:pPr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CST 5</w:t>
            </w:r>
            <w:bookmarkStart w:id="1" w:name="_GoBack"/>
            <w:bookmarkEnd w:id="1"/>
          </w:p>
        </w:tc>
        <w:tc>
          <w:tcPr>
            <w:tcW w:w="1423" w:type="dxa"/>
          </w:tcPr>
          <w:p w14:paraId="4FAF5068" w14:textId="14D65960" w:rsidR="00BE4B2E" w:rsidRPr="00CC09F4" w:rsidRDefault="001426DE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0.66</w:t>
            </w:r>
          </w:p>
        </w:tc>
        <w:tc>
          <w:tcPr>
            <w:tcW w:w="2749" w:type="dxa"/>
          </w:tcPr>
          <w:p w14:paraId="13AC7309" w14:textId="5FDAD042" w:rsidR="00BE4B2E" w:rsidRPr="00CC09F4" w:rsidRDefault="001426DE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(0.28, 1.55)</w:t>
            </w:r>
          </w:p>
        </w:tc>
      </w:tr>
      <w:tr w:rsidR="00BE4B2E" w:rsidRPr="00CC09F4" w14:paraId="5BBCF6FF" w14:textId="77777777" w:rsidTr="00F51B6C">
        <w:tc>
          <w:tcPr>
            <w:tcW w:w="2136" w:type="dxa"/>
          </w:tcPr>
          <w:p w14:paraId="16E8A616" w14:textId="77777777" w:rsidR="00BE4B2E" w:rsidRPr="00CC09F4" w:rsidRDefault="00BE4B2E" w:rsidP="00F51B6C">
            <w:pPr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 xml:space="preserve">Age 0-5 </w:t>
            </w:r>
            <w:proofErr w:type="spellStart"/>
            <w:r w:rsidRPr="00CC09F4">
              <w:rPr>
                <w:sz w:val="22"/>
                <w:szCs w:val="22"/>
                <w:highlight w:val="yellow"/>
              </w:rPr>
              <w:t>yr</w:t>
            </w:r>
            <w:proofErr w:type="spellEnd"/>
          </w:p>
        </w:tc>
        <w:tc>
          <w:tcPr>
            <w:tcW w:w="1423" w:type="dxa"/>
          </w:tcPr>
          <w:p w14:paraId="76384FA3" w14:textId="383F85DB" w:rsidR="00BE4B2E" w:rsidRPr="00CC09F4" w:rsidRDefault="001426DE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0.32</w:t>
            </w:r>
          </w:p>
        </w:tc>
        <w:tc>
          <w:tcPr>
            <w:tcW w:w="2749" w:type="dxa"/>
          </w:tcPr>
          <w:p w14:paraId="69542283" w14:textId="13F57109" w:rsidR="00BE4B2E" w:rsidRPr="00CC09F4" w:rsidRDefault="001426DE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(0.15, 0.69)</w:t>
            </w:r>
          </w:p>
        </w:tc>
      </w:tr>
      <w:tr w:rsidR="001426DE" w:rsidRPr="00CC09F4" w14:paraId="4D9994AF" w14:textId="77777777" w:rsidTr="00F51B6C">
        <w:tc>
          <w:tcPr>
            <w:tcW w:w="2136" w:type="dxa"/>
          </w:tcPr>
          <w:p w14:paraId="7B5C74B1" w14:textId="77777777" w:rsidR="001426DE" w:rsidRPr="00CC09F4" w:rsidRDefault="001426DE" w:rsidP="001426DE">
            <w:pPr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 xml:space="preserve">Age 6-17 </w:t>
            </w:r>
            <w:proofErr w:type="spellStart"/>
            <w:r w:rsidRPr="00CC09F4">
              <w:rPr>
                <w:sz w:val="22"/>
                <w:szCs w:val="22"/>
                <w:highlight w:val="yellow"/>
              </w:rPr>
              <w:t>yr</w:t>
            </w:r>
            <w:proofErr w:type="spellEnd"/>
          </w:p>
        </w:tc>
        <w:tc>
          <w:tcPr>
            <w:tcW w:w="1423" w:type="dxa"/>
          </w:tcPr>
          <w:p w14:paraId="24F5A543" w14:textId="6CFF2C82" w:rsidR="001426DE" w:rsidRPr="00CC09F4" w:rsidRDefault="001426DE" w:rsidP="001426DE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3.34</w:t>
            </w:r>
          </w:p>
        </w:tc>
        <w:tc>
          <w:tcPr>
            <w:tcW w:w="2749" w:type="dxa"/>
          </w:tcPr>
          <w:p w14:paraId="7ED1B1A9" w14:textId="1F62E4D5" w:rsidR="001426DE" w:rsidRPr="00CC09F4" w:rsidRDefault="001426DE" w:rsidP="001426DE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(1.88, 5.92)</w:t>
            </w:r>
          </w:p>
        </w:tc>
      </w:tr>
    </w:tbl>
    <w:p w14:paraId="276BF038" w14:textId="321BF90F" w:rsidR="00BE4B2E" w:rsidRPr="00CC09F4" w:rsidRDefault="00BE4B2E">
      <w:pPr>
        <w:rPr>
          <w:sz w:val="24"/>
          <w:szCs w:val="24"/>
          <w:highlight w:val="yellow"/>
        </w:rPr>
      </w:pPr>
    </w:p>
    <w:p w14:paraId="762E7D80" w14:textId="70919B85" w:rsidR="0092194C" w:rsidRPr="00CC09F4" w:rsidRDefault="0092194C">
      <w:pPr>
        <w:rPr>
          <w:sz w:val="24"/>
          <w:szCs w:val="24"/>
          <w:highlight w:val="yellow"/>
        </w:rPr>
      </w:pPr>
    </w:p>
    <w:p w14:paraId="1D083F9F" w14:textId="607D6571" w:rsidR="0092194C" w:rsidRPr="00CC09F4" w:rsidRDefault="0092194C">
      <w:pPr>
        <w:rPr>
          <w:sz w:val="24"/>
          <w:szCs w:val="24"/>
          <w:highlight w:val="yellow"/>
        </w:rPr>
      </w:pPr>
    </w:p>
    <w:p w14:paraId="45A9801C" w14:textId="77777777" w:rsidR="0092194C" w:rsidRPr="00CC09F4" w:rsidRDefault="0092194C">
      <w:pPr>
        <w:rPr>
          <w:sz w:val="24"/>
          <w:szCs w:val="24"/>
          <w:highlight w:val="yellow"/>
        </w:rPr>
      </w:pPr>
    </w:p>
    <w:p w14:paraId="5D5A1659" w14:textId="46C05B6D" w:rsidR="00BE4B2E" w:rsidRPr="00CC09F4" w:rsidRDefault="00BE4B2E" w:rsidP="00BE4B2E">
      <w:pPr>
        <w:rPr>
          <w:sz w:val="24"/>
          <w:szCs w:val="24"/>
          <w:highlight w:val="yellow"/>
        </w:rPr>
      </w:pPr>
      <w:r w:rsidRPr="00CC09F4">
        <w:rPr>
          <w:sz w:val="24"/>
          <w:szCs w:val="24"/>
          <w:highlight w:val="yellow"/>
        </w:rPr>
        <w:t>H3N2 1:</w:t>
      </w:r>
      <w:r w:rsidR="004476CC" w:rsidRPr="00CC09F4">
        <w:rPr>
          <w:sz w:val="24"/>
          <w:szCs w:val="24"/>
          <w:highlight w:val="yellow"/>
        </w:rPr>
        <w:t>2</w:t>
      </w:r>
      <w:r w:rsidRPr="00CC09F4">
        <w:rPr>
          <w:sz w:val="24"/>
          <w:szCs w:val="24"/>
          <w:highlight w:val="yellow"/>
        </w:rPr>
        <w:t>0 Ti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6"/>
        <w:gridCol w:w="1423"/>
        <w:gridCol w:w="2749"/>
      </w:tblGrid>
      <w:tr w:rsidR="00BE4B2E" w:rsidRPr="00CC09F4" w14:paraId="36F27375" w14:textId="77777777" w:rsidTr="00F51B6C">
        <w:tc>
          <w:tcPr>
            <w:tcW w:w="2136" w:type="dxa"/>
          </w:tcPr>
          <w:p w14:paraId="641836F0" w14:textId="77777777" w:rsidR="00BE4B2E" w:rsidRPr="00CC09F4" w:rsidRDefault="00BE4B2E" w:rsidP="00F51B6C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1423" w:type="dxa"/>
          </w:tcPr>
          <w:p w14:paraId="10007BFE" w14:textId="77777777" w:rsidR="00BE4B2E" w:rsidRPr="00CC09F4" w:rsidRDefault="00BE4B2E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Odds Ratio</w:t>
            </w:r>
          </w:p>
        </w:tc>
        <w:tc>
          <w:tcPr>
            <w:tcW w:w="2749" w:type="dxa"/>
          </w:tcPr>
          <w:p w14:paraId="7DA17AD7" w14:textId="77777777" w:rsidR="00BE4B2E" w:rsidRPr="00CC09F4" w:rsidRDefault="00BE4B2E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95% Confidence Interval</w:t>
            </w:r>
          </w:p>
        </w:tc>
      </w:tr>
      <w:tr w:rsidR="00BE4B2E" w:rsidRPr="00CC09F4" w14:paraId="0C550B0F" w14:textId="77777777" w:rsidTr="00F51B6C">
        <w:tc>
          <w:tcPr>
            <w:tcW w:w="2136" w:type="dxa"/>
          </w:tcPr>
          <w:p w14:paraId="0E4411F8" w14:textId="450DA9AF" w:rsidR="00BE4B2E" w:rsidRPr="00CC09F4" w:rsidRDefault="00916EF4" w:rsidP="00F51B6C">
            <w:pPr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CST</w:t>
            </w:r>
            <w:r w:rsidR="00BE4B2E" w:rsidRPr="00CC09F4">
              <w:rPr>
                <w:sz w:val="22"/>
                <w:szCs w:val="22"/>
                <w:highlight w:val="yellow"/>
              </w:rPr>
              <w:t xml:space="preserve"> 2</w:t>
            </w:r>
          </w:p>
        </w:tc>
        <w:tc>
          <w:tcPr>
            <w:tcW w:w="1423" w:type="dxa"/>
          </w:tcPr>
          <w:p w14:paraId="64720EFD" w14:textId="5EDF90DC" w:rsidR="00BE4B2E" w:rsidRPr="00CC09F4" w:rsidRDefault="0092194C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1.03</w:t>
            </w:r>
          </w:p>
        </w:tc>
        <w:tc>
          <w:tcPr>
            <w:tcW w:w="2749" w:type="dxa"/>
          </w:tcPr>
          <w:p w14:paraId="06B5ED16" w14:textId="7DD82BE0" w:rsidR="00BE4B2E" w:rsidRPr="00CC09F4" w:rsidRDefault="0092194C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(0.46, 2.30)</w:t>
            </w:r>
          </w:p>
        </w:tc>
      </w:tr>
      <w:tr w:rsidR="00BE4B2E" w:rsidRPr="00CC09F4" w14:paraId="572EF99E" w14:textId="77777777" w:rsidTr="00F51B6C">
        <w:tc>
          <w:tcPr>
            <w:tcW w:w="2136" w:type="dxa"/>
          </w:tcPr>
          <w:p w14:paraId="3595FC6A" w14:textId="2BC4537B" w:rsidR="00BE4B2E" w:rsidRPr="00CC09F4" w:rsidRDefault="00916EF4" w:rsidP="00F51B6C">
            <w:pPr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CST</w:t>
            </w:r>
            <w:r w:rsidR="00BE4B2E" w:rsidRPr="00CC09F4">
              <w:rPr>
                <w:sz w:val="22"/>
                <w:szCs w:val="22"/>
                <w:highlight w:val="yellow"/>
              </w:rPr>
              <w:t xml:space="preserve"> 3</w:t>
            </w:r>
          </w:p>
        </w:tc>
        <w:tc>
          <w:tcPr>
            <w:tcW w:w="1423" w:type="dxa"/>
          </w:tcPr>
          <w:p w14:paraId="560150AA" w14:textId="2CDA791F" w:rsidR="00BE4B2E" w:rsidRPr="00CC09F4" w:rsidRDefault="0092194C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0.58</w:t>
            </w:r>
          </w:p>
        </w:tc>
        <w:tc>
          <w:tcPr>
            <w:tcW w:w="2749" w:type="dxa"/>
          </w:tcPr>
          <w:p w14:paraId="0B8061A7" w14:textId="27CDD921" w:rsidR="00BE4B2E" w:rsidRPr="00CC09F4" w:rsidRDefault="0092194C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(0.27, 1.24)</w:t>
            </w:r>
          </w:p>
        </w:tc>
      </w:tr>
      <w:tr w:rsidR="00BE4B2E" w:rsidRPr="00CC09F4" w14:paraId="7CF7BA14" w14:textId="77777777" w:rsidTr="00F51B6C">
        <w:tc>
          <w:tcPr>
            <w:tcW w:w="2136" w:type="dxa"/>
          </w:tcPr>
          <w:p w14:paraId="402AF3D9" w14:textId="528F3C66" w:rsidR="00BE4B2E" w:rsidRPr="00CC09F4" w:rsidRDefault="00916EF4" w:rsidP="00F51B6C">
            <w:pPr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CST</w:t>
            </w:r>
            <w:r w:rsidR="00BE4B2E" w:rsidRPr="00CC09F4">
              <w:rPr>
                <w:sz w:val="22"/>
                <w:szCs w:val="22"/>
                <w:highlight w:val="yellow"/>
              </w:rPr>
              <w:t xml:space="preserve"> 4</w:t>
            </w:r>
          </w:p>
        </w:tc>
        <w:tc>
          <w:tcPr>
            <w:tcW w:w="1423" w:type="dxa"/>
          </w:tcPr>
          <w:p w14:paraId="4AD99051" w14:textId="1BF80F23" w:rsidR="00BE4B2E" w:rsidRPr="00CC09F4" w:rsidRDefault="0092194C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0.84</w:t>
            </w:r>
          </w:p>
        </w:tc>
        <w:tc>
          <w:tcPr>
            <w:tcW w:w="2749" w:type="dxa"/>
          </w:tcPr>
          <w:p w14:paraId="17824E04" w14:textId="23472D18" w:rsidR="00BE4B2E" w:rsidRPr="00CC09F4" w:rsidRDefault="0092194C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(0.35, 1.99)</w:t>
            </w:r>
          </w:p>
        </w:tc>
      </w:tr>
      <w:tr w:rsidR="00BE4B2E" w:rsidRPr="00CC09F4" w14:paraId="5C3873E9" w14:textId="77777777" w:rsidTr="00F51B6C">
        <w:tc>
          <w:tcPr>
            <w:tcW w:w="2136" w:type="dxa"/>
          </w:tcPr>
          <w:p w14:paraId="46AA8E2C" w14:textId="77C83244" w:rsidR="00BE4B2E" w:rsidRPr="00CC09F4" w:rsidRDefault="00916EF4" w:rsidP="00F51B6C">
            <w:pPr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CST</w:t>
            </w:r>
            <w:r w:rsidR="00BE4B2E" w:rsidRPr="00CC09F4">
              <w:rPr>
                <w:sz w:val="22"/>
                <w:szCs w:val="22"/>
                <w:highlight w:val="yellow"/>
              </w:rPr>
              <w:t xml:space="preserve"> 5</w:t>
            </w:r>
          </w:p>
        </w:tc>
        <w:tc>
          <w:tcPr>
            <w:tcW w:w="1423" w:type="dxa"/>
          </w:tcPr>
          <w:p w14:paraId="181D0009" w14:textId="1595C190" w:rsidR="00BE4B2E" w:rsidRPr="00CC09F4" w:rsidRDefault="0092194C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0.43</w:t>
            </w:r>
          </w:p>
        </w:tc>
        <w:tc>
          <w:tcPr>
            <w:tcW w:w="2749" w:type="dxa"/>
          </w:tcPr>
          <w:p w14:paraId="2B9708C7" w14:textId="6CB42BAF" w:rsidR="00BE4B2E" w:rsidRPr="00CC09F4" w:rsidRDefault="0092194C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(0.16, 1.12)</w:t>
            </w:r>
          </w:p>
        </w:tc>
      </w:tr>
      <w:tr w:rsidR="00BE4B2E" w:rsidRPr="00CC09F4" w14:paraId="51380BBB" w14:textId="77777777" w:rsidTr="00F51B6C">
        <w:tc>
          <w:tcPr>
            <w:tcW w:w="2136" w:type="dxa"/>
          </w:tcPr>
          <w:p w14:paraId="7CC3A5A1" w14:textId="77777777" w:rsidR="00BE4B2E" w:rsidRPr="00CC09F4" w:rsidRDefault="00BE4B2E" w:rsidP="00F51B6C">
            <w:pPr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 xml:space="preserve">Age 0-5 </w:t>
            </w:r>
            <w:proofErr w:type="spellStart"/>
            <w:r w:rsidRPr="00CC09F4">
              <w:rPr>
                <w:sz w:val="22"/>
                <w:szCs w:val="22"/>
                <w:highlight w:val="yellow"/>
              </w:rPr>
              <w:t>yr</w:t>
            </w:r>
            <w:proofErr w:type="spellEnd"/>
          </w:p>
        </w:tc>
        <w:tc>
          <w:tcPr>
            <w:tcW w:w="1423" w:type="dxa"/>
          </w:tcPr>
          <w:p w14:paraId="78B61895" w14:textId="46A7CE9B" w:rsidR="00BE4B2E" w:rsidRPr="00CC09F4" w:rsidRDefault="00B2598A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0.32</w:t>
            </w:r>
          </w:p>
        </w:tc>
        <w:tc>
          <w:tcPr>
            <w:tcW w:w="2749" w:type="dxa"/>
          </w:tcPr>
          <w:p w14:paraId="7CD9F925" w14:textId="1AD125B9" w:rsidR="00BE4B2E" w:rsidRPr="00CC09F4" w:rsidRDefault="00B2598A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(0.14, 0.72)</w:t>
            </w:r>
          </w:p>
        </w:tc>
      </w:tr>
      <w:tr w:rsidR="00BE4B2E" w:rsidRPr="00CC09F4" w14:paraId="2EBDCAF6" w14:textId="77777777" w:rsidTr="00F51B6C">
        <w:tc>
          <w:tcPr>
            <w:tcW w:w="2136" w:type="dxa"/>
          </w:tcPr>
          <w:p w14:paraId="6E26F88C" w14:textId="77777777" w:rsidR="00BE4B2E" w:rsidRPr="00CC09F4" w:rsidRDefault="00BE4B2E" w:rsidP="00F51B6C">
            <w:pPr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 xml:space="preserve">Age 6-17 </w:t>
            </w:r>
            <w:proofErr w:type="spellStart"/>
            <w:r w:rsidRPr="00CC09F4">
              <w:rPr>
                <w:sz w:val="22"/>
                <w:szCs w:val="22"/>
                <w:highlight w:val="yellow"/>
              </w:rPr>
              <w:t>yr</w:t>
            </w:r>
            <w:proofErr w:type="spellEnd"/>
          </w:p>
        </w:tc>
        <w:tc>
          <w:tcPr>
            <w:tcW w:w="1423" w:type="dxa"/>
          </w:tcPr>
          <w:p w14:paraId="6819F71C" w14:textId="46A4CDB7" w:rsidR="00BE4B2E" w:rsidRPr="00CC09F4" w:rsidRDefault="00B2598A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3.41</w:t>
            </w:r>
          </w:p>
        </w:tc>
        <w:tc>
          <w:tcPr>
            <w:tcW w:w="2749" w:type="dxa"/>
          </w:tcPr>
          <w:p w14:paraId="4729EEDF" w14:textId="76A25AEA" w:rsidR="00BE4B2E" w:rsidRPr="00CC09F4" w:rsidRDefault="00B2598A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(1.62, 7.18)</w:t>
            </w:r>
          </w:p>
        </w:tc>
      </w:tr>
    </w:tbl>
    <w:p w14:paraId="006FD564" w14:textId="42201310" w:rsidR="00BE4B2E" w:rsidRPr="00CC09F4" w:rsidRDefault="00BE4B2E">
      <w:pPr>
        <w:rPr>
          <w:sz w:val="24"/>
          <w:szCs w:val="24"/>
          <w:highlight w:val="yellow"/>
        </w:rPr>
      </w:pPr>
    </w:p>
    <w:p w14:paraId="78A18D73" w14:textId="64E5B0E3" w:rsidR="00BE4B2E" w:rsidRPr="00CC09F4" w:rsidRDefault="004476CC" w:rsidP="00BE4B2E">
      <w:pPr>
        <w:rPr>
          <w:sz w:val="24"/>
          <w:szCs w:val="24"/>
          <w:highlight w:val="yellow"/>
        </w:rPr>
      </w:pPr>
      <w:r w:rsidRPr="00CC09F4">
        <w:rPr>
          <w:sz w:val="24"/>
          <w:szCs w:val="24"/>
          <w:highlight w:val="yellow"/>
        </w:rPr>
        <w:t>B Yamagata</w:t>
      </w:r>
      <w:r w:rsidR="00BE4B2E" w:rsidRPr="00CC09F4">
        <w:rPr>
          <w:sz w:val="24"/>
          <w:szCs w:val="24"/>
          <w:highlight w:val="yellow"/>
        </w:rPr>
        <w:t xml:space="preserve"> 1:40 Ti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6"/>
        <w:gridCol w:w="1423"/>
        <w:gridCol w:w="2749"/>
      </w:tblGrid>
      <w:tr w:rsidR="00BE4B2E" w:rsidRPr="00CC09F4" w14:paraId="79E0D589" w14:textId="77777777" w:rsidTr="00F51B6C">
        <w:tc>
          <w:tcPr>
            <w:tcW w:w="2136" w:type="dxa"/>
          </w:tcPr>
          <w:p w14:paraId="68BC7102" w14:textId="77777777" w:rsidR="00BE4B2E" w:rsidRPr="00CC09F4" w:rsidRDefault="00BE4B2E" w:rsidP="00F51B6C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1423" w:type="dxa"/>
          </w:tcPr>
          <w:p w14:paraId="204839DD" w14:textId="77777777" w:rsidR="00BE4B2E" w:rsidRPr="00CC09F4" w:rsidRDefault="00BE4B2E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Odds Ratio</w:t>
            </w:r>
          </w:p>
        </w:tc>
        <w:tc>
          <w:tcPr>
            <w:tcW w:w="2749" w:type="dxa"/>
          </w:tcPr>
          <w:p w14:paraId="0DE0887D" w14:textId="77777777" w:rsidR="00BE4B2E" w:rsidRPr="00CC09F4" w:rsidRDefault="00BE4B2E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95% Confidence Interval</w:t>
            </w:r>
          </w:p>
        </w:tc>
      </w:tr>
      <w:tr w:rsidR="00BE4B2E" w:rsidRPr="00CC09F4" w14:paraId="35E9EE62" w14:textId="77777777" w:rsidTr="00F51B6C">
        <w:tc>
          <w:tcPr>
            <w:tcW w:w="2136" w:type="dxa"/>
          </w:tcPr>
          <w:p w14:paraId="416CD677" w14:textId="0803C86B" w:rsidR="00BE4B2E" w:rsidRPr="00CC09F4" w:rsidRDefault="00916EF4" w:rsidP="00F51B6C">
            <w:pPr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CST</w:t>
            </w:r>
            <w:r w:rsidR="00BE4B2E" w:rsidRPr="00CC09F4">
              <w:rPr>
                <w:sz w:val="22"/>
                <w:szCs w:val="22"/>
                <w:highlight w:val="yellow"/>
              </w:rPr>
              <w:t xml:space="preserve"> 2</w:t>
            </w:r>
          </w:p>
        </w:tc>
        <w:tc>
          <w:tcPr>
            <w:tcW w:w="1423" w:type="dxa"/>
          </w:tcPr>
          <w:p w14:paraId="076C6A13" w14:textId="73D5E102" w:rsidR="00BE4B2E" w:rsidRPr="00CC09F4" w:rsidRDefault="00E72080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1.37</w:t>
            </w:r>
          </w:p>
        </w:tc>
        <w:tc>
          <w:tcPr>
            <w:tcW w:w="2749" w:type="dxa"/>
          </w:tcPr>
          <w:p w14:paraId="652E2262" w14:textId="1856E1CD" w:rsidR="00BE4B2E" w:rsidRPr="00CC09F4" w:rsidRDefault="00E72080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(0.56, 3.37)</w:t>
            </w:r>
          </w:p>
        </w:tc>
      </w:tr>
      <w:tr w:rsidR="00BE4B2E" w:rsidRPr="00CC09F4" w14:paraId="452448D3" w14:textId="77777777" w:rsidTr="00F51B6C">
        <w:tc>
          <w:tcPr>
            <w:tcW w:w="2136" w:type="dxa"/>
          </w:tcPr>
          <w:p w14:paraId="6A6AE4D7" w14:textId="05CA9F3E" w:rsidR="00BE4B2E" w:rsidRPr="00CC09F4" w:rsidRDefault="00916EF4" w:rsidP="00F51B6C">
            <w:pPr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CST</w:t>
            </w:r>
            <w:r w:rsidR="00BE4B2E" w:rsidRPr="00CC09F4">
              <w:rPr>
                <w:sz w:val="22"/>
                <w:szCs w:val="22"/>
                <w:highlight w:val="yellow"/>
              </w:rPr>
              <w:t xml:space="preserve"> 3</w:t>
            </w:r>
          </w:p>
        </w:tc>
        <w:tc>
          <w:tcPr>
            <w:tcW w:w="1423" w:type="dxa"/>
          </w:tcPr>
          <w:p w14:paraId="21D9F1A3" w14:textId="20E7102F" w:rsidR="00BE4B2E" w:rsidRPr="00CC09F4" w:rsidRDefault="00E72080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0.98</w:t>
            </w:r>
          </w:p>
        </w:tc>
        <w:tc>
          <w:tcPr>
            <w:tcW w:w="2749" w:type="dxa"/>
          </w:tcPr>
          <w:p w14:paraId="4117B269" w14:textId="426C3FC3" w:rsidR="00BE4B2E" w:rsidRPr="00CC09F4" w:rsidRDefault="00E72080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(0.42, 2.32)</w:t>
            </w:r>
          </w:p>
        </w:tc>
      </w:tr>
      <w:tr w:rsidR="00BE4B2E" w:rsidRPr="00CC09F4" w14:paraId="544E34F9" w14:textId="77777777" w:rsidTr="00F51B6C">
        <w:tc>
          <w:tcPr>
            <w:tcW w:w="2136" w:type="dxa"/>
          </w:tcPr>
          <w:p w14:paraId="1C0AA8F6" w14:textId="7857E444" w:rsidR="00BE4B2E" w:rsidRPr="00CC09F4" w:rsidRDefault="00916EF4" w:rsidP="00F51B6C">
            <w:pPr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CST</w:t>
            </w:r>
            <w:r w:rsidR="00BE4B2E" w:rsidRPr="00CC09F4">
              <w:rPr>
                <w:sz w:val="22"/>
                <w:szCs w:val="22"/>
                <w:highlight w:val="yellow"/>
              </w:rPr>
              <w:t xml:space="preserve"> 4</w:t>
            </w:r>
          </w:p>
        </w:tc>
        <w:tc>
          <w:tcPr>
            <w:tcW w:w="1423" w:type="dxa"/>
          </w:tcPr>
          <w:p w14:paraId="6000A4D4" w14:textId="12E052B1" w:rsidR="00BE4B2E" w:rsidRPr="00CC09F4" w:rsidRDefault="00E72080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1.26</w:t>
            </w:r>
          </w:p>
        </w:tc>
        <w:tc>
          <w:tcPr>
            <w:tcW w:w="2749" w:type="dxa"/>
          </w:tcPr>
          <w:p w14:paraId="13C05374" w14:textId="4E9E214E" w:rsidR="00BE4B2E" w:rsidRPr="00CC09F4" w:rsidRDefault="00E72080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(0.50, 3.17)</w:t>
            </w:r>
          </w:p>
        </w:tc>
      </w:tr>
      <w:tr w:rsidR="00BE4B2E" w:rsidRPr="00CC09F4" w14:paraId="7D418E0D" w14:textId="77777777" w:rsidTr="00F51B6C">
        <w:tc>
          <w:tcPr>
            <w:tcW w:w="2136" w:type="dxa"/>
          </w:tcPr>
          <w:p w14:paraId="57531843" w14:textId="5FA7AEE3" w:rsidR="00BE4B2E" w:rsidRPr="00CC09F4" w:rsidRDefault="00916EF4" w:rsidP="00F51B6C">
            <w:pPr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CST</w:t>
            </w:r>
            <w:r w:rsidR="00BE4B2E" w:rsidRPr="00CC09F4">
              <w:rPr>
                <w:sz w:val="22"/>
                <w:szCs w:val="22"/>
                <w:highlight w:val="yellow"/>
              </w:rPr>
              <w:t xml:space="preserve"> 5</w:t>
            </w:r>
          </w:p>
        </w:tc>
        <w:tc>
          <w:tcPr>
            <w:tcW w:w="1423" w:type="dxa"/>
          </w:tcPr>
          <w:p w14:paraId="29D69A15" w14:textId="7C86FCB2" w:rsidR="00BE4B2E" w:rsidRPr="00CC09F4" w:rsidRDefault="00E72080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1.72</w:t>
            </w:r>
          </w:p>
        </w:tc>
        <w:tc>
          <w:tcPr>
            <w:tcW w:w="2749" w:type="dxa"/>
          </w:tcPr>
          <w:p w14:paraId="28E1E601" w14:textId="39838F7B" w:rsidR="00BE4B2E" w:rsidRPr="00CC09F4" w:rsidRDefault="00E72080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(0.51, 5.85)</w:t>
            </w:r>
          </w:p>
        </w:tc>
      </w:tr>
      <w:tr w:rsidR="00BE4B2E" w:rsidRPr="00CC09F4" w14:paraId="764EA469" w14:textId="77777777" w:rsidTr="00F51B6C">
        <w:tc>
          <w:tcPr>
            <w:tcW w:w="2136" w:type="dxa"/>
          </w:tcPr>
          <w:p w14:paraId="56F372D2" w14:textId="77777777" w:rsidR="00BE4B2E" w:rsidRPr="00CC09F4" w:rsidRDefault="00BE4B2E" w:rsidP="00F51B6C">
            <w:pPr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 xml:space="preserve">Age 0-5 </w:t>
            </w:r>
            <w:proofErr w:type="spellStart"/>
            <w:r w:rsidRPr="00CC09F4">
              <w:rPr>
                <w:sz w:val="22"/>
                <w:szCs w:val="22"/>
                <w:highlight w:val="yellow"/>
              </w:rPr>
              <w:t>yr</w:t>
            </w:r>
            <w:proofErr w:type="spellEnd"/>
          </w:p>
        </w:tc>
        <w:tc>
          <w:tcPr>
            <w:tcW w:w="1423" w:type="dxa"/>
          </w:tcPr>
          <w:p w14:paraId="5488C3EB" w14:textId="0A2A8C48" w:rsidR="00BE4B2E" w:rsidRPr="00CC09F4" w:rsidRDefault="00E72080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0.33</w:t>
            </w:r>
          </w:p>
        </w:tc>
        <w:tc>
          <w:tcPr>
            <w:tcW w:w="2749" w:type="dxa"/>
          </w:tcPr>
          <w:p w14:paraId="1DD10236" w14:textId="23921E5D" w:rsidR="00BE4B2E" w:rsidRPr="00CC09F4" w:rsidRDefault="00E72080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(0.10, 1.15)</w:t>
            </w:r>
          </w:p>
        </w:tc>
      </w:tr>
      <w:tr w:rsidR="00BE4B2E" w:rsidRPr="00CC09F4" w14:paraId="0F9B4789" w14:textId="77777777" w:rsidTr="00F51B6C">
        <w:tc>
          <w:tcPr>
            <w:tcW w:w="2136" w:type="dxa"/>
          </w:tcPr>
          <w:p w14:paraId="42064555" w14:textId="77777777" w:rsidR="00BE4B2E" w:rsidRPr="00CC09F4" w:rsidRDefault="00BE4B2E" w:rsidP="00F51B6C">
            <w:pPr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 xml:space="preserve">Age 6-17 </w:t>
            </w:r>
            <w:proofErr w:type="spellStart"/>
            <w:r w:rsidRPr="00CC09F4">
              <w:rPr>
                <w:sz w:val="22"/>
                <w:szCs w:val="22"/>
                <w:highlight w:val="yellow"/>
              </w:rPr>
              <w:t>yr</w:t>
            </w:r>
            <w:proofErr w:type="spellEnd"/>
          </w:p>
        </w:tc>
        <w:tc>
          <w:tcPr>
            <w:tcW w:w="1423" w:type="dxa"/>
          </w:tcPr>
          <w:p w14:paraId="059EAB05" w14:textId="114BFAB0" w:rsidR="00BE4B2E" w:rsidRPr="00CC09F4" w:rsidRDefault="00E72080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0.86</w:t>
            </w:r>
          </w:p>
        </w:tc>
        <w:tc>
          <w:tcPr>
            <w:tcW w:w="2749" w:type="dxa"/>
          </w:tcPr>
          <w:p w14:paraId="331389D4" w14:textId="47EF4F6A" w:rsidR="00BE4B2E" w:rsidRPr="00CC09F4" w:rsidRDefault="00E72080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(0.45, 1.65)</w:t>
            </w:r>
          </w:p>
        </w:tc>
      </w:tr>
    </w:tbl>
    <w:p w14:paraId="63882287" w14:textId="53140B1D" w:rsidR="00BE4B2E" w:rsidRPr="00CC09F4" w:rsidRDefault="00BE4B2E">
      <w:pPr>
        <w:rPr>
          <w:sz w:val="24"/>
          <w:szCs w:val="24"/>
          <w:highlight w:val="yellow"/>
        </w:rPr>
      </w:pPr>
    </w:p>
    <w:p w14:paraId="3D0BDA3B" w14:textId="1F1243A4" w:rsidR="00BE4B2E" w:rsidRPr="00CC09F4" w:rsidRDefault="004476CC" w:rsidP="00BE4B2E">
      <w:pPr>
        <w:rPr>
          <w:sz w:val="24"/>
          <w:szCs w:val="24"/>
          <w:highlight w:val="yellow"/>
        </w:rPr>
      </w:pPr>
      <w:r w:rsidRPr="00CC09F4">
        <w:rPr>
          <w:sz w:val="24"/>
          <w:szCs w:val="24"/>
          <w:highlight w:val="yellow"/>
        </w:rPr>
        <w:t>B Yamagata</w:t>
      </w:r>
      <w:r w:rsidR="00BE4B2E" w:rsidRPr="00CC09F4">
        <w:rPr>
          <w:sz w:val="24"/>
          <w:szCs w:val="24"/>
          <w:highlight w:val="yellow"/>
        </w:rPr>
        <w:t xml:space="preserve"> 1:</w:t>
      </w:r>
      <w:r w:rsidRPr="00CC09F4">
        <w:rPr>
          <w:sz w:val="24"/>
          <w:szCs w:val="24"/>
          <w:highlight w:val="yellow"/>
        </w:rPr>
        <w:t>2</w:t>
      </w:r>
      <w:r w:rsidR="00BE4B2E" w:rsidRPr="00CC09F4">
        <w:rPr>
          <w:sz w:val="24"/>
          <w:szCs w:val="24"/>
          <w:highlight w:val="yellow"/>
        </w:rPr>
        <w:t>0 Ti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6"/>
        <w:gridCol w:w="1423"/>
        <w:gridCol w:w="2749"/>
      </w:tblGrid>
      <w:tr w:rsidR="00BE4B2E" w:rsidRPr="00CC09F4" w14:paraId="40DA9E70" w14:textId="77777777" w:rsidTr="00F51B6C">
        <w:tc>
          <w:tcPr>
            <w:tcW w:w="2136" w:type="dxa"/>
          </w:tcPr>
          <w:p w14:paraId="0ABFF004" w14:textId="77777777" w:rsidR="00BE4B2E" w:rsidRPr="00CC09F4" w:rsidRDefault="00BE4B2E" w:rsidP="00F51B6C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1423" w:type="dxa"/>
          </w:tcPr>
          <w:p w14:paraId="0067701F" w14:textId="77777777" w:rsidR="00BE4B2E" w:rsidRPr="00CC09F4" w:rsidRDefault="00BE4B2E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Odds Ratio</w:t>
            </w:r>
          </w:p>
        </w:tc>
        <w:tc>
          <w:tcPr>
            <w:tcW w:w="2749" w:type="dxa"/>
          </w:tcPr>
          <w:p w14:paraId="1B44FE40" w14:textId="77777777" w:rsidR="00BE4B2E" w:rsidRPr="00CC09F4" w:rsidRDefault="00BE4B2E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95% Confidence Interval</w:t>
            </w:r>
          </w:p>
        </w:tc>
      </w:tr>
      <w:tr w:rsidR="00BE4B2E" w:rsidRPr="00CC09F4" w14:paraId="1D756802" w14:textId="77777777" w:rsidTr="00F51B6C">
        <w:tc>
          <w:tcPr>
            <w:tcW w:w="2136" w:type="dxa"/>
          </w:tcPr>
          <w:p w14:paraId="1DFD17F7" w14:textId="2A10D069" w:rsidR="00BE4B2E" w:rsidRPr="00CC09F4" w:rsidRDefault="00916EF4" w:rsidP="00F51B6C">
            <w:pPr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CST</w:t>
            </w:r>
            <w:r w:rsidR="00BE4B2E" w:rsidRPr="00CC09F4">
              <w:rPr>
                <w:sz w:val="22"/>
                <w:szCs w:val="22"/>
                <w:highlight w:val="yellow"/>
              </w:rPr>
              <w:t xml:space="preserve"> 2</w:t>
            </w:r>
          </w:p>
        </w:tc>
        <w:tc>
          <w:tcPr>
            <w:tcW w:w="1423" w:type="dxa"/>
          </w:tcPr>
          <w:p w14:paraId="118D1A14" w14:textId="0B81812C" w:rsidR="00BE4B2E" w:rsidRPr="00CC09F4" w:rsidRDefault="002A347B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1.01</w:t>
            </w:r>
          </w:p>
        </w:tc>
        <w:tc>
          <w:tcPr>
            <w:tcW w:w="2749" w:type="dxa"/>
          </w:tcPr>
          <w:p w14:paraId="6D2E1F58" w14:textId="3B8FDA90" w:rsidR="00BE4B2E" w:rsidRPr="00CC09F4" w:rsidRDefault="002A347B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(0.46, 2.23)</w:t>
            </w:r>
          </w:p>
        </w:tc>
      </w:tr>
      <w:tr w:rsidR="00BE4B2E" w:rsidRPr="00CC09F4" w14:paraId="3509500C" w14:textId="77777777" w:rsidTr="00F51B6C">
        <w:tc>
          <w:tcPr>
            <w:tcW w:w="2136" w:type="dxa"/>
          </w:tcPr>
          <w:p w14:paraId="3C23E414" w14:textId="53BDE2FC" w:rsidR="00BE4B2E" w:rsidRPr="00CC09F4" w:rsidRDefault="00916EF4" w:rsidP="00F51B6C">
            <w:pPr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CST</w:t>
            </w:r>
            <w:r w:rsidR="00BE4B2E" w:rsidRPr="00CC09F4">
              <w:rPr>
                <w:sz w:val="22"/>
                <w:szCs w:val="22"/>
                <w:highlight w:val="yellow"/>
              </w:rPr>
              <w:t xml:space="preserve"> 3</w:t>
            </w:r>
          </w:p>
        </w:tc>
        <w:tc>
          <w:tcPr>
            <w:tcW w:w="1423" w:type="dxa"/>
          </w:tcPr>
          <w:p w14:paraId="47F19474" w14:textId="1CC66C9F" w:rsidR="00BE4B2E" w:rsidRPr="00CC09F4" w:rsidRDefault="002A347B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1.34</w:t>
            </w:r>
          </w:p>
        </w:tc>
        <w:tc>
          <w:tcPr>
            <w:tcW w:w="2749" w:type="dxa"/>
          </w:tcPr>
          <w:p w14:paraId="19D90108" w14:textId="6F77E9CB" w:rsidR="00BE4B2E" w:rsidRPr="00CC09F4" w:rsidRDefault="002A347B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(0.62, 2.90)</w:t>
            </w:r>
          </w:p>
        </w:tc>
      </w:tr>
      <w:tr w:rsidR="00BE4B2E" w:rsidRPr="00CC09F4" w14:paraId="546EED11" w14:textId="77777777" w:rsidTr="00F51B6C">
        <w:tc>
          <w:tcPr>
            <w:tcW w:w="2136" w:type="dxa"/>
          </w:tcPr>
          <w:p w14:paraId="4150A26B" w14:textId="0F7AAE98" w:rsidR="00BE4B2E" w:rsidRPr="00CC09F4" w:rsidRDefault="00916EF4" w:rsidP="00F51B6C">
            <w:pPr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CST</w:t>
            </w:r>
            <w:r w:rsidR="00BE4B2E" w:rsidRPr="00CC09F4">
              <w:rPr>
                <w:sz w:val="22"/>
                <w:szCs w:val="22"/>
                <w:highlight w:val="yellow"/>
              </w:rPr>
              <w:t xml:space="preserve"> 4</w:t>
            </w:r>
          </w:p>
        </w:tc>
        <w:tc>
          <w:tcPr>
            <w:tcW w:w="1423" w:type="dxa"/>
          </w:tcPr>
          <w:p w14:paraId="4D73B657" w14:textId="1F28D790" w:rsidR="00BE4B2E" w:rsidRPr="00CC09F4" w:rsidRDefault="002A347B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2.22</w:t>
            </w:r>
          </w:p>
        </w:tc>
        <w:tc>
          <w:tcPr>
            <w:tcW w:w="2749" w:type="dxa"/>
          </w:tcPr>
          <w:p w14:paraId="6B270EC8" w14:textId="37500795" w:rsidR="00BE4B2E" w:rsidRPr="00CC09F4" w:rsidRDefault="002A347B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(0.93, 5.31)</w:t>
            </w:r>
          </w:p>
        </w:tc>
      </w:tr>
      <w:tr w:rsidR="00BE4B2E" w:rsidRPr="00CC09F4" w14:paraId="7A1E88E3" w14:textId="77777777" w:rsidTr="00F51B6C">
        <w:tc>
          <w:tcPr>
            <w:tcW w:w="2136" w:type="dxa"/>
          </w:tcPr>
          <w:p w14:paraId="3E8979EC" w14:textId="48E0B7F6" w:rsidR="00BE4B2E" w:rsidRPr="00CC09F4" w:rsidRDefault="00916EF4" w:rsidP="00F51B6C">
            <w:pPr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CST</w:t>
            </w:r>
            <w:r w:rsidR="00BE4B2E" w:rsidRPr="00CC09F4">
              <w:rPr>
                <w:sz w:val="22"/>
                <w:szCs w:val="22"/>
                <w:highlight w:val="yellow"/>
              </w:rPr>
              <w:t xml:space="preserve"> 5</w:t>
            </w:r>
          </w:p>
        </w:tc>
        <w:tc>
          <w:tcPr>
            <w:tcW w:w="1423" w:type="dxa"/>
          </w:tcPr>
          <w:p w14:paraId="3B1716EB" w14:textId="387217E4" w:rsidR="00BE4B2E" w:rsidRPr="00CC09F4" w:rsidRDefault="000022DA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1.42</w:t>
            </w:r>
          </w:p>
        </w:tc>
        <w:tc>
          <w:tcPr>
            <w:tcW w:w="2749" w:type="dxa"/>
          </w:tcPr>
          <w:p w14:paraId="7FD71A72" w14:textId="3953AEE9" w:rsidR="00BE4B2E" w:rsidRPr="00CC09F4" w:rsidRDefault="000022DA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(0.48, 4.26)</w:t>
            </w:r>
          </w:p>
        </w:tc>
      </w:tr>
      <w:tr w:rsidR="00BE4B2E" w:rsidRPr="00CC09F4" w14:paraId="0D865B52" w14:textId="77777777" w:rsidTr="00F51B6C">
        <w:tc>
          <w:tcPr>
            <w:tcW w:w="2136" w:type="dxa"/>
          </w:tcPr>
          <w:p w14:paraId="007667E0" w14:textId="77777777" w:rsidR="00BE4B2E" w:rsidRPr="00CC09F4" w:rsidRDefault="00BE4B2E" w:rsidP="00F51B6C">
            <w:pPr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 xml:space="preserve">Age 0-5 </w:t>
            </w:r>
            <w:proofErr w:type="spellStart"/>
            <w:r w:rsidRPr="00CC09F4">
              <w:rPr>
                <w:sz w:val="22"/>
                <w:szCs w:val="22"/>
                <w:highlight w:val="yellow"/>
              </w:rPr>
              <w:t>yr</w:t>
            </w:r>
            <w:proofErr w:type="spellEnd"/>
          </w:p>
        </w:tc>
        <w:tc>
          <w:tcPr>
            <w:tcW w:w="1423" w:type="dxa"/>
          </w:tcPr>
          <w:p w14:paraId="597BB625" w14:textId="50A28B4D" w:rsidR="00BE4B2E" w:rsidRPr="00CC09F4" w:rsidRDefault="000022DA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0.33</w:t>
            </w:r>
          </w:p>
        </w:tc>
        <w:tc>
          <w:tcPr>
            <w:tcW w:w="2749" w:type="dxa"/>
          </w:tcPr>
          <w:p w14:paraId="7A078500" w14:textId="69111FEF" w:rsidR="00BE4B2E" w:rsidRPr="00CC09F4" w:rsidRDefault="000022DA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(0.11, 0.94)</w:t>
            </w:r>
          </w:p>
        </w:tc>
      </w:tr>
      <w:tr w:rsidR="00BE4B2E" w:rsidRPr="00CC09F4" w14:paraId="5B98791C" w14:textId="77777777" w:rsidTr="00F51B6C">
        <w:tc>
          <w:tcPr>
            <w:tcW w:w="2136" w:type="dxa"/>
          </w:tcPr>
          <w:p w14:paraId="766A1840" w14:textId="77777777" w:rsidR="00BE4B2E" w:rsidRPr="00CC09F4" w:rsidRDefault="00BE4B2E" w:rsidP="00F51B6C">
            <w:pPr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lastRenderedPageBreak/>
              <w:t xml:space="preserve">Age 6-17 </w:t>
            </w:r>
            <w:proofErr w:type="spellStart"/>
            <w:r w:rsidRPr="00CC09F4">
              <w:rPr>
                <w:sz w:val="22"/>
                <w:szCs w:val="22"/>
                <w:highlight w:val="yellow"/>
              </w:rPr>
              <w:t>yr</w:t>
            </w:r>
            <w:proofErr w:type="spellEnd"/>
          </w:p>
        </w:tc>
        <w:tc>
          <w:tcPr>
            <w:tcW w:w="1423" w:type="dxa"/>
          </w:tcPr>
          <w:p w14:paraId="5F3149AE" w14:textId="388470EB" w:rsidR="00BE4B2E" w:rsidRPr="00CC09F4" w:rsidRDefault="000022DA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1.13</w:t>
            </w:r>
          </w:p>
        </w:tc>
        <w:tc>
          <w:tcPr>
            <w:tcW w:w="2749" w:type="dxa"/>
          </w:tcPr>
          <w:p w14:paraId="00E490ED" w14:textId="253F0DE5" w:rsidR="00BE4B2E" w:rsidRPr="00CC09F4" w:rsidRDefault="000022DA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(0.62, 2.06)</w:t>
            </w:r>
          </w:p>
        </w:tc>
      </w:tr>
    </w:tbl>
    <w:p w14:paraId="42FB4827" w14:textId="699EAAC7" w:rsidR="00BE4B2E" w:rsidRPr="00CC09F4" w:rsidRDefault="00BE4B2E">
      <w:pPr>
        <w:rPr>
          <w:sz w:val="24"/>
          <w:szCs w:val="24"/>
          <w:highlight w:val="yellow"/>
        </w:rPr>
      </w:pPr>
    </w:p>
    <w:p w14:paraId="3AF5890F" w14:textId="2320FBDF" w:rsidR="00125962" w:rsidRPr="00CC09F4" w:rsidRDefault="00125962" w:rsidP="00125962">
      <w:pPr>
        <w:rPr>
          <w:sz w:val="24"/>
          <w:szCs w:val="24"/>
          <w:highlight w:val="yellow"/>
        </w:rPr>
      </w:pPr>
      <w:r w:rsidRPr="00CC09F4">
        <w:rPr>
          <w:sz w:val="24"/>
          <w:szCs w:val="24"/>
          <w:highlight w:val="yellow"/>
        </w:rPr>
        <w:t>B Victoria 1:40 Ti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6"/>
        <w:gridCol w:w="1423"/>
        <w:gridCol w:w="2749"/>
      </w:tblGrid>
      <w:tr w:rsidR="00125962" w:rsidRPr="00CC09F4" w14:paraId="39C8D5AA" w14:textId="77777777" w:rsidTr="00F51B6C">
        <w:tc>
          <w:tcPr>
            <w:tcW w:w="2136" w:type="dxa"/>
          </w:tcPr>
          <w:p w14:paraId="7897EB19" w14:textId="77777777" w:rsidR="00125962" w:rsidRPr="00CC09F4" w:rsidRDefault="00125962" w:rsidP="00F51B6C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1423" w:type="dxa"/>
          </w:tcPr>
          <w:p w14:paraId="77231870" w14:textId="77777777" w:rsidR="00125962" w:rsidRPr="00CC09F4" w:rsidRDefault="00125962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Odds Ratio</w:t>
            </w:r>
          </w:p>
        </w:tc>
        <w:tc>
          <w:tcPr>
            <w:tcW w:w="2749" w:type="dxa"/>
          </w:tcPr>
          <w:p w14:paraId="186D725B" w14:textId="77777777" w:rsidR="00125962" w:rsidRPr="00CC09F4" w:rsidRDefault="00125962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95% Confidence Interval</w:t>
            </w:r>
          </w:p>
        </w:tc>
      </w:tr>
      <w:tr w:rsidR="00125962" w:rsidRPr="00CC09F4" w14:paraId="0D7DDB9B" w14:textId="77777777" w:rsidTr="00F51B6C">
        <w:tc>
          <w:tcPr>
            <w:tcW w:w="2136" w:type="dxa"/>
          </w:tcPr>
          <w:p w14:paraId="68B9B4F8" w14:textId="082ED208" w:rsidR="00125962" w:rsidRPr="00CC09F4" w:rsidRDefault="00916EF4" w:rsidP="00F51B6C">
            <w:pPr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CST</w:t>
            </w:r>
            <w:r w:rsidR="00125962" w:rsidRPr="00CC09F4">
              <w:rPr>
                <w:sz w:val="22"/>
                <w:szCs w:val="22"/>
                <w:highlight w:val="yellow"/>
              </w:rPr>
              <w:t xml:space="preserve"> 2</w:t>
            </w:r>
          </w:p>
        </w:tc>
        <w:tc>
          <w:tcPr>
            <w:tcW w:w="1423" w:type="dxa"/>
          </w:tcPr>
          <w:p w14:paraId="3760829C" w14:textId="158D8851" w:rsidR="00125962" w:rsidRPr="00CC09F4" w:rsidRDefault="00447272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1.57</w:t>
            </w:r>
          </w:p>
        </w:tc>
        <w:tc>
          <w:tcPr>
            <w:tcW w:w="2749" w:type="dxa"/>
          </w:tcPr>
          <w:p w14:paraId="0C7F5F76" w14:textId="10626E73" w:rsidR="00125962" w:rsidRPr="00CC09F4" w:rsidRDefault="00447272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(0.63, 3.91)</w:t>
            </w:r>
          </w:p>
        </w:tc>
      </w:tr>
      <w:tr w:rsidR="00125962" w:rsidRPr="00CC09F4" w14:paraId="04B59593" w14:textId="77777777" w:rsidTr="00F51B6C">
        <w:tc>
          <w:tcPr>
            <w:tcW w:w="2136" w:type="dxa"/>
          </w:tcPr>
          <w:p w14:paraId="305E8374" w14:textId="2913888E" w:rsidR="00125962" w:rsidRPr="00CC09F4" w:rsidRDefault="00916EF4" w:rsidP="00F51B6C">
            <w:pPr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CST</w:t>
            </w:r>
            <w:r w:rsidR="00125962" w:rsidRPr="00CC09F4">
              <w:rPr>
                <w:sz w:val="22"/>
                <w:szCs w:val="22"/>
                <w:highlight w:val="yellow"/>
              </w:rPr>
              <w:t xml:space="preserve"> 3</w:t>
            </w:r>
          </w:p>
        </w:tc>
        <w:tc>
          <w:tcPr>
            <w:tcW w:w="1423" w:type="dxa"/>
          </w:tcPr>
          <w:p w14:paraId="34E5D12F" w14:textId="6BCC3027" w:rsidR="00125962" w:rsidRPr="00CC09F4" w:rsidRDefault="00447272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1.62</w:t>
            </w:r>
          </w:p>
        </w:tc>
        <w:tc>
          <w:tcPr>
            <w:tcW w:w="2749" w:type="dxa"/>
          </w:tcPr>
          <w:p w14:paraId="6F96BBF5" w14:textId="465EF11C" w:rsidR="00125962" w:rsidRPr="00CC09F4" w:rsidRDefault="00447272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(0.69, 3.80)</w:t>
            </w:r>
          </w:p>
        </w:tc>
      </w:tr>
      <w:tr w:rsidR="00125962" w:rsidRPr="00CC09F4" w14:paraId="2B71DF41" w14:textId="77777777" w:rsidTr="00F51B6C">
        <w:tc>
          <w:tcPr>
            <w:tcW w:w="2136" w:type="dxa"/>
          </w:tcPr>
          <w:p w14:paraId="4537EDB6" w14:textId="27445905" w:rsidR="00125962" w:rsidRPr="00CC09F4" w:rsidRDefault="00916EF4" w:rsidP="00F51B6C">
            <w:pPr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CST</w:t>
            </w:r>
            <w:r w:rsidR="00125962" w:rsidRPr="00CC09F4">
              <w:rPr>
                <w:sz w:val="22"/>
                <w:szCs w:val="22"/>
                <w:highlight w:val="yellow"/>
              </w:rPr>
              <w:t xml:space="preserve"> 4</w:t>
            </w:r>
          </w:p>
        </w:tc>
        <w:tc>
          <w:tcPr>
            <w:tcW w:w="1423" w:type="dxa"/>
          </w:tcPr>
          <w:p w14:paraId="0DA739A2" w14:textId="5A4FAE9C" w:rsidR="00125962" w:rsidRPr="00CC09F4" w:rsidRDefault="00447272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0.97</w:t>
            </w:r>
          </w:p>
        </w:tc>
        <w:tc>
          <w:tcPr>
            <w:tcW w:w="2749" w:type="dxa"/>
          </w:tcPr>
          <w:p w14:paraId="635ABF83" w14:textId="367CECAF" w:rsidR="00125962" w:rsidRPr="00CC09F4" w:rsidRDefault="00447272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(0.38, 2.48)</w:t>
            </w:r>
          </w:p>
        </w:tc>
      </w:tr>
      <w:tr w:rsidR="00125962" w:rsidRPr="00CC09F4" w14:paraId="06726991" w14:textId="77777777" w:rsidTr="00F51B6C">
        <w:tc>
          <w:tcPr>
            <w:tcW w:w="2136" w:type="dxa"/>
          </w:tcPr>
          <w:p w14:paraId="4A8E9236" w14:textId="2051AC93" w:rsidR="00125962" w:rsidRPr="00CC09F4" w:rsidRDefault="00916EF4" w:rsidP="00F51B6C">
            <w:pPr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CST</w:t>
            </w:r>
            <w:r w:rsidR="00125962" w:rsidRPr="00CC09F4">
              <w:rPr>
                <w:sz w:val="22"/>
                <w:szCs w:val="22"/>
                <w:highlight w:val="yellow"/>
              </w:rPr>
              <w:t xml:space="preserve"> 5</w:t>
            </w:r>
          </w:p>
        </w:tc>
        <w:tc>
          <w:tcPr>
            <w:tcW w:w="1423" w:type="dxa"/>
          </w:tcPr>
          <w:p w14:paraId="5A8BF409" w14:textId="326DF2CF" w:rsidR="00125962" w:rsidRPr="00CC09F4" w:rsidRDefault="00447272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1.43</w:t>
            </w:r>
          </w:p>
        </w:tc>
        <w:tc>
          <w:tcPr>
            <w:tcW w:w="2749" w:type="dxa"/>
          </w:tcPr>
          <w:p w14:paraId="461DF5FB" w14:textId="6947DBAE" w:rsidR="00125962" w:rsidRPr="00CC09F4" w:rsidRDefault="00447272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(0.42, 4.91)</w:t>
            </w:r>
          </w:p>
        </w:tc>
      </w:tr>
      <w:tr w:rsidR="00125962" w:rsidRPr="00CC09F4" w14:paraId="06905775" w14:textId="77777777" w:rsidTr="00F51B6C">
        <w:tc>
          <w:tcPr>
            <w:tcW w:w="2136" w:type="dxa"/>
          </w:tcPr>
          <w:p w14:paraId="6E4888CF" w14:textId="77777777" w:rsidR="00125962" w:rsidRPr="00CC09F4" w:rsidRDefault="00125962" w:rsidP="00F51B6C">
            <w:pPr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 xml:space="preserve">Age 0-5 </w:t>
            </w:r>
            <w:proofErr w:type="spellStart"/>
            <w:r w:rsidRPr="00CC09F4">
              <w:rPr>
                <w:sz w:val="22"/>
                <w:szCs w:val="22"/>
                <w:highlight w:val="yellow"/>
              </w:rPr>
              <w:t>yr</w:t>
            </w:r>
            <w:proofErr w:type="spellEnd"/>
          </w:p>
        </w:tc>
        <w:tc>
          <w:tcPr>
            <w:tcW w:w="1423" w:type="dxa"/>
          </w:tcPr>
          <w:p w14:paraId="6FB562AF" w14:textId="1A4037AC" w:rsidR="00125962" w:rsidRPr="00CC09F4" w:rsidRDefault="00447272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1.29</w:t>
            </w:r>
          </w:p>
        </w:tc>
        <w:tc>
          <w:tcPr>
            <w:tcW w:w="2749" w:type="dxa"/>
          </w:tcPr>
          <w:p w14:paraId="1C97CC96" w14:textId="0A187EB3" w:rsidR="00125962" w:rsidRPr="00CC09F4" w:rsidRDefault="00447272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(0.39, 4.20)</w:t>
            </w:r>
          </w:p>
        </w:tc>
      </w:tr>
      <w:tr w:rsidR="00125962" w:rsidRPr="00CC09F4" w14:paraId="2DFAE896" w14:textId="77777777" w:rsidTr="00F51B6C">
        <w:tc>
          <w:tcPr>
            <w:tcW w:w="2136" w:type="dxa"/>
          </w:tcPr>
          <w:p w14:paraId="6A77E97C" w14:textId="77777777" w:rsidR="00125962" w:rsidRPr="00CC09F4" w:rsidRDefault="00125962" w:rsidP="00F51B6C">
            <w:pPr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 xml:space="preserve">Age 6-17 </w:t>
            </w:r>
            <w:proofErr w:type="spellStart"/>
            <w:r w:rsidRPr="00CC09F4">
              <w:rPr>
                <w:sz w:val="22"/>
                <w:szCs w:val="22"/>
                <w:highlight w:val="yellow"/>
              </w:rPr>
              <w:t>yr</w:t>
            </w:r>
            <w:proofErr w:type="spellEnd"/>
          </w:p>
        </w:tc>
        <w:tc>
          <w:tcPr>
            <w:tcW w:w="1423" w:type="dxa"/>
          </w:tcPr>
          <w:p w14:paraId="15452CEA" w14:textId="6D56D80E" w:rsidR="00125962" w:rsidRPr="00CC09F4" w:rsidRDefault="00447272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1.36</w:t>
            </w:r>
          </w:p>
        </w:tc>
        <w:tc>
          <w:tcPr>
            <w:tcW w:w="2749" w:type="dxa"/>
          </w:tcPr>
          <w:p w14:paraId="19D8D1F2" w14:textId="53C89901" w:rsidR="00125962" w:rsidRPr="00CC09F4" w:rsidRDefault="00447272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(0.71, 2.61)</w:t>
            </w:r>
          </w:p>
        </w:tc>
      </w:tr>
    </w:tbl>
    <w:p w14:paraId="0DB99AC3" w14:textId="77777777" w:rsidR="00125962" w:rsidRPr="00CC09F4" w:rsidRDefault="00125962" w:rsidP="00125962">
      <w:pPr>
        <w:rPr>
          <w:sz w:val="24"/>
          <w:szCs w:val="24"/>
          <w:highlight w:val="yellow"/>
        </w:rPr>
      </w:pPr>
    </w:p>
    <w:p w14:paraId="2472DD45" w14:textId="77CCAB18" w:rsidR="00125962" w:rsidRPr="00CC09F4" w:rsidRDefault="00125962" w:rsidP="00125962">
      <w:pPr>
        <w:rPr>
          <w:sz w:val="24"/>
          <w:szCs w:val="24"/>
          <w:highlight w:val="yellow"/>
        </w:rPr>
      </w:pPr>
      <w:r w:rsidRPr="00CC09F4">
        <w:rPr>
          <w:sz w:val="24"/>
          <w:szCs w:val="24"/>
          <w:highlight w:val="yellow"/>
        </w:rPr>
        <w:t>B Victoria 1:20 Ti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6"/>
        <w:gridCol w:w="1423"/>
        <w:gridCol w:w="2749"/>
      </w:tblGrid>
      <w:tr w:rsidR="00125962" w:rsidRPr="00CC09F4" w14:paraId="47629EA9" w14:textId="77777777" w:rsidTr="00F51B6C">
        <w:tc>
          <w:tcPr>
            <w:tcW w:w="2136" w:type="dxa"/>
          </w:tcPr>
          <w:p w14:paraId="659F5CE8" w14:textId="77777777" w:rsidR="00125962" w:rsidRPr="00CC09F4" w:rsidRDefault="00125962" w:rsidP="00F51B6C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1423" w:type="dxa"/>
          </w:tcPr>
          <w:p w14:paraId="2DBC1D01" w14:textId="77777777" w:rsidR="00125962" w:rsidRPr="00CC09F4" w:rsidRDefault="00125962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Odds Ratio</w:t>
            </w:r>
          </w:p>
        </w:tc>
        <w:tc>
          <w:tcPr>
            <w:tcW w:w="2749" w:type="dxa"/>
          </w:tcPr>
          <w:p w14:paraId="24B17858" w14:textId="77777777" w:rsidR="00125962" w:rsidRPr="00CC09F4" w:rsidRDefault="00125962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95% Confidence Interval</w:t>
            </w:r>
          </w:p>
        </w:tc>
      </w:tr>
      <w:tr w:rsidR="00125962" w:rsidRPr="00CC09F4" w14:paraId="09F15C33" w14:textId="77777777" w:rsidTr="00F51B6C">
        <w:tc>
          <w:tcPr>
            <w:tcW w:w="2136" w:type="dxa"/>
          </w:tcPr>
          <w:p w14:paraId="2D6D994E" w14:textId="20C8CD4A" w:rsidR="00125962" w:rsidRPr="00CC09F4" w:rsidRDefault="00916EF4" w:rsidP="00F51B6C">
            <w:pPr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CST</w:t>
            </w:r>
            <w:r w:rsidR="00125962" w:rsidRPr="00CC09F4">
              <w:rPr>
                <w:sz w:val="22"/>
                <w:szCs w:val="22"/>
                <w:highlight w:val="yellow"/>
              </w:rPr>
              <w:t xml:space="preserve"> 2</w:t>
            </w:r>
          </w:p>
        </w:tc>
        <w:tc>
          <w:tcPr>
            <w:tcW w:w="1423" w:type="dxa"/>
          </w:tcPr>
          <w:p w14:paraId="609F0BFE" w14:textId="73118676" w:rsidR="00125962" w:rsidRPr="00CC09F4" w:rsidRDefault="00447272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1.09</w:t>
            </w:r>
          </w:p>
        </w:tc>
        <w:tc>
          <w:tcPr>
            <w:tcW w:w="2749" w:type="dxa"/>
          </w:tcPr>
          <w:p w14:paraId="509BF420" w14:textId="01F450C3" w:rsidR="00125962" w:rsidRPr="00CC09F4" w:rsidRDefault="00447272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(0.51, 2.30)</w:t>
            </w:r>
          </w:p>
        </w:tc>
      </w:tr>
      <w:tr w:rsidR="00125962" w:rsidRPr="00CC09F4" w14:paraId="5E527C19" w14:textId="77777777" w:rsidTr="00F51B6C">
        <w:tc>
          <w:tcPr>
            <w:tcW w:w="2136" w:type="dxa"/>
          </w:tcPr>
          <w:p w14:paraId="0B6ACB93" w14:textId="6C665EF3" w:rsidR="00125962" w:rsidRPr="00CC09F4" w:rsidRDefault="00916EF4" w:rsidP="00F51B6C">
            <w:pPr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CST</w:t>
            </w:r>
            <w:r w:rsidR="00125962" w:rsidRPr="00CC09F4">
              <w:rPr>
                <w:sz w:val="22"/>
                <w:szCs w:val="22"/>
                <w:highlight w:val="yellow"/>
              </w:rPr>
              <w:t xml:space="preserve"> 3</w:t>
            </w:r>
          </w:p>
        </w:tc>
        <w:tc>
          <w:tcPr>
            <w:tcW w:w="1423" w:type="dxa"/>
          </w:tcPr>
          <w:p w14:paraId="1B107EFA" w14:textId="661F8EB6" w:rsidR="00125962" w:rsidRPr="00CC09F4" w:rsidRDefault="00447272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1.48</w:t>
            </w:r>
          </w:p>
        </w:tc>
        <w:tc>
          <w:tcPr>
            <w:tcW w:w="2749" w:type="dxa"/>
          </w:tcPr>
          <w:p w14:paraId="62E3F59D" w14:textId="6D143F26" w:rsidR="00125962" w:rsidRPr="00CC09F4" w:rsidRDefault="00447272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(0.71, 3.08)</w:t>
            </w:r>
          </w:p>
        </w:tc>
      </w:tr>
      <w:tr w:rsidR="00125962" w:rsidRPr="00CC09F4" w14:paraId="02DDC9BA" w14:textId="77777777" w:rsidTr="00F51B6C">
        <w:tc>
          <w:tcPr>
            <w:tcW w:w="2136" w:type="dxa"/>
          </w:tcPr>
          <w:p w14:paraId="1D6FB2C9" w14:textId="2418CA7C" w:rsidR="00125962" w:rsidRPr="00CC09F4" w:rsidRDefault="00916EF4" w:rsidP="00F51B6C">
            <w:pPr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CST</w:t>
            </w:r>
            <w:r w:rsidR="00125962" w:rsidRPr="00CC09F4">
              <w:rPr>
                <w:sz w:val="22"/>
                <w:szCs w:val="22"/>
                <w:highlight w:val="yellow"/>
              </w:rPr>
              <w:t xml:space="preserve"> 4</w:t>
            </w:r>
          </w:p>
        </w:tc>
        <w:tc>
          <w:tcPr>
            <w:tcW w:w="1423" w:type="dxa"/>
          </w:tcPr>
          <w:p w14:paraId="612A8B7B" w14:textId="1F547C78" w:rsidR="00125962" w:rsidRPr="00CC09F4" w:rsidRDefault="00447272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0.87</w:t>
            </w:r>
          </w:p>
        </w:tc>
        <w:tc>
          <w:tcPr>
            <w:tcW w:w="2749" w:type="dxa"/>
          </w:tcPr>
          <w:p w14:paraId="3835CBF2" w14:textId="00126745" w:rsidR="00125962" w:rsidRPr="00CC09F4" w:rsidRDefault="00447272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(0.39, 1.95)</w:t>
            </w:r>
          </w:p>
        </w:tc>
      </w:tr>
      <w:tr w:rsidR="00125962" w:rsidRPr="00CC09F4" w14:paraId="3BC3F7E9" w14:textId="77777777" w:rsidTr="00F51B6C">
        <w:tc>
          <w:tcPr>
            <w:tcW w:w="2136" w:type="dxa"/>
          </w:tcPr>
          <w:p w14:paraId="11908AA3" w14:textId="7616F938" w:rsidR="00125962" w:rsidRPr="00CC09F4" w:rsidRDefault="00916EF4" w:rsidP="00F51B6C">
            <w:pPr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CST</w:t>
            </w:r>
            <w:r w:rsidR="00125962" w:rsidRPr="00CC09F4">
              <w:rPr>
                <w:sz w:val="22"/>
                <w:szCs w:val="22"/>
                <w:highlight w:val="yellow"/>
              </w:rPr>
              <w:t xml:space="preserve"> 5</w:t>
            </w:r>
          </w:p>
        </w:tc>
        <w:tc>
          <w:tcPr>
            <w:tcW w:w="1423" w:type="dxa"/>
          </w:tcPr>
          <w:p w14:paraId="71234D2E" w14:textId="337F2C3D" w:rsidR="00125962" w:rsidRPr="00CC09F4" w:rsidRDefault="00447272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0.87</w:t>
            </w:r>
          </w:p>
        </w:tc>
        <w:tc>
          <w:tcPr>
            <w:tcW w:w="2749" w:type="dxa"/>
          </w:tcPr>
          <w:p w14:paraId="7254D6DE" w14:textId="7A3C4712" w:rsidR="00125962" w:rsidRPr="00CC09F4" w:rsidRDefault="00447272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(0.31, 2.42)</w:t>
            </w:r>
          </w:p>
        </w:tc>
      </w:tr>
      <w:tr w:rsidR="00125962" w:rsidRPr="00CC09F4" w14:paraId="3C51D514" w14:textId="77777777" w:rsidTr="00F51B6C">
        <w:tc>
          <w:tcPr>
            <w:tcW w:w="2136" w:type="dxa"/>
          </w:tcPr>
          <w:p w14:paraId="680A89D2" w14:textId="77777777" w:rsidR="00125962" w:rsidRPr="00CC09F4" w:rsidRDefault="00125962" w:rsidP="00F51B6C">
            <w:pPr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 xml:space="preserve">Age 0-5 </w:t>
            </w:r>
            <w:proofErr w:type="spellStart"/>
            <w:r w:rsidRPr="00CC09F4">
              <w:rPr>
                <w:sz w:val="22"/>
                <w:szCs w:val="22"/>
                <w:highlight w:val="yellow"/>
              </w:rPr>
              <w:t>yr</w:t>
            </w:r>
            <w:proofErr w:type="spellEnd"/>
          </w:p>
        </w:tc>
        <w:tc>
          <w:tcPr>
            <w:tcW w:w="1423" w:type="dxa"/>
          </w:tcPr>
          <w:p w14:paraId="775637DE" w14:textId="13639F92" w:rsidR="00125962" w:rsidRPr="00CC09F4" w:rsidRDefault="00447272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1.53</w:t>
            </w:r>
          </w:p>
        </w:tc>
        <w:tc>
          <w:tcPr>
            <w:tcW w:w="2749" w:type="dxa"/>
          </w:tcPr>
          <w:p w14:paraId="41AA4625" w14:textId="0389EF80" w:rsidR="00125962" w:rsidRPr="00CC09F4" w:rsidRDefault="00447272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(0.57, 4.09)</w:t>
            </w:r>
          </w:p>
        </w:tc>
      </w:tr>
      <w:tr w:rsidR="00125962" w14:paraId="3737F556" w14:textId="77777777" w:rsidTr="00F51B6C">
        <w:tc>
          <w:tcPr>
            <w:tcW w:w="2136" w:type="dxa"/>
          </w:tcPr>
          <w:p w14:paraId="2A683FBA" w14:textId="77777777" w:rsidR="00125962" w:rsidRPr="00CC09F4" w:rsidRDefault="00125962" w:rsidP="00F51B6C">
            <w:pPr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 xml:space="preserve">Age 6-17 </w:t>
            </w:r>
            <w:proofErr w:type="spellStart"/>
            <w:r w:rsidRPr="00CC09F4">
              <w:rPr>
                <w:sz w:val="22"/>
                <w:szCs w:val="22"/>
                <w:highlight w:val="yellow"/>
              </w:rPr>
              <w:t>yr</w:t>
            </w:r>
            <w:proofErr w:type="spellEnd"/>
          </w:p>
        </w:tc>
        <w:tc>
          <w:tcPr>
            <w:tcW w:w="1423" w:type="dxa"/>
          </w:tcPr>
          <w:p w14:paraId="7C6185C7" w14:textId="54B15077" w:rsidR="00125962" w:rsidRPr="00CC09F4" w:rsidRDefault="00116AE8" w:rsidP="00F51B6C">
            <w:pPr>
              <w:jc w:val="center"/>
              <w:rPr>
                <w:sz w:val="22"/>
                <w:szCs w:val="22"/>
                <w:highlight w:val="yellow"/>
              </w:rPr>
            </w:pPr>
            <w:r w:rsidRPr="00CC09F4">
              <w:rPr>
                <w:sz w:val="22"/>
                <w:szCs w:val="22"/>
                <w:highlight w:val="yellow"/>
              </w:rPr>
              <w:t>1.72</w:t>
            </w:r>
          </w:p>
        </w:tc>
        <w:tc>
          <w:tcPr>
            <w:tcW w:w="2749" w:type="dxa"/>
          </w:tcPr>
          <w:p w14:paraId="445620DF" w14:textId="024509CA" w:rsidR="00125962" w:rsidRPr="0092194C" w:rsidRDefault="00116AE8" w:rsidP="00F51B6C">
            <w:pPr>
              <w:jc w:val="center"/>
              <w:rPr>
                <w:sz w:val="22"/>
                <w:szCs w:val="22"/>
              </w:rPr>
            </w:pPr>
            <w:r w:rsidRPr="00CC09F4">
              <w:rPr>
                <w:sz w:val="22"/>
                <w:szCs w:val="22"/>
                <w:highlight w:val="yellow"/>
              </w:rPr>
              <w:t>(0.98, 3.03)</w:t>
            </w:r>
          </w:p>
        </w:tc>
      </w:tr>
    </w:tbl>
    <w:p w14:paraId="070A8DFB" w14:textId="77777777" w:rsidR="00125962" w:rsidRPr="008D1BAC" w:rsidRDefault="00125962">
      <w:pPr>
        <w:rPr>
          <w:sz w:val="24"/>
          <w:szCs w:val="24"/>
        </w:rPr>
      </w:pPr>
    </w:p>
    <w:sectPr w:rsidR="00125962" w:rsidRPr="008D1B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C3D"/>
    <w:rsid w:val="000008B8"/>
    <w:rsid w:val="000022DA"/>
    <w:rsid w:val="00003131"/>
    <w:rsid w:val="000D3EC5"/>
    <w:rsid w:val="00116AE8"/>
    <w:rsid w:val="00125962"/>
    <w:rsid w:val="001426DE"/>
    <w:rsid w:val="001C57D6"/>
    <w:rsid w:val="00212B27"/>
    <w:rsid w:val="00281901"/>
    <w:rsid w:val="002A347B"/>
    <w:rsid w:val="002B7D13"/>
    <w:rsid w:val="002C7807"/>
    <w:rsid w:val="002D72E2"/>
    <w:rsid w:val="003B180C"/>
    <w:rsid w:val="00447272"/>
    <w:rsid w:val="004476CC"/>
    <w:rsid w:val="004D2F6E"/>
    <w:rsid w:val="00514F72"/>
    <w:rsid w:val="00542F9A"/>
    <w:rsid w:val="00546B8E"/>
    <w:rsid w:val="0054755D"/>
    <w:rsid w:val="006116B1"/>
    <w:rsid w:val="00630637"/>
    <w:rsid w:val="006A4C80"/>
    <w:rsid w:val="00715597"/>
    <w:rsid w:val="00772FAF"/>
    <w:rsid w:val="00800E8A"/>
    <w:rsid w:val="008860EF"/>
    <w:rsid w:val="008D1BAC"/>
    <w:rsid w:val="00916EF4"/>
    <w:rsid w:val="0092194C"/>
    <w:rsid w:val="00986B05"/>
    <w:rsid w:val="009A221F"/>
    <w:rsid w:val="009B34C8"/>
    <w:rsid w:val="009C5986"/>
    <w:rsid w:val="009E0F42"/>
    <w:rsid w:val="009E787C"/>
    <w:rsid w:val="00A57598"/>
    <w:rsid w:val="00A72943"/>
    <w:rsid w:val="00B13BE4"/>
    <w:rsid w:val="00B2598A"/>
    <w:rsid w:val="00B53C93"/>
    <w:rsid w:val="00B7172B"/>
    <w:rsid w:val="00BB0C3D"/>
    <w:rsid w:val="00BE1671"/>
    <w:rsid w:val="00BE4B2E"/>
    <w:rsid w:val="00BF33BD"/>
    <w:rsid w:val="00CA5679"/>
    <w:rsid w:val="00CA5775"/>
    <w:rsid w:val="00CC09F4"/>
    <w:rsid w:val="00CE4825"/>
    <w:rsid w:val="00CE6A56"/>
    <w:rsid w:val="00D1204E"/>
    <w:rsid w:val="00D50DA7"/>
    <w:rsid w:val="00E72080"/>
    <w:rsid w:val="00F03127"/>
    <w:rsid w:val="00F76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C493C"/>
  <w15:chartTrackingRefBased/>
  <w15:docId w15:val="{E617499F-2D08-4FA6-A7DD-8416FB3B7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63B0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1BA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BAC"/>
    <w:rPr>
      <w:rFonts w:ascii="Segoe UI" w:eastAsia="Calibri" w:hAnsi="Segoe UI" w:cs="Segoe UI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0D3E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5</Pages>
  <Words>521</Words>
  <Characters>297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 Han Lee</dc:creator>
  <cp:keywords/>
  <dc:description/>
  <cp:lastModifiedBy>Kyu Han Lee</cp:lastModifiedBy>
  <cp:revision>53</cp:revision>
  <dcterms:created xsi:type="dcterms:W3CDTF">2018-05-19T12:20:00Z</dcterms:created>
  <dcterms:modified xsi:type="dcterms:W3CDTF">2018-10-26T03:38:00Z</dcterms:modified>
</cp:coreProperties>
</file>